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1843" w:rsidRDefault="00A61843" w:rsidP="00A61843">
      <w:pPr>
        <w:pStyle w:val="Sinespaciado"/>
        <w:spacing w:line="480" w:lineRule="auto"/>
        <w:jc w:val="both"/>
        <w:rPr>
          <w:sz w:val="24"/>
          <w:szCs w:val="24"/>
          <w:lang w:val="en-US"/>
        </w:rPr>
      </w:pPr>
      <w:r>
        <w:rPr>
          <w:sz w:val="24"/>
          <w:szCs w:val="24"/>
          <w:lang w:val="en-US"/>
        </w:rPr>
        <w:t xml:space="preserve">S1 Table </w:t>
      </w:r>
    </w:p>
    <w:p w:rsidR="00A61843" w:rsidRDefault="00A61843" w:rsidP="00A61843">
      <w:pPr>
        <w:pStyle w:val="Sinespaciado"/>
        <w:spacing w:line="480" w:lineRule="auto"/>
        <w:jc w:val="both"/>
        <w:rPr>
          <w:i/>
          <w:sz w:val="24"/>
          <w:szCs w:val="24"/>
          <w:lang w:val="en-US"/>
        </w:rPr>
      </w:pPr>
    </w:p>
    <w:tbl>
      <w:tblPr>
        <w:tblW w:w="0" w:type="auto"/>
        <w:tblInd w:w="55" w:type="dxa"/>
        <w:tblCellMar>
          <w:left w:w="70" w:type="dxa"/>
          <w:right w:w="70" w:type="dxa"/>
        </w:tblCellMar>
        <w:tblLook w:val="04A0" w:firstRow="1" w:lastRow="0" w:firstColumn="1" w:lastColumn="0" w:noHBand="0" w:noVBand="1"/>
      </w:tblPr>
      <w:tblGrid>
        <w:gridCol w:w="1677"/>
        <w:gridCol w:w="7246"/>
      </w:tblGrid>
      <w:tr w:rsidR="00A61843" w:rsidRPr="00A61843" w:rsidTr="00A61843">
        <w:trPr>
          <w:trHeight w:val="315"/>
        </w:trPr>
        <w:tc>
          <w:tcPr>
            <w:tcW w:w="0" w:type="auto"/>
            <w:gridSpan w:val="2"/>
            <w:tcBorders>
              <w:top w:val="single" w:sz="4" w:space="0" w:color="auto"/>
              <w:left w:val="single" w:sz="4" w:space="0" w:color="auto"/>
              <w:bottom w:val="single" w:sz="4" w:space="0" w:color="auto"/>
              <w:right w:val="single" w:sz="4" w:space="0" w:color="auto"/>
            </w:tcBorders>
            <w:vAlign w:val="center"/>
            <w:hideMark/>
          </w:tcPr>
          <w:p w:rsidR="00A61843" w:rsidRDefault="00A61843">
            <w:pPr>
              <w:spacing w:line="276" w:lineRule="auto"/>
              <w:ind w:firstLine="0"/>
              <w:jc w:val="center"/>
              <w:rPr>
                <w:rFonts w:ascii="Times New Roman" w:eastAsia="Times New Roman" w:hAnsi="Times New Roman" w:cs="Times New Roman"/>
                <w:b/>
                <w:bCs/>
                <w:color w:val="000000"/>
                <w:sz w:val="24"/>
                <w:szCs w:val="24"/>
                <w:lang w:val="en-US" w:eastAsia="es-ES"/>
              </w:rPr>
            </w:pPr>
            <w:r>
              <w:rPr>
                <w:rFonts w:ascii="Times New Roman" w:eastAsia="Times New Roman" w:hAnsi="Times New Roman" w:cs="Times New Roman"/>
                <w:b/>
                <w:bCs/>
                <w:color w:val="000000"/>
                <w:sz w:val="24"/>
                <w:szCs w:val="24"/>
                <w:lang w:val="en-US" w:eastAsia="es-ES"/>
              </w:rPr>
              <w:t>Supplementary Table 1. Possible interactors of Spo0M</w:t>
            </w:r>
          </w:p>
        </w:tc>
      </w:tr>
      <w:tr w:rsidR="00A61843" w:rsidTr="00A61843">
        <w:trPr>
          <w:trHeight w:val="315"/>
        </w:trPr>
        <w:tc>
          <w:tcPr>
            <w:tcW w:w="0" w:type="auto"/>
            <w:tcBorders>
              <w:top w:val="nil"/>
              <w:left w:val="single" w:sz="4" w:space="0" w:color="auto"/>
              <w:bottom w:val="nil"/>
              <w:right w:val="single" w:sz="4" w:space="0" w:color="auto"/>
            </w:tcBorders>
            <w:vAlign w:val="center"/>
            <w:hideMark/>
          </w:tcPr>
          <w:p w:rsidR="00A61843" w:rsidRDefault="00A61843">
            <w:pPr>
              <w:spacing w:line="276" w:lineRule="auto"/>
              <w:ind w:firstLine="0"/>
              <w:jc w:val="center"/>
              <w:rPr>
                <w:rFonts w:ascii="Times New Roman" w:eastAsia="Times New Roman" w:hAnsi="Times New Roman" w:cs="Times New Roman"/>
                <w:b/>
                <w:bCs/>
                <w:color w:val="000000"/>
                <w:sz w:val="24"/>
                <w:szCs w:val="24"/>
                <w:lang w:val="es-ES" w:eastAsia="es-ES"/>
              </w:rPr>
            </w:pPr>
            <w:proofErr w:type="spellStart"/>
            <w:r>
              <w:rPr>
                <w:rFonts w:ascii="Times New Roman" w:eastAsia="Times New Roman" w:hAnsi="Times New Roman" w:cs="Times New Roman"/>
                <w:b/>
                <w:bCs/>
                <w:color w:val="000000"/>
                <w:sz w:val="24"/>
                <w:szCs w:val="24"/>
                <w:lang w:val="es-ES" w:eastAsia="es-ES"/>
              </w:rPr>
              <w:t>Name</w:t>
            </w:r>
            <w:proofErr w:type="spellEnd"/>
          </w:p>
        </w:tc>
        <w:tc>
          <w:tcPr>
            <w:tcW w:w="0" w:type="auto"/>
            <w:tcBorders>
              <w:top w:val="nil"/>
              <w:left w:val="nil"/>
              <w:bottom w:val="nil"/>
              <w:right w:val="single" w:sz="4" w:space="0" w:color="auto"/>
            </w:tcBorders>
            <w:vAlign w:val="center"/>
            <w:hideMark/>
          </w:tcPr>
          <w:p w:rsidR="00A61843" w:rsidRDefault="00A61843">
            <w:pPr>
              <w:spacing w:line="276" w:lineRule="auto"/>
              <w:ind w:firstLine="0"/>
              <w:jc w:val="center"/>
              <w:rPr>
                <w:rFonts w:ascii="Times New Roman" w:eastAsia="Times New Roman" w:hAnsi="Times New Roman" w:cs="Times New Roman"/>
                <w:b/>
                <w:bCs/>
                <w:color w:val="000000"/>
                <w:sz w:val="24"/>
                <w:szCs w:val="24"/>
                <w:lang w:val="es-ES" w:eastAsia="es-ES"/>
              </w:rPr>
            </w:pPr>
            <w:proofErr w:type="spellStart"/>
            <w:r>
              <w:rPr>
                <w:rFonts w:ascii="Times New Roman" w:eastAsia="Times New Roman" w:hAnsi="Times New Roman" w:cs="Times New Roman"/>
                <w:b/>
                <w:bCs/>
                <w:color w:val="000000"/>
                <w:sz w:val="24"/>
                <w:szCs w:val="24"/>
                <w:lang w:val="es-ES" w:eastAsia="es-ES"/>
              </w:rPr>
              <w:t>Function</w:t>
            </w:r>
            <w:proofErr w:type="spellEnd"/>
          </w:p>
        </w:tc>
      </w:tr>
      <w:tr w:rsidR="00A61843" w:rsidTr="00A61843">
        <w:trPr>
          <w:trHeight w:val="315"/>
        </w:trPr>
        <w:tc>
          <w:tcPr>
            <w:tcW w:w="0" w:type="auto"/>
            <w:tcBorders>
              <w:top w:val="single" w:sz="4" w:space="0" w:color="auto"/>
              <w:left w:val="single" w:sz="4" w:space="0" w:color="auto"/>
              <w:bottom w:val="single" w:sz="4" w:space="0" w:color="auto"/>
              <w:right w:val="nil"/>
            </w:tcBorders>
            <w:vAlign w:val="center"/>
            <w:hideMark/>
          </w:tcPr>
          <w:p w:rsidR="00A61843" w:rsidRDefault="00A61843">
            <w:pPr>
              <w:spacing w:line="276" w:lineRule="auto"/>
              <w:ind w:firstLine="0"/>
              <w:rPr>
                <w:rFonts w:ascii="Times New Roman" w:eastAsia="Times New Roman" w:hAnsi="Times New Roman" w:cs="Times New Roman"/>
                <w:i/>
                <w:iCs/>
                <w:color w:val="000000"/>
                <w:sz w:val="24"/>
                <w:szCs w:val="24"/>
                <w:lang w:val="es-ES" w:eastAsia="es-ES"/>
              </w:rPr>
            </w:pPr>
            <w:proofErr w:type="spellStart"/>
            <w:r>
              <w:rPr>
                <w:rFonts w:ascii="Times New Roman" w:eastAsia="Times New Roman" w:hAnsi="Times New Roman" w:cs="Times New Roman"/>
                <w:i/>
                <w:iCs/>
                <w:color w:val="000000"/>
                <w:sz w:val="24"/>
                <w:szCs w:val="24"/>
                <w:lang w:val="es-ES" w:eastAsia="es-ES"/>
              </w:rPr>
              <w:t>Proteases</w:t>
            </w:r>
            <w:proofErr w:type="spellEnd"/>
          </w:p>
        </w:tc>
        <w:tc>
          <w:tcPr>
            <w:tcW w:w="0" w:type="auto"/>
            <w:tcBorders>
              <w:top w:val="single" w:sz="4" w:space="0" w:color="auto"/>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r>
              <w:rPr>
                <w:rFonts w:ascii="Times New Roman" w:eastAsia="Times New Roman" w:hAnsi="Times New Roman" w:cs="Times New Roman"/>
                <w:color w:val="000000"/>
                <w:sz w:val="24"/>
                <w:szCs w:val="24"/>
                <w:lang w:val="es-ES" w:eastAsia="es-ES"/>
              </w:rPr>
              <w:t> </w:t>
            </w:r>
          </w:p>
        </w:tc>
      </w:tr>
      <w:tr w:rsidR="00A61843" w:rsidTr="00A61843">
        <w:trPr>
          <w:trHeight w:val="630"/>
        </w:trPr>
        <w:tc>
          <w:tcPr>
            <w:tcW w:w="0" w:type="auto"/>
            <w:tcBorders>
              <w:top w:val="nil"/>
              <w:left w:val="single" w:sz="4" w:space="0" w:color="auto"/>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proofErr w:type="spellStart"/>
            <w:r>
              <w:rPr>
                <w:rFonts w:ascii="Times New Roman" w:eastAsia="Times New Roman" w:hAnsi="Times New Roman" w:cs="Times New Roman"/>
                <w:color w:val="000000"/>
                <w:sz w:val="24"/>
                <w:szCs w:val="24"/>
                <w:lang w:val="es-ES" w:eastAsia="es-ES"/>
              </w:rPr>
              <w:t>ClpC</w:t>
            </w:r>
            <w:proofErr w:type="spellEnd"/>
          </w:p>
        </w:tc>
        <w:tc>
          <w:tcPr>
            <w:tcW w:w="0" w:type="auto"/>
            <w:tcBorders>
              <w:top w:val="nil"/>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 xml:space="preserve">ATPase subunit of ATP-dependent protease; serine protease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046/j.1365-2958.2001.02623.x", "ISSN" : "0950382X", "PMID" : "11722737", "abstract" : "MecA targets the competence transcription factor ComK to ClpC. As a consequence, this factor is degraded by the ClpC/ClpP protease. ClpC is a member of the Clp/HSP100 family of ATPases and possesses two ATP binding sites. We have individually modified the Walker A motifs of these two sites and have also deleted a putative substrate recognition domain of ClpC at the C-terminus. The effects of these mutations were studied in vitro and in vivo. Deletion of the C-terminal domain resulted in a decreased binding affinity for MecA, a decreased ATPase activity in response to MecA addition and decreased degradative activity in vitro. In vivo, this deletion resulted in a failure to degrade ComK and in a decrease in thermal resistance for growth. Mutation of the N-terminal Walker A box (K214Q) caused a drastically decreased ATPase activity in vitro, but did not interfere with MecA binding. In vivo, this mutation had no effect on thermal resistance, but had a clpC null phenotype with respect to competence. Mutation of the C-terminal Walker A motif (K551Q) caused essentially the reverse phenotype both in vivo and in vitro. Although binding to MecA was only moderately impaired with 2 mM ATP, this mutant protein displayed no response to 0.2 mM ATP, unlike the wild-type ClpC and the K214Q mutant protein. The ATPase activity of the K551Q mutant protein, induced by the addition of MecA plus ComS, was decreased about 10-fold but was not eliminated. In vivo, the K551Q mutation showed a partial defect with respect to competence and a profound loss of thermal resistance. Sporulation was reduced drastically by the K551Q and less so by the K214Q mutation, but remained unaffected by deletion of the C-terminal domain. Although the evidence suggests that the functions of the two ATP-binding domains overlap, it appears that the N-terminal nucleotide-binding domain of ClpC is particularly concerned with MecA-related functions, whereas the C-terminal domain plays a more general role in the activities of ClpC.", "author" : [ { "dropping-particle" : "", "family" : "Turgay", "given" : "K\u00fcrsad", "non-dropping-particle" : "", "parse-names" : false, "suffix" : "" }, { "dropping-particle" : "", "family" : "Persuh", "given" : "Marjan", "non-dropping-particle" : "", "parse-names" : false, "suffix" : "" }, { "dropping-particle" : "", "family" : "Hahn", "given" : "Jeanette", "non-dropping-particle" : "", "parse-names" : false, "suffix" : "" }, { "dropping-particle" : "", "family" : "Dubnau", "given" : "David", "non-dropping-particle" : "", "parse-names" : false, "suffix" : "" } ], "container-title" : "Molecular Microbiology", "id" : "ITEM-1", "issue" : "3", "issued" : { "date-parts" : [ [ "2001" ] ] }, "page" : "717-727", "title" : "Roles of the two ClpC atp binding sites in the regulation of competence and the stress response", "type" : "article-journal", "volume" : "42" }, "uris" : [ "http://www.mendeley.com/documents/?uuid=737fb3fd-fb41-4cbd-9a32-db7edd11ae84" ] } ], "mendeley" : { "formattedCitation" : "[1]", "plainTextFormattedCitation" : "[1]", "previouslyFormattedCitation" : "[1]"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1]</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w:t>
            </w:r>
          </w:p>
        </w:tc>
      </w:tr>
      <w:tr w:rsidR="00A61843" w:rsidTr="00A61843">
        <w:trPr>
          <w:trHeight w:val="1260"/>
        </w:trPr>
        <w:tc>
          <w:tcPr>
            <w:tcW w:w="0" w:type="auto"/>
            <w:tcBorders>
              <w:top w:val="nil"/>
              <w:left w:val="single" w:sz="4" w:space="0" w:color="auto"/>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proofErr w:type="spellStart"/>
            <w:r>
              <w:rPr>
                <w:rFonts w:ascii="Times New Roman" w:eastAsia="Times New Roman" w:hAnsi="Times New Roman" w:cs="Times New Roman"/>
                <w:color w:val="000000"/>
                <w:sz w:val="24"/>
                <w:szCs w:val="24"/>
                <w:lang w:val="es-ES" w:eastAsia="es-ES"/>
              </w:rPr>
              <w:t>ClpP</w:t>
            </w:r>
            <w:proofErr w:type="spellEnd"/>
          </w:p>
        </w:tc>
        <w:tc>
          <w:tcPr>
            <w:tcW w:w="0" w:type="auto"/>
            <w:tcBorders>
              <w:top w:val="nil"/>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 xml:space="preserve">Proteolytic subunit of ATP-dependent proteases; protein quality control in processes like competence, sporulation and motility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046/j.1365-2958.1998.00735.x", "ISBN" : "0950-382X (Print)", "ISSN" : "0950382X", "PMID" : "9535081", "abstract" : "The nucleotide sequence of the Bacillus subtilis clpP gene was determined. The predicted protein shows very high similarity to members of the ClpP family of proteolytic subunits (68% amino acid sequence identity with that of Escherichia coli). We show that ClpP plays an essential role in stationary phase adaptive responses. Indeed, a delta clpP mutant was constructed and shown to display a pleiotropic phenotype, including a deficiency in both sporulation initiation and competence for DNA uptake. The delta clpP mutant has a highly filamentous morphology and appears to be non-motile, as judged by swarm plate assays. Expression of clpP is strongly induced under heat shock conditions, and ClpP is shown to be essential for growth of B. subtilis at high temperature. The role of ClpP in the sporulation and competence regulatory pathways was investigated. ClpP is required for expression of the spollA and spollG operons, encoding the sigmaF and sigmaE sporulation-specific sigma factors. ClpP is also necessary for the expression of the comK gene, encoding a positive transcriptional regulator of competence genes. ComK-dependent transcription of sacB, encoding the exocellular degradative enzyme levansucrase, was found to be abolished in the delta clpP mutant. MecA has been characterized previously as a negative regulator of comK expression, whose overproduction inhibits both sporulation and competence development. Expression of a mecA'-'lacZ translational fusion is shown to be increased in the delta clpP mutant. We suggest that ClpP is involved in controlling MecA levels in the cell through proteolysis. Increased levels of MecA in the absence of ClpP are at least partly responsible for the observed pleiotropic phenotype of the delta clpP mutant.", "author" : [ { "dropping-particle" : "", "family" : "Msadek", "given" : "Tarek", "non-dropping-particle" : "", "parse-names" : false, "suffix" : "" }, { "dropping-particle" : "", "family" : "Dartois", "given" : "V\u00e9ronique", "non-dropping-particle" : "", "parse-names" : false, "suffix" : "" }, { "dropping-particle" : "", "family" : "Kunst", "given" : "Frank", "non-dropping-particle" : "", "parse-names" : false, "suffix" : "" }, { "dropping-particle" : "", "family" : "Herbaud", "given" : "Marie Laure", "non-dropping-particle" : "", "parse-names" : false, "suffix" : "" }, { "dropping-particle" : "", "family" : "Denizot", "given" : "Fran\u00e7ois", "non-dropping-particle" : "", "parse-names" : false, "suffix" : "" }, { "dropping-particle" : "", "family" : "Rapoport", "given" : "Georges", "non-dropping-particle" : "", "parse-names" : false, "suffix" : "" } ], "container-title" : "Molecular Microbiology", "id" : "ITEM-1", "issue" : "5", "issued" : { "date-parts" : [ [ "1998" ] ] }, "page" : "899-914", "title" : "ClpP of Bacillus subtilis is required for competence development, motility, degradative enzyme synthesis, growth at high temperature and sporulation", "type" : "article-journal", "volume" : "27" }, "uris" : [ "http://www.mendeley.com/documents/?uuid=abba5287-cfa0-4e36-be6e-d363eee2a401" ] }, { "id" : "ITEM-2", "itemData" : { "DOI" : "10.1093/emboj/cdg289", "ISBN" : "0261-4189 (Print)", "ISSN" : "0261-4189", "PMID" : "12805205", "abstract" : "CodWX in Bacillus subtilis is an ATP-dependent, N-terminal serine protease, consisting of CodW peptidase and CodX ATPase. Here we show that CodWX is an alkaline protease and has a distinct molecular architecture. ATP hydrolysis is required for the formation of the CodWX complex and thus for its proteolytic function. Remarkably, CodX has a 'spool-like' structure that is formed by interaction of the intermediate domains of two hexameric or heptameric rings. In the CodWX complex, CodW consisting of two stacked hexameric rings (WW) binds to either or both ends of a CodX double ring (XX), forming asymmetric (WWXX) or symmetric cylindrical particles (WWXXWW). CodWX can also form an elongated particle, in which an additional CodX double ring is bound to the symmetric particle (WWXXWWXX). In addition, CodWX is capable of degrading EzrA, an inhibitor of FtsZ ring formation, implicating it in the regulation of cell division. Thus, CodWX appears to constitute a new type of protease that is distinct from other ATP-dependent proteases in its structure and proteolytic mechanism.", "author" : [ { "dropping-particle" : "", "family" : "Kang", "given" : "M S", "non-dropping-particle" : "", "parse-names" : false, "suffix" : "" }, { "dropping-particle" : "", "family" : "Kim", "given" : "S R", "non-dropping-particle" : "", "parse-names" : false, "suffix" : "" }, { "dropping-particle" : "", "family" : "Kwack", "given" : "P", "non-dropping-particle" : "", "parse-names" : false, "suffix" : "" }, { "dropping-particle" : "", "family" : "Lim", "given" : "B K", "non-dropping-particle" : "", "parse-names" : false, "suffix" : "" }, { "dropping-particle" : "", "family" : "Ahn", "given" : "S W", "non-dropping-particle" : "", "parse-names" : false, "suffix" : "" }, { "dropping-particle" : "", "family" : "Rho", "given" : "Y M", "non-dropping-particle" : "", "parse-names" : false, "suffix" : "" }, { "dropping-particle" : "", "family" : "Seong", "given" : "I S", "non-dropping-particle" : "", "parse-names" : false, "suffix" : "" }, { "dropping-particle" : "", "family" : "Park", "given" : "S C", "non-dropping-particle" : "", "parse-names" : false, "suffix" : "" }, { "dropping-particle" : "", "family" : "Eom", "given" : "S H", "non-dropping-particle" : "", "parse-names" : false, "suffix" : "" }, { "dropping-particle" : "", "family" : "Cheong", "given" : "G W", "non-dropping-particle" : "", "parse-names" : false, "suffix" : "" }, { "dropping-particle" : "", "family" : "Chung", "given" : "C H", "non-dropping-particle" : "", "parse-names" : false, "suffix" : "" } ], "container-title" : "Embo J", "id" : "ITEM-2", "issue" : "12", "issued" : { "date-parts" : [ [ "2003" ] ] }, "page" : "2893-2902", "title" : "Molecular architecture of the ATP-dependent CodWX protease having an N-terminal serine active site", "type" : "article-journal", "volume" : "22" }, "uris" : [ "http://www.mendeley.com/documents/?uuid=d62179d9-c237-40c2-9276-bccd9fde05c7" ] } ], "mendeley" : { "formattedCitation" : "[2,3]", "plainTextFormattedCitation" : "[2,3]", "previouslyFormattedCitation" : "[2,3]"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2,3]</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 xml:space="preserve">. </w:t>
            </w:r>
          </w:p>
        </w:tc>
      </w:tr>
      <w:tr w:rsidR="00A61843" w:rsidRPr="00A61843" w:rsidTr="00A61843">
        <w:trPr>
          <w:trHeight w:val="945"/>
        </w:trPr>
        <w:tc>
          <w:tcPr>
            <w:tcW w:w="0" w:type="auto"/>
            <w:tcBorders>
              <w:top w:val="nil"/>
              <w:left w:val="single" w:sz="4" w:space="0" w:color="auto"/>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proofErr w:type="spellStart"/>
            <w:r>
              <w:rPr>
                <w:rFonts w:ascii="Times New Roman" w:eastAsia="Times New Roman" w:hAnsi="Times New Roman" w:cs="Times New Roman"/>
                <w:color w:val="000000"/>
                <w:sz w:val="24"/>
                <w:szCs w:val="24"/>
                <w:lang w:val="es-ES" w:eastAsia="es-ES"/>
              </w:rPr>
              <w:t>ClpY</w:t>
            </w:r>
            <w:proofErr w:type="spellEnd"/>
          </w:p>
        </w:tc>
        <w:tc>
          <w:tcPr>
            <w:tcW w:w="0" w:type="auto"/>
            <w:tcBorders>
              <w:top w:val="nil"/>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 xml:space="preserve">ATPase subunit of ATP-dependent protease; serine protease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111/j.1365-2958.2007.05598.x", "ISBN" : "0950-382X", "ISSN" : "0950382X", "PMID" : "17302811", "abstract" : "Clp proteolytic complexes consisting of a proteolytic core flanked by Clp ATPases are widely conserved in bacteria, and their biological roles have received considerable interest. In particular, mutants in the clp genes in the low-GC-content Gram-positive phyla Bacillales and Lactobacillales display a diverse range of phenotypic changes including general stress sensitivity, aberrant cell morphology, failure to initiate developmental programs, and for pathogens, severely attenuated virulence. Extensive research dedicated to unravelling the molecular mechanisms underlying these complex phenotypes has led to fascinating new insights that will be covered by this review. First, Clp ATPases and ClpP-containing proteolytic complexes play indispensable roles in cellular protein quality control systems by refolding or degrading damaged proteins in both stressed and non-stressed cells. Secondly, ClpP proteases and the chaperone activity of Clp ATPases are important for controlling stability and activity of central transcriptional regulators, thereby exerting tremendous impact on cell physiology. Targets include major stress regulators like Spx (oxidative stress), the antisigma factor RsiW (alkaline stress) and HdiR (DNA damage) in addition to regulators of developmental programs like ComK (competence development), sigmaH and Sda (sporulation). Thus, Clp proteins are central in co-ordinating developmental decisions and stress response in low GC Gram-positive bacteria.", "author" : [ { "dropping-particle" : "", "family" : "Frees", "given" : "Dorte", "non-dropping-particle" : "", "parse-names" : false, "suffix" : "" }, { "dropping-particle" : "", "family" : "Savijoki", "given" : "Kirsi", "non-dropping-particle" : "", "parse-names" : false, "suffix" : "" }, { "dropping-particle" : "", "family" : "Varmanen", "given" : "Pekka", "non-dropping-particle" : "", "parse-names" : false, "suffix" : "" }, { "dropping-particle" : "", "family" : "Ingmer", "given" : "Hanne", "non-dropping-particle" : "", "parse-names" : false, "suffix" : "" } ], "container-title" : "Molecular Microbiology", "id" : "ITEM-1", "issue" : "5", "issued" : { "date-parts" : [ [ "2007" ] ] }, "page" : "1285-1295", "title" : "Clp ATPases and ClpP proteolytic complexes regulate vital biological processes in low GC, Gram-positive bacteria", "type" : "article-journal", "volume" : "63" }, "uris" : [ "http://www.mendeley.com/documents/?uuid=d562f14b-a599-444c-a837-16b38f55225d" ] } ], "mendeley" : { "formattedCitation" : "[4]", "plainTextFormattedCitation" : "[4]", "previouslyFormattedCitation" : "[4]"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4]</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w:t>
            </w:r>
          </w:p>
        </w:tc>
      </w:tr>
      <w:tr w:rsidR="00A61843" w:rsidTr="00A61843">
        <w:trPr>
          <w:trHeight w:val="945"/>
        </w:trPr>
        <w:tc>
          <w:tcPr>
            <w:tcW w:w="0" w:type="auto"/>
            <w:tcBorders>
              <w:top w:val="nil"/>
              <w:left w:val="single" w:sz="4" w:space="0" w:color="auto"/>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proofErr w:type="spellStart"/>
            <w:r>
              <w:rPr>
                <w:rFonts w:ascii="Times New Roman" w:eastAsia="Times New Roman" w:hAnsi="Times New Roman" w:cs="Times New Roman"/>
                <w:color w:val="000000"/>
                <w:sz w:val="24"/>
                <w:szCs w:val="24"/>
                <w:lang w:val="es-ES" w:eastAsia="es-ES"/>
              </w:rPr>
              <w:t>ClpQ</w:t>
            </w:r>
            <w:proofErr w:type="spellEnd"/>
          </w:p>
        </w:tc>
        <w:tc>
          <w:tcPr>
            <w:tcW w:w="0" w:type="auto"/>
            <w:tcBorders>
              <w:top w:val="nil"/>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 xml:space="preserve">ATP-dependent protease, belonging to a two component system </w:t>
            </w:r>
            <w:proofErr w:type="spellStart"/>
            <w:r>
              <w:rPr>
                <w:rFonts w:ascii="Times New Roman" w:eastAsia="Times New Roman" w:hAnsi="Times New Roman" w:cs="Times New Roman"/>
                <w:color w:val="000000"/>
                <w:sz w:val="24"/>
                <w:szCs w:val="24"/>
                <w:lang w:val="en-US" w:eastAsia="es-ES"/>
              </w:rPr>
              <w:t>ClpQ</w:t>
            </w:r>
            <w:proofErr w:type="spellEnd"/>
            <w:r>
              <w:rPr>
                <w:rFonts w:ascii="Times New Roman" w:eastAsia="Times New Roman" w:hAnsi="Times New Roman" w:cs="Times New Roman"/>
                <w:color w:val="000000"/>
                <w:sz w:val="24"/>
                <w:szCs w:val="24"/>
                <w:lang w:val="en-US" w:eastAsia="es-ES"/>
              </w:rPr>
              <w:t>/</w:t>
            </w:r>
            <w:proofErr w:type="spellStart"/>
            <w:r>
              <w:rPr>
                <w:rFonts w:ascii="Times New Roman" w:eastAsia="Times New Roman" w:hAnsi="Times New Roman" w:cs="Times New Roman"/>
                <w:color w:val="000000"/>
                <w:sz w:val="24"/>
                <w:szCs w:val="24"/>
                <w:lang w:val="en-US" w:eastAsia="es-ES"/>
              </w:rPr>
              <w:t>ClpY</w:t>
            </w:r>
            <w:proofErr w:type="spellEnd"/>
            <w:r>
              <w:rPr>
                <w:rFonts w:ascii="Times New Roman" w:eastAsia="Times New Roman" w:hAnsi="Times New Roman" w:cs="Times New Roman"/>
                <w:color w:val="000000"/>
                <w:sz w:val="24"/>
                <w:szCs w:val="24"/>
                <w:lang w:val="en-US" w:eastAsia="es-ES"/>
              </w:rPr>
              <w:t xml:space="preserve">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093/emboj/cdg289", "ISBN" : "0261-4189 (Print)", "ISSN" : "0261-4189", "PMID" : "12805205", "abstract" : "CodWX in Bacillus subtilis is an ATP-dependent, N-terminal serine protease, consisting of CodW peptidase and CodX ATPase. Here we show that CodWX is an alkaline protease and has a distinct molecular architecture. ATP hydrolysis is required for the formation of the CodWX complex and thus for its proteolytic function. Remarkably, CodX has a 'spool-like' structure that is formed by interaction of the intermediate domains of two hexameric or heptameric rings. In the CodWX complex, CodW consisting of two stacked hexameric rings (WW) binds to either or both ends of a CodX double ring (XX), forming asymmetric (WWXX) or symmetric cylindrical particles (WWXXWW). CodWX can also form an elongated particle, in which an additional CodX double ring is bound to the symmetric particle (WWXXWWXX). In addition, CodWX is capable of degrading EzrA, an inhibitor of FtsZ ring formation, implicating it in the regulation of cell division. Thus, CodWX appears to constitute a new type of protease that is distinct from other ATP-dependent proteases in its structure and proteolytic mechanism.", "author" : [ { "dropping-particle" : "", "family" : "Kang", "given" : "M S", "non-dropping-particle" : "", "parse-names" : false, "suffix" : "" }, { "dropping-particle" : "", "family" : "Kim", "given" : "S R", "non-dropping-particle" : "", "parse-names" : false, "suffix" : "" }, { "dropping-particle" : "", "family" : "Kwack", "given" : "P", "non-dropping-particle" : "", "parse-names" : false, "suffix" : "" }, { "dropping-particle" : "", "family" : "Lim", "given" : "B K", "non-dropping-particle" : "", "parse-names" : false, "suffix" : "" }, { "dropping-particle" : "", "family" : "Ahn", "given" : "S W", "non-dropping-particle" : "", "parse-names" : false, "suffix" : "" }, { "dropping-particle" : "", "family" : "Rho", "given" : "Y M", "non-dropping-particle" : "", "parse-names" : false, "suffix" : "" }, { "dropping-particle" : "", "family" : "Seong", "given" : "I S", "non-dropping-particle" : "", "parse-names" : false, "suffix" : "" }, { "dropping-particle" : "", "family" : "Park", "given" : "S C", "non-dropping-particle" : "", "parse-names" : false, "suffix" : "" }, { "dropping-particle" : "", "family" : "Eom", "given" : "S H", "non-dropping-particle" : "", "parse-names" : false, "suffix" : "" }, { "dropping-particle" : "", "family" : "Cheong", "given" : "G W", "non-dropping-particle" : "", "parse-names" : false, "suffix" : "" }, { "dropping-particle" : "", "family" : "Chung", "given" : "C H", "non-dropping-particle" : "", "parse-names" : false, "suffix" : "" } ], "container-title" : "Embo J", "id" : "ITEM-1", "issue" : "12", "issued" : { "date-parts" : [ [ "2003" ] ] }, "page" : "2893-2902", "title" : "Molecular architecture of the ATP-dependent CodWX protease having an N-terminal serine active site", "type" : "article-journal", "volume" : "22" }, "uris" : [ "http://www.mendeley.com/documents/?uuid=d62179d9-c237-40c2-9276-bccd9fde05c7" ] } ], "mendeley" : { "formattedCitation" : "[3]", "plainTextFormattedCitation" : "[3]", "previouslyFormattedCitation" : "[3]"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3]</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w:t>
            </w:r>
          </w:p>
        </w:tc>
      </w:tr>
      <w:tr w:rsidR="00A61843" w:rsidTr="00A61843">
        <w:trPr>
          <w:trHeight w:val="2520"/>
        </w:trPr>
        <w:tc>
          <w:tcPr>
            <w:tcW w:w="0" w:type="auto"/>
            <w:tcBorders>
              <w:top w:val="nil"/>
              <w:left w:val="single" w:sz="4" w:space="0" w:color="auto"/>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proofErr w:type="spellStart"/>
            <w:r>
              <w:rPr>
                <w:rFonts w:ascii="Times New Roman" w:eastAsia="Times New Roman" w:hAnsi="Times New Roman" w:cs="Times New Roman"/>
                <w:color w:val="000000"/>
                <w:sz w:val="24"/>
                <w:szCs w:val="24"/>
                <w:lang w:val="es-ES" w:eastAsia="es-ES"/>
              </w:rPr>
              <w:t>FtsH</w:t>
            </w:r>
            <w:proofErr w:type="spellEnd"/>
          </w:p>
        </w:tc>
        <w:tc>
          <w:tcPr>
            <w:tcW w:w="0" w:type="auto"/>
            <w:tcBorders>
              <w:top w:val="nil"/>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 xml:space="preserve">ATP-dependent metalloprotease, involved in cell division, sporulation and biofilm formation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099/mic.0.024182-0", "ISBN" : "1350-0872 (Print)\\r1350-0872 (Linking)", "ISSN" : "1350-0872", "PMID" : "19332814", "abstract" : "In the absence of the ATP-dependent metalloprotease FtsH, the sporulation frequency of Bacillus subtilis cells is reduced by several orders of magnitude. This indicates that FtsH has to degrade or to regulate the steady-state level of one or more proteins that interfere with successful sporulation. Here, we show that the amount of the master regulator protein Spo0A is reduced in an ftsH knockout and the small amounts of Spo0A protein present are inactive. Phosphorylation of Spo0A occurs through a phosphorelay. Four negative regulators have been identified here which directly interfere with the phosphorelay through ftsH, namely the phosphatases RapA, RapB, RapE and Spo0E. If a null allele in any one of them was combined with an ftsH knockout, the sporulation frequency was increased by two to three orders of magnitude, but remained below 1 %. When purified Spo0E was incubated with FtsH, partial degradation of the phosphatase was observed. In contrast, two mutant versions of Spo0E with truncated C-termini remained stable. Transfer of the C-terminal 25 aa of Spo0E to a shorter homologue of Spo0E, YnzD, which is not a substrate of FtsH, conferred instability. When a mutant Spo0A was produced that was active in the absence of phosphorylation, spores were formed at a normal rate in an ftsH knockout, indicating that ftsH is needed only during phase 0.", "author" : [ { "dropping-particle" : "", "family" : "Le", "given" : "Ai Thi Thuy", "non-dropping-particle" : "", "parse-names" : false, "suffix" : "" }, { "dropping-particle" : "", "family" : "Schumann", "given" : "Wolfgang", "non-dropping-particle" : "", "parse-names" : false, "suffix" : "" } ], "container-title" : "Microbiology (Reading, England)", "id" : "ITEM-1", "issue" : "Pt 4", "issued" : { "date-parts" : [ [ "2009" ] ] }, "page" : "1122-32", "title" : "The Spo0E phosphatase of Bacillus subtilis is a substrate of the FtsH metalloprotease.", "type" : "article-journal", "volume" : "155" }, "uris" : [ "http://www.mendeley.com/documents/?uuid=0d521374-6d01-4427-bd44-da0d931fc41b" ] }, { "id" : "ITEM-2", "itemData" : { "DOI" : "10.1111/j.1365-2958.2011.07627.x", "ISBN" : "1365-2958", "ISSN" : "0950382X", "PMID" : "21435029", "abstract" : "The adapter protein MecA targets the transcription factor ComK for degradation by the ClpC/ClpP proteolytic complex, thereby negatively regulating competence in Bacillus subtilis. Here we show that MecA also decreases the frequency of transitions to the sporulation pathway as well as the expression of eps, which encodes synthesis of the biofilm matrix exopolysaccharide. We present genetic and biophysical evidence that MecA downregulates eps expression and spore formation by directly interacting with Spo0A. MecA does not target Spo0A for degradation, and apparently does not prevent the phosphorylation of Spo0A. We propose that it inhibits the transcriptional activity of Spo0A\u223cP by direct binding. Thus, in its interaction with Spo0A, MecA differs from its role in the regulation of competence where it targets ComK for degradation. MecA acts as a general buffering protein for development, acting by two distinct mechanisms to regulate inappropriate transitions to energy-intensive pathways.", "author" : [ { "dropping-particle" : "", "family" : "Prepiak", "given" : "Peter", "non-dropping-particle" : "", "parse-names" : false, "suffix" : "" }, { "dropping-particle" : "", "family" : "Defrancesco", "given" : "Melissa", "non-dropping-particle" : "", "parse-names" : false, "suffix" : "" }, { "dropping-particle" : "", "family" : "Spadavecchia", "given" : "Sophia", "non-dropping-particle" : "", "parse-names" : false, "suffix" : "" }, { "dropping-particle" : "", "family" : "Mirouze", "given" : "Nicolas", "non-dropping-particle" : "", "parse-names" : false, "suffix" : "" }, { "dropping-particle" : "", "family" : "Albano", "given" : "Mark", "non-dropping-particle" : "", "parse-names" : false, "suffix" : "" }, { "dropping-particle" : "", "family" : "Persuh", "given" : "Marjan", "non-dropping-particle" : "", "parse-names" : false, "suffix" : "" }, { "dropping-particle" : "", "family" : "Fujita", "given" : "Masaya", "non-dropping-particle" : "", "parse-names" : false, "suffix" : "" }, { "dropping-particle" : "", "family" : "Dubnau", "given" : "D.", "non-dropping-particle" : "", "parse-names" : false, "suffix" : "" } ], "container-title" : "Molecular Microbiology", "id" : "ITEM-2", "issue" : "4", "issued" : { "date-parts" : [ [ "2011" ] ] }, "page" : "1014-1030", "title" : "MecA dampens transitions to spore, biofilm exopolysaccharide and competence expression by two different mechanisms", "type" : "article-journal", "volume" : "80" }, "uris" : [ "http://www.mendeley.com/documents/?uuid=ea19c230-facc-4781-a52e-c5fcfc210c62" ] } ], "mendeley" : { "formattedCitation" : "[5,6]", "plainTextFormattedCitation" : "[5,6]", "previouslyFormattedCitation" : "[5,6]"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5,6]</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 xml:space="preserve">. Degrades Spo0E and Rap phosphatases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099/mic.0.024182-0", "ISBN" : "1350-0872 (Print)\\r1350-0872 (Linking)", "ISSN" : "1350-0872", "PMID" : "19332814", "abstract" : "In the absence of the ATP-dependent metalloprotease FtsH, the sporulation frequency of Bacillus subtilis cells is reduced by several orders of magnitude. This indicates that FtsH has to degrade or to regulate the steady-state level of one or more proteins that interfere with successful sporulation. Here, we show that the amount of the master regulator protein Spo0A is reduced in an ftsH knockout and the small amounts of Spo0A protein present are inactive. Phosphorylation of Spo0A occurs through a phosphorelay. Four negative regulators have been identified here which directly interfere with the phosphorelay through ftsH, namely the phosphatases RapA, RapB, RapE and Spo0E. If a null allele in any one of them was combined with an ftsH knockout, the sporulation frequency was increased by two to three orders of magnitude, but remained below 1 %. When purified Spo0E was incubated with FtsH, partial degradation of the phosphatase was observed. In contrast, two mutant versions of Spo0E with truncated C-termini remained stable. Transfer of the C-terminal 25 aa of Spo0E to a shorter homologue of Spo0E, YnzD, which is not a substrate of FtsH, conferred instability. When a mutant Spo0A was produced that was active in the absence of phosphorylation, spores were formed at a normal rate in an ftsH knockout, indicating that ftsH is needed only during phase 0.", "author" : [ { "dropping-particle" : "", "family" : "Le", "given" : "Ai Thi Thuy", "non-dropping-particle" : "", "parse-names" : false, "suffix" : "" }, { "dropping-particle" : "", "family" : "Schumann", "given" : "Wolfgang", "non-dropping-particle" : "", "parse-names" : false, "suffix" : "" } ], "container-title" : "Microbiology (Reading, England)", "id" : "ITEM-1", "issue" : "Pt 4", "issued" : { "date-parts" : [ [ "2009" ] ] }, "page" : "1122-32", "title" : "The Spo0E phosphatase of Bacillus subtilis is a substrate of the FtsH metalloprotease.", "type" : "article-journal", "volume" : "155" }, "uris" : [ "http://www.mendeley.com/documents/?uuid=0d521374-6d01-4427-bd44-da0d931fc41b" ] } ], "mendeley" : { "formattedCitation" : "[5]", "plainTextFormattedCitation" : "[5]", "previouslyFormattedCitation" : "[5]"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5]</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 xml:space="preserve">. Degrades Spo0M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016/j.resmic.2011.10.011", "ISSN" : "1769-7123", "PMID" : "22142536", "abstract" : "In an attempt to identify substrate proteins of the FtsH metalloprotease involved in stage 0 of sporulation in Bacillus subtilis, the proteome of an ftsH wild-type strain was compared to that of an ftsH null mutant by the 2D gel technique. One of the most abundant proteins identified in the absence of ftsH turned out to be Spo0M, a sporulation control protein of stage 0. Using transcriptional fusion between the spo0M promoter and the bgaB reporter gene, expression analysis did not reveal any influence of FtsH on spo0M transcription, suggesting that FtsH might have a negative effect on the stability of Spo0M due to its proteolytic activity on Spo0M. Indeed, in vitro incubation of purified components demonstrated that Spo0M was degraded by FtsH, indicating that it serves as a substrate for the FtsH protease. These results are discussed.", "author" : [ { "dropping-particle" : "", "family" : "Thi Nguyen", "given" : "Hue Bach", "non-dropping-particle" : "", "parse-names" : false, "suffix" : "" }, { "dropping-particle" : "", "family" : "Schumann", "given" : "Wolfgang", "non-dropping-particle" : "", "parse-names" : false, "suffix" : "" } ], "container-title" : "Research in microbiology", "id" : "ITEM-1", "issue" : "2", "issued" : { "date-parts" : [ [ "2012" ] ] }, "page" : "114-8", "publisher" : "Elsevier Masson SAS", "title" : "The sporulation control gene spo0M of Bacillus subtilis is a target of the FtsH metalloprotease.", "type" : "article-journal", "volume" : "163" }, "uris" : [ "http://www.mendeley.com/documents/?uuid=0808bbe3-cebd-4558-842a-02f2ddadb8a5" ] } ], "mendeley" : { "formattedCitation" : "[7]", "plainTextFormattedCitation" : "[7]", "previouslyFormattedCitation" : "[7]"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7]</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 xml:space="preserve">. Accumulates in the septum during cell division and sporulation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Doi 10.1128/Jb.182.13.3870-3873.2000", "ISBN" : "0021-9193 (Print)\\r0021-9193 (Linking)", "ISSN" : "0021-9193", "PMID" : "10851010", "abstract" : "The ftsH gene encodes an ATP- and Zn(2+)-dependent metalloprotease which is anchored to the cytoplasmic membrane via two transmembrane segments in such a way that the very short amino- and the long carboxy termini are exposed to the cytoplasm. Deletion of the ftsH gene in Bacillus subtilis results in a pleiotropic phenotype such as filamentous growth. This observation prompted us to ask whether ftsH is involved in cell division. A translational fusion was constructed between the complete coding region of ftsH and gfp(+) the latter carrying five point mutations to obtain enhanced fluorescence. We detected that the FtsH protein accumulates in the midcell septum of dividing cells, and during sporulation first in the asymmetrically located septa of sporulating cells and later in the membrane which engulfs the forespore. These observations revealed a new function of FtsH.", "author" : [ { "dropping-particle" : "", "family" : "Wehrl", "given" : "W", "non-dropping-particle" : "", "parse-names" : false, "suffix" : "" }, { "dropping-particle" : "", "family" : "Niederweis", "given" : "M", "non-dropping-particle" : "", "parse-names" : false, "suffix" : "" }, { "dropping-particle" : "", "family" : "Schumann", "given" : "W", "non-dropping-particle" : "", "parse-names" : false, "suffix" : "" } ], "container-title" : "J Bacteriol", "id" : "ITEM-1", "issue" : "13", "issued" : { "date-parts" : [ [ "2000" ] ] }, "page" : "3870-3873", "title" : "The FtsH protein accumulates at the septum of Bacillus subtilis during cell division and sporulation", "type" : "article-journal", "volume" : "182" }, "uris" : [ "http://www.mendeley.com/documents/?uuid=be0b10f9-f47c-48b4-a199-2ffe206efcd2" ] } ], "mendeley" : { "formattedCitation" : "[8]", "plainTextFormattedCitation" : "[8]", "previouslyFormattedCitation" : "[8]"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8]</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 xml:space="preserve">. </w:t>
            </w:r>
          </w:p>
        </w:tc>
      </w:tr>
      <w:tr w:rsidR="00A61843" w:rsidRPr="00A61843" w:rsidTr="00A61843">
        <w:trPr>
          <w:trHeight w:val="1260"/>
        </w:trPr>
        <w:tc>
          <w:tcPr>
            <w:tcW w:w="0" w:type="auto"/>
            <w:tcBorders>
              <w:top w:val="nil"/>
              <w:left w:val="single" w:sz="4" w:space="0" w:color="auto"/>
              <w:bottom w:val="nil"/>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proofErr w:type="spellStart"/>
            <w:r>
              <w:rPr>
                <w:rFonts w:ascii="Times New Roman" w:eastAsia="Times New Roman" w:hAnsi="Times New Roman" w:cs="Times New Roman"/>
                <w:color w:val="000000"/>
                <w:sz w:val="24"/>
                <w:szCs w:val="24"/>
                <w:lang w:val="es-ES" w:eastAsia="es-ES"/>
              </w:rPr>
              <w:t>PepF</w:t>
            </w:r>
            <w:proofErr w:type="spellEnd"/>
          </w:p>
        </w:tc>
        <w:tc>
          <w:tcPr>
            <w:tcW w:w="0" w:type="auto"/>
            <w:tcBorders>
              <w:top w:val="nil"/>
              <w:left w:val="nil"/>
              <w:bottom w:val="nil"/>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proofErr w:type="spellStart"/>
            <w:r>
              <w:rPr>
                <w:rFonts w:ascii="Times New Roman" w:eastAsia="Times New Roman" w:hAnsi="Times New Roman" w:cs="Times New Roman"/>
                <w:color w:val="000000"/>
                <w:sz w:val="24"/>
                <w:szCs w:val="24"/>
                <w:lang w:val="en-US" w:eastAsia="es-ES"/>
              </w:rPr>
              <w:t>Oligoendopeptidase</w:t>
            </w:r>
            <w:proofErr w:type="spellEnd"/>
            <w:r>
              <w:rPr>
                <w:rFonts w:ascii="Times New Roman" w:eastAsia="Times New Roman" w:hAnsi="Times New Roman" w:cs="Times New Roman"/>
                <w:color w:val="000000"/>
                <w:sz w:val="24"/>
                <w:szCs w:val="24"/>
                <w:lang w:val="en-US" w:eastAsia="es-ES"/>
              </w:rPr>
              <w:t xml:space="preserve"> involved in normal protein turnover. Overexpression causes delay in the onset of sporulation and competence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128/JB.184.1.43", "abstract" : "The yjbG gene encoding the homologue of the PepF1 and PepF2 oligoendopeptidases of Lactococcus lactis (Monnet et al., J. Biol. Chem. 269:32070-32076, 1994; Nardi et al., J. Bacteriol. 179:4164-4171, 1997) has been identified in Bacillus subtilis as an inhibitor of sporulation initiation when present in the cells on a multicopy plasmid. Genetic analysis suggested that the inhibitory effect is due to hydrolysis of the PhrA peptide in a form as small as the pentapeptide (ARNQT). Inactivation of PhrA results in deregulation of the RapA phosphatase and thus dephosphorylation of the Spo0F approximately P response regulator component of the phosphorelay for sporulation initiation. When overexpressed, the B. subtilis PepF is most likely hydrolyzing additional peptides of the Phr family, as is the case for PhrC involved in control of competence development. Chromosomal inactivation of the yjbG/pepF gene did not give rise to any detectable phenotype. The function of PepF in B. subtilis remains unknown. Limited experiments with a yjbG paralogue called yusX indicated that a frameshift is present, making the corresponding gene product inactive.", "author" : [ { "dropping-particle" : "", "family" : "Kanamaru", "given" : "Kyoko", "non-dropping-particle" : "", "parse-names" : false, "suffix" : "" }, { "dropping-particle" : "", "family" : "Stephenson", "given" : "Sophie", "non-dropping-particle" : "", "parse-names" : false, "suffix" : "" }, { "dropping-particle" : "", "family" : "Perego", "given" : "Marta", "non-dropping-particle" : "", "parse-names" : false, "suffix" : "" } ], "container-title" : "Journal Of Bacteriology", "id" : "ITEM-1", "issue" : "1", "issued" : { "date-parts" : [ [ "2002" ] ] }, "page" : "43-50", "title" : "Overexpression of the PepF oligopeptidase inhibits sporulation initiation in Bacillus subtilis.", "type" : "article-journal", "volume" : "184" }, "uris" : [ "http://www.mendeley.com/documents/?uuid=762101f0-210b-40e0-b4ae-0f14e6c890b9" ] } ], "mendeley" : { "formattedCitation" : "[9]", "plainTextFormattedCitation" : "[9]", "previouslyFormattedCitation" : "[9]"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9]</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w:t>
            </w:r>
          </w:p>
        </w:tc>
      </w:tr>
      <w:tr w:rsidR="00A61843" w:rsidTr="00A61843">
        <w:trPr>
          <w:trHeight w:val="315"/>
        </w:trPr>
        <w:tc>
          <w:tcPr>
            <w:tcW w:w="0" w:type="auto"/>
            <w:tcBorders>
              <w:top w:val="single" w:sz="4" w:space="0" w:color="auto"/>
              <w:left w:val="single" w:sz="4" w:space="0" w:color="auto"/>
              <w:bottom w:val="single" w:sz="4" w:space="0" w:color="auto"/>
              <w:right w:val="nil"/>
            </w:tcBorders>
            <w:vAlign w:val="center"/>
            <w:hideMark/>
          </w:tcPr>
          <w:p w:rsidR="00A61843" w:rsidRDefault="00A61843">
            <w:pPr>
              <w:spacing w:line="276" w:lineRule="auto"/>
              <w:ind w:firstLine="0"/>
              <w:rPr>
                <w:rFonts w:ascii="Times New Roman" w:eastAsia="Times New Roman" w:hAnsi="Times New Roman" w:cs="Times New Roman"/>
                <w:i/>
                <w:iCs/>
                <w:color w:val="000000"/>
                <w:sz w:val="24"/>
                <w:szCs w:val="24"/>
                <w:lang w:val="es-ES" w:eastAsia="es-ES"/>
              </w:rPr>
            </w:pPr>
            <w:proofErr w:type="spellStart"/>
            <w:r>
              <w:rPr>
                <w:rFonts w:ascii="Times New Roman" w:eastAsia="Times New Roman" w:hAnsi="Times New Roman" w:cs="Times New Roman"/>
                <w:i/>
                <w:iCs/>
                <w:color w:val="000000"/>
                <w:sz w:val="24"/>
                <w:szCs w:val="24"/>
                <w:lang w:val="es-ES" w:eastAsia="es-ES"/>
              </w:rPr>
              <w:t>Kinases</w:t>
            </w:r>
            <w:proofErr w:type="spellEnd"/>
          </w:p>
        </w:tc>
        <w:tc>
          <w:tcPr>
            <w:tcW w:w="0" w:type="auto"/>
            <w:tcBorders>
              <w:top w:val="single" w:sz="4" w:space="0" w:color="auto"/>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r>
              <w:rPr>
                <w:rFonts w:ascii="Times New Roman" w:eastAsia="Times New Roman" w:hAnsi="Times New Roman" w:cs="Times New Roman"/>
                <w:color w:val="000000"/>
                <w:sz w:val="24"/>
                <w:szCs w:val="24"/>
                <w:lang w:val="es-ES" w:eastAsia="es-ES"/>
              </w:rPr>
              <w:t> </w:t>
            </w:r>
          </w:p>
        </w:tc>
      </w:tr>
      <w:tr w:rsidR="00A61843" w:rsidRPr="00A61843" w:rsidTr="00A61843">
        <w:trPr>
          <w:trHeight w:val="630"/>
        </w:trPr>
        <w:tc>
          <w:tcPr>
            <w:tcW w:w="0" w:type="auto"/>
            <w:tcBorders>
              <w:top w:val="nil"/>
              <w:left w:val="single" w:sz="4" w:space="0" w:color="auto"/>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proofErr w:type="spellStart"/>
            <w:r>
              <w:rPr>
                <w:rFonts w:ascii="Times New Roman" w:eastAsia="Times New Roman" w:hAnsi="Times New Roman" w:cs="Times New Roman"/>
                <w:color w:val="000000"/>
                <w:sz w:val="24"/>
                <w:szCs w:val="24"/>
                <w:lang w:val="es-ES" w:eastAsia="es-ES"/>
              </w:rPr>
              <w:t>HPrK</w:t>
            </w:r>
            <w:proofErr w:type="spellEnd"/>
          </w:p>
        </w:tc>
        <w:tc>
          <w:tcPr>
            <w:tcW w:w="0" w:type="auto"/>
            <w:tcBorders>
              <w:top w:val="nil"/>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 xml:space="preserve">Serine kinase/phosphorylase involved in carbon catabolite repression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S1570-9639(05)00304-3 [pii]\\r10.1016/j.bbapap.2005.07.042", "ISBN" : "0006-3002 (Print)\\r0006-3002 (Linking)", "ISSN" : "0006-3002", "PMID" : "16202671", "abstract" : "Protein phosphorylation plays a major role in bacterial cellular regulation as in eukaryotes. The HPr Kinase/Phosphorylase (HprK/P) was the first bacterial serine protein kinase to have had its structure determined, establishing that it is unrelated to the eukaryotic kinases. HprK/P belongs to another large structural family, the P-loop containing proteins. Among them, P-loop containing kinases have been assumed to only phosphorylate small molecules, but the example of HprK/P suggests that some may have proteins as substrates, defining novel cellular signal transduction pathways. Another major result of the studies presented here is that HprK/P also catalyses the phosphorolysis of the phosphoserine, yielding serine and pyrophosphate. The two different catalytic activities are carried out at the same active site. The determination of the structure of the complex with the protein substrates HPr and PserHPr allowed us to propose a catalytic mechanism. Since regulation of HPr phosphorylation has been shown to be involved in the virulence process of pathogenic bacteria, a search for specific inhibitors of HprK/P is of clinical interest and the first hit has already been found.", "author" : [ { "dropping-particle" : "", "family" : "Nessler", "given" : "S", "non-dropping-particle" : "", "parse-names" : false, "suffix" : "" } ], "container-title" : "Biochim Biophys Acta", "id" : "ITEM-1", "issue" : "1-2", "issued" : { "date-parts" : [ [ "2005" ] ] }, "page" : "126-131", "title" : "The bacterial HPr kinase/phosphorylase: a new type of Ser/Thr kinase as antimicrobial target", "type" : "article-journal", "volume" : "1754" }, "uris" : [ "http://www.mendeley.com/documents/?uuid=eb15d487-5a67-4c69-b208-0d0ebda6be5a" ] } ], "mendeley" : { "formattedCitation" : "[10]", "plainTextFormattedCitation" : "[10]", "previouslyFormattedCitation" : "[10]"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10]</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w:t>
            </w:r>
          </w:p>
        </w:tc>
      </w:tr>
      <w:tr w:rsidR="00A61843" w:rsidTr="00A61843">
        <w:trPr>
          <w:trHeight w:val="630"/>
        </w:trPr>
        <w:tc>
          <w:tcPr>
            <w:tcW w:w="0" w:type="auto"/>
            <w:tcBorders>
              <w:top w:val="nil"/>
              <w:left w:val="single" w:sz="4" w:space="0" w:color="auto"/>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proofErr w:type="spellStart"/>
            <w:r>
              <w:rPr>
                <w:rFonts w:ascii="Times New Roman" w:eastAsia="Times New Roman" w:hAnsi="Times New Roman" w:cs="Times New Roman"/>
                <w:color w:val="000000"/>
                <w:sz w:val="24"/>
                <w:szCs w:val="24"/>
                <w:lang w:val="es-ES" w:eastAsia="es-ES"/>
              </w:rPr>
              <w:t>RsbW</w:t>
            </w:r>
            <w:proofErr w:type="spellEnd"/>
          </w:p>
        </w:tc>
        <w:tc>
          <w:tcPr>
            <w:tcW w:w="0" w:type="auto"/>
            <w:tcBorders>
              <w:top w:val="nil"/>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 xml:space="preserve">Serine kinase, regulates sigma B-dependent transcription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ISBN" : "0027-8424 (Print)\\r0027-8424 (Linking)", "ISSN" : "0027-8424", "PMID" : "8460143", "abstract" : "sigma B is a secondary sigma factor of Bacillus subtilis. RNA polymerase containing sigma B transcribes a subset of genes that are expressed after heat shock or the onset of the stationary phase of growth. Three genes (rsbV, rsbW, and rsbX), cotranscribed with the sigma B structural gene (sigB), regulate sigma B-dependent gene expression. RsbW is the primary inhibitor of this system with the other gene products acting upstream of RsbW in the sigma B regulatory pathway. Evidence is now presented that RsbW inhibits sigma B-dependent transcription by binding to sigma B and blocking the formation of a sigma B-containing RNA polymerase holoenzyme. Antibodies specific for either RsbW or sigma B will coprecipitate both proteins from crude cell extracts. This is not due to the presence of both proteins on RNA polymerase. Western blot analysis of B. subtilis extracts that had been fractionated by gel-filtration chromatography revealed a single peak of RsbW that did not coelute with RNA polymerase and two peaks of sigma B protein: one that eluted with RNA polymerase and a second that overlapped the fractions that contained RsbW. Reconstitution experiments were performed in which partially purified sigma B and RsbW were added to core RNA polymerase and tested for their ability to influence the transcription of a sigma B-dependent promoter (ctc) in vitro. RsbW efficiently blocked sigma B-dependent transcription but only if it was incubated with sigma B prior to the addition of the core enzyme.", "author" : [ { "dropping-particle" : "", "family" : "Benson", "given" : "A K", "non-dropping-particle" : "", "parse-names" : false, "suffix" : "" }, { "dropping-particle" : "", "family" : "Haldenwang", "given" : "W G", "non-dropping-particle" : "", "parse-names" : false, "suffix" : "" } ], "container-title" : "Proceedings of the National Academy of Sciences of the United States of America", "id" : "ITEM-1", "issue" : "6", "issued" : { "date-parts" : [ [ "1993" ] ] }, "page" : "2330-4", "title" : "Bacillus subtilis sigma B is regulated by a binding protein (RsbW) that blocks its association with core RNA polymerase.", "type" : "article-journal", "volume" : "90" }, "uris" : [ "http://www.mendeley.com/documents/?uuid=39deab2c-8846-4ebc-bd5c-a53aa1a013aa" ] } ], "mendeley" : { "formattedCitation" : "[11]", "plainTextFormattedCitation" : "[11]", "previouslyFormattedCitation" : "[11]"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11]</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w:t>
            </w:r>
          </w:p>
        </w:tc>
      </w:tr>
      <w:tr w:rsidR="00A61843" w:rsidTr="00A61843">
        <w:trPr>
          <w:trHeight w:val="315"/>
        </w:trPr>
        <w:tc>
          <w:tcPr>
            <w:tcW w:w="0" w:type="auto"/>
            <w:gridSpan w:val="2"/>
            <w:tcBorders>
              <w:top w:val="single" w:sz="4" w:space="0" w:color="auto"/>
              <w:left w:val="single" w:sz="4" w:space="0" w:color="auto"/>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i/>
                <w:iCs/>
                <w:color w:val="000000"/>
                <w:sz w:val="24"/>
                <w:szCs w:val="24"/>
                <w:lang w:val="es-ES" w:eastAsia="es-ES"/>
              </w:rPr>
            </w:pPr>
            <w:proofErr w:type="spellStart"/>
            <w:r>
              <w:rPr>
                <w:rFonts w:ascii="Times New Roman" w:eastAsia="Times New Roman" w:hAnsi="Times New Roman" w:cs="Times New Roman"/>
                <w:i/>
                <w:iCs/>
                <w:color w:val="000000"/>
                <w:sz w:val="24"/>
                <w:szCs w:val="24"/>
                <w:lang w:val="es-ES" w:eastAsia="es-ES"/>
              </w:rPr>
              <w:t>Repair</w:t>
            </w:r>
            <w:proofErr w:type="spellEnd"/>
            <w:r>
              <w:rPr>
                <w:rFonts w:ascii="Times New Roman" w:eastAsia="Times New Roman" w:hAnsi="Times New Roman" w:cs="Times New Roman"/>
                <w:i/>
                <w:iCs/>
                <w:color w:val="000000"/>
                <w:sz w:val="24"/>
                <w:szCs w:val="24"/>
                <w:lang w:val="es-ES" w:eastAsia="es-ES"/>
              </w:rPr>
              <w:t xml:space="preserve"> </w:t>
            </w:r>
            <w:proofErr w:type="spellStart"/>
            <w:r>
              <w:rPr>
                <w:rFonts w:ascii="Times New Roman" w:eastAsia="Times New Roman" w:hAnsi="Times New Roman" w:cs="Times New Roman"/>
                <w:i/>
                <w:iCs/>
                <w:color w:val="000000"/>
                <w:sz w:val="24"/>
                <w:szCs w:val="24"/>
                <w:lang w:val="es-ES" w:eastAsia="es-ES"/>
              </w:rPr>
              <w:t>machinery</w:t>
            </w:r>
            <w:proofErr w:type="spellEnd"/>
            <w:r>
              <w:rPr>
                <w:rFonts w:ascii="Times New Roman" w:eastAsia="Times New Roman" w:hAnsi="Times New Roman" w:cs="Times New Roman"/>
                <w:i/>
                <w:iCs/>
                <w:color w:val="000000"/>
                <w:sz w:val="24"/>
                <w:szCs w:val="24"/>
                <w:lang w:val="es-ES" w:eastAsia="es-ES"/>
              </w:rPr>
              <w:t>/Chaperones</w:t>
            </w:r>
          </w:p>
        </w:tc>
      </w:tr>
      <w:tr w:rsidR="00A61843" w:rsidTr="00A61843">
        <w:trPr>
          <w:trHeight w:val="1575"/>
        </w:trPr>
        <w:tc>
          <w:tcPr>
            <w:tcW w:w="0" w:type="auto"/>
            <w:tcBorders>
              <w:top w:val="nil"/>
              <w:left w:val="single" w:sz="4" w:space="0" w:color="auto"/>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proofErr w:type="spellStart"/>
            <w:r>
              <w:rPr>
                <w:rFonts w:ascii="Times New Roman" w:eastAsia="Times New Roman" w:hAnsi="Times New Roman" w:cs="Times New Roman"/>
                <w:color w:val="000000"/>
                <w:sz w:val="24"/>
                <w:szCs w:val="24"/>
                <w:lang w:val="es-ES" w:eastAsia="es-ES"/>
              </w:rPr>
              <w:lastRenderedPageBreak/>
              <w:t>GroEL</w:t>
            </w:r>
            <w:proofErr w:type="spellEnd"/>
          </w:p>
        </w:tc>
        <w:tc>
          <w:tcPr>
            <w:tcW w:w="0" w:type="auto"/>
            <w:tcBorders>
              <w:top w:val="nil"/>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 xml:space="preserve">Chaperonin belonging to the HSP60 family, induced by heat shock; co-repressor for </w:t>
            </w:r>
            <w:proofErr w:type="spellStart"/>
            <w:r>
              <w:rPr>
                <w:rFonts w:ascii="Times New Roman" w:eastAsia="Times New Roman" w:hAnsi="Times New Roman" w:cs="Times New Roman"/>
                <w:color w:val="000000"/>
                <w:sz w:val="24"/>
                <w:szCs w:val="24"/>
                <w:lang w:val="en-US" w:eastAsia="es-ES"/>
              </w:rPr>
              <w:t>HrcA</w:t>
            </w:r>
            <w:proofErr w:type="spellEnd"/>
            <w:r>
              <w:rPr>
                <w:rFonts w:ascii="Times New Roman" w:eastAsia="Times New Roman" w:hAnsi="Times New Roman" w:cs="Times New Roman"/>
                <w:color w:val="000000"/>
                <w:sz w:val="24"/>
                <w:szCs w:val="24"/>
                <w:lang w:val="en-US" w:eastAsia="es-ES"/>
              </w:rPr>
              <w:t xml:space="preserve">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093/emboj/16.15.4579", "ISSN" : "0261-4189", "PMID" : "9303302", "abstract" : "Class I heat-inducible genes in Bacillus subtilis consist of the heptacistronic dnaK and the bicistronic groE operon and form the CIRCE regulon. Both operons are negatively regulated at the level of transcription by the HrcA repressor interacting with its operator, the CIRCE element. Here, we demonstrate that the DnaK chaperone machine is not involved in the regulation of HrcA and that the GroE chaperonin exerts a negative effect in the post-transcriptional control of HrcA. When expression of the groE operon was turned off, the dnaK operon was significantly activated and large amounts of apparently inactive HrcA repressor were produced. Overproduction of GroEL, on the other hand, resulted in decreased expression of the dnaK operon. Introduction of the hrcA gene and its operator into Escherichia coli was sufficient to elicit a transient heat shock response, indicating that no additional Bacillus-specific gene(s) was needed. As in B. subtilis, the groEL gene of E. coli negatively influenced the activity of HrcA. HrcA could be overproduced in E. coli, but formed inclusion bodies which could be dissolved in 8 M urea. Upon removal of urea, HrcA had a strong tendency to aggregate, but aggregation could be suppressed significantly by the addition of GroEL. Purified HrcA repressor was able specifically to retard a DNA fragment containing the CIRCE element, and the amount of retarded DNA was increased significantly in the presence of GroEL. These results suggest that the GroE chaperonin machine modulates the activity of the HrcA repressor and therefore point to a novel function of GroE as a modulator of the heat shock response.", "author" : [ { "dropping-particle" : "", "family" : "Mogk", "given" : "A", "non-dropping-particle" : "", "parse-names" : false, "suffix" : "" }, { "dropping-particle" : "", "family" : "Homuth", "given" : "G", "non-dropping-particle" : "", "parse-names" : false, "suffix" : "" }, { "dropping-particle" : "", "family" : "Scholz", "given" : "C", "non-dropping-particle" : "", "parse-names" : false, "suffix" : "" }, { "dropping-particle" : "", "family" : "Kim", "given" : "L", "non-dropping-particle" : "", "parse-names" : false, "suffix" : "" }, { "dropping-particle" : "", "family" : "Schmid", "given" : "F X", "non-dropping-particle" : "", "parse-names" : false, "suffix" : "" }, { "dropping-particle" : "", "family" : "Schumann", "given" : "W", "non-dropping-particle" : "", "parse-names" : false, "suffix" : "" } ], "container-title" : "The EMBO journal", "id" : "ITEM-1", "issue" : "15", "issued" : { "date-parts" : [ [ "1997" ] ] }, "page" : "4579-90", "title" : "The GroE chaperonin machine is a major modulator of the CIRCE heat shock regulon of Bacillus subtilis.", "type" : "article-journal", "volume" : "16" }, "uris" : [ "http://www.mendeley.com/documents/?uuid=7ee64b5f-238a-4352-8561-b255e163c36d" ] } ], "mendeley" : { "formattedCitation" : "[12]", "plainTextFormattedCitation" : "[12]", "previouslyFormattedCitation" : "[12]"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12]</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 xml:space="preserve">. Lack of </w:t>
            </w:r>
            <w:proofErr w:type="spellStart"/>
            <w:r>
              <w:rPr>
                <w:rFonts w:ascii="Times New Roman" w:eastAsia="Times New Roman" w:hAnsi="Times New Roman" w:cs="Times New Roman"/>
                <w:color w:val="000000"/>
                <w:sz w:val="24"/>
                <w:szCs w:val="24"/>
                <w:lang w:val="en-US" w:eastAsia="es-ES"/>
              </w:rPr>
              <w:t>GroEL</w:t>
            </w:r>
            <w:proofErr w:type="spellEnd"/>
            <w:r>
              <w:rPr>
                <w:rFonts w:ascii="Times New Roman" w:eastAsia="Times New Roman" w:hAnsi="Times New Roman" w:cs="Times New Roman"/>
                <w:color w:val="000000"/>
                <w:sz w:val="24"/>
                <w:szCs w:val="24"/>
                <w:lang w:val="en-US" w:eastAsia="es-ES"/>
              </w:rPr>
              <w:t xml:space="preserve"> in </w:t>
            </w:r>
            <w:r>
              <w:rPr>
                <w:rFonts w:ascii="Times New Roman" w:eastAsia="Times New Roman" w:hAnsi="Times New Roman" w:cs="Times New Roman"/>
                <w:i/>
                <w:iCs/>
                <w:color w:val="000000"/>
                <w:sz w:val="24"/>
                <w:szCs w:val="24"/>
                <w:lang w:val="en-US" w:eastAsia="es-ES"/>
              </w:rPr>
              <w:t>E. coli</w:t>
            </w:r>
            <w:r>
              <w:rPr>
                <w:rFonts w:ascii="Times New Roman" w:eastAsia="Times New Roman" w:hAnsi="Times New Roman" w:cs="Times New Roman"/>
                <w:color w:val="000000"/>
                <w:sz w:val="24"/>
                <w:szCs w:val="24"/>
                <w:lang w:val="en-US" w:eastAsia="es-ES"/>
              </w:rPr>
              <w:t xml:space="preserve"> generates filamentous cells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099/mic.0.2008/017376-0", "ISBN" : "1350-0872", "ISSN" : "1350-0872", "PMID" : "18599817", "abstract" : "A balance of the intracellular concentrations of molecular chaperones in response to environmental conditions is of considerable importance for cellular homeostasis. Here, the physiological consequences of overexpression of GrpE in wild-type Escherichia coli MC4100 were examined. Overexpression of GrpE resulted in defects in cell division and growth, but overexpression of GrpE-G122D, which carries the G122D point mutation resulting in impaired interaction with DnaK, did not; this indicated that the effect of GrpE overexpression could be related to the DnaK chaperone function. Phase-contrast and fluorescence micrographs suggested that the N-terminal GFP-fused GrpE was colocalized with DnaK on the surface of inclusion bodies. An in vitro luciferase-refolding activity assay using purified DnaK, DnaJ and GrpE proteins demonstrated that high concentrations of GrpE significantly inhibited DnaK-mediated refolding. Furthermore, cell-free extracts from wild-type cells and GrpE-G122D-overexpressing cells significantly enhanced the refolding of luciferase. In the GrpE-overexpressing cells, abnormal localization of the cell-division protein FtsZ was observed by indirect immunofluorescence microscopy. In conclusion, the overexpression of GrpE caused a defect in the functionality of the DnaK chaperone system; this would result in filamentous morphology via abnormalities in the cell-division machinery.", "author" : [ { "dropping-particle" : "", "family" : "Sugimoto", "given" : "Shinya", "non-dropping-particle" : "", "parse-names" : false, "suffix" : "" }, { "dropping-particle" : "", "family" : "Saruwatari", "given" : "Kozue", "non-dropping-particle" : "", "parse-names" : false, "suffix" : "" }, { "dropping-particle" : "", "family" : "Higashi", "given" : "Chihana", "non-dropping-particle" : "", "parse-names" : false, "suffix" : "" }, { "dropping-particle" : "", "family" : "Sonomoto", "given" : "Kenji", "non-dropping-particle" : "", "parse-names" : false, "suffix" : "" } ], "container-title" : "Microbiology (Reading, England)", "id" : "ITEM-1", "issue" : "Pt 7", "issued" : { "date-parts" : [ [ "2008" ] ] }, "page" : "1876-85", "title" : "The proper ratio of GrpE to DnaK is important for protein quality control by the DnaK-DnaJ-GrpE chaperone system and for cell division.", "type" : "article-journal", "volume" : "154" }, "uris" : [ "http://www.mendeley.com/documents/?uuid=f8b23138-c96c-4a12-8b0b-362a5c983a87" ] } ], "mendeley" : { "formattedCitation" : "[13]", "plainTextFormattedCitation" : "[13]", "previouslyFormattedCitation" : "[13]"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13]</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w:t>
            </w:r>
          </w:p>
        </w:tc>
      </w:tr>
      <w:tr w:rsidR="00A61843" w:rsidTr="00A61843">
        <w:trPr>
          <w:trHeight w:val="1575"/>
        </w:trPr>
        <w:tc>
          <w:tcPr>
            <w:tcW w:w="0" w:type="auto"/>
            <w:tcBorders>
              <w:top w:val="nil"/>
              <w:left w:val="single" w:sz="4" w:space="0" w:color="auto"/>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proofErr w:type="spellStart"/>
            <w:r>
              <w:rPr>
                <w:rFonts w:ascii="Times New Roman" w:eastAsia="Times New Roman" w:hAnsi="Times New Roman" w:cs="Times New Roman"/>
                <w:color w:val="000000"/>
                <w:sz w:val="24"/>
                <w:szCs w:val="24"/>
                <w:lang w:val="es-ES" w:eastAsia="es-ES"/>
              </w:rPr>
              <w:t>DnaK</w:t>
            </w:r>
            <w:proofErr w:type="spellEnd"/>
          </w:p>
        </w:tc>
        <w:tc>
          <w:tcPr>
            <w:tcW w:w="0" w:type="auto"/>
            <w:tcBorders>
              <w:top w:val="nil"/>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 xml:space="preserve">Class I heat shock protein, function in the folding of nascent peptides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016/j.bbamcr.2013.11.007", "ISBN" : "0006-3002 (Print)\\r0006-3002 (Linking)", "ISSN" : "18792596", "PMID" : "24269840", "abstract" : "Nascent polypeptides emerging from the ribosome are assisted by a pool of molecular chaperones and targeting factors, which enable them to efficiently partition as cytosolic, integral membrane or exported proteins. Extensive genetic and biochemical analyses have significantly expanded our knowledge of chaperone tasking throughout this process. In bacteria, it is known that the folding of newly-synthesized cytosolic proteins is mainly orchestrated by three highly conserved molecular chaperones, namely Trigger Factor (TF), DnaK (HSP70) and GroEL (HSP60). Yet, it has been reported that these major chaperones are strongly involved in protein translocation pathways as well. This review describes such essential molecular chaperone functions, with emphasis on both the biogenesis of inner membrane proteins and the post-translational targeting of presecretory proteins to the Sec and the twin-arginine translocation (Tat) pathways. Critical interplay between TF, DnaK, GroEL and other molecular chaperones and targeting factors, including SecB, SecA, the signal recognition particle (SRP) and the redox enzyme maturation proteins (REMPs) is also discussed. This article is part of a Special Issue entitled: Protein trafficking and secretion in bacteria. Guest Editors: Anastassios Economou and Ross Dalbey. \u00a9 2014 The Authors.", "author" : [ { "dropping-particle" : "", "family" : "Castani\u00e9-Cornet", "given" : "Marie Pierre", "non-dropping-particle" : "", "parse-names" : false, "suffix" : "" }, { "dropping-particle" : "", "family" : "Bruel", "given" : "Nicolas", "non-dropping-particle" : "", "parse-names" : false, "suffix" : "" }, { "dropping-particle" : "", "family" : "Genevaux", "given" : "Pierre", "non-dropping-particle" : "", "parse-names" : false, "suffix" : "" } ], "container-title" : "BBA - Molecular Cell Research", "id" : "ITEM-1", "issue" : "8", "issued" : { "date-parts" : [ [ "2014" ] ] }, "page" : "1442-1456", "publisher" : "The Authors", "title" : "Chaperone networking facilitates protein targeting to the bacterial cytoplasmic membrane", "type" : "article-journal", "volume" : "1843" }, "uris" : [ "http://www.mendeley.com/documents/?uuid=15e084f8-04b5-4ab7-95bb-3101c2ab993b" ] } ], "mendeley" : { "formattedCitation" : "[14]", "plainTextFormattedCitation" : "[14]", "previouslyFormattedCitation" : "[14]"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14]</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 xml:space="preserve">. Downregulation of </w:t>
            </w:r>
            <w:proofErr w:type="spellStart"/>
            <w:r>
              <w:rPr>
                <w:rFonts w:ascii="Times New Roman" w:eastAsia="Times New Roman" w:hAnsi="Times New Roman" w:cs="Times New Roman"/>
                <w:color w:val="000000"/>
                <w:sz w:val="24"/>
                <w:szCs w:val="24"/>
                <w:lang w:val="en-US" w:eastAsia="es-ES"/>
              </w:rPr>
              <w:t>DnaK</w:t>
            </w:r>
            <w:proofErr w:type="spellEnd"/>
            <w:r>
              <w:rPr>
                <w:rFonts w:ascii="Times New Roman" w:eastAsia="Times New Roman" w:hAnsi="Times New Roman" w:cs="Times New Roman"/>
                <w:color w:val="000000"/>
                <w:sz w:val="24"/>
                <w:szCs w:val="24"/>
                <w:lang w:val="en-US" w:eastAsia="es-ES"/>
              </w:rPr>
              <w:t xml:space="preserve"> in </w:t>
            </w:r>
            <w:r>
              <w:rPr>
                <w:rFonts w:ascii="Times New Roman" w:eastAsia="Times New Roman" w:hAnsi="Times New Roman" w:cs="Times New Roman"/>
                <w:i/>
                <w:iCs/>
                <w:color w:val="000000"/>
                <w:sz w:val="24"/>
                <w:szCs w:val="24"/>
                <w:lang w:val="en-US" w:eastAsia="es-ES"/>
              </w:rPr>
              <w:t>E. coli</w:t>
            </w:r>
            <w:r>
              <w:rPr>
                <w:rFonts w:ascii="Times New Roman" w:eastAsia="Times New Roman" w:hAnsi="Times New Roman" w:cs="Times New Roman"/>
                <w:color w:val="000000"/>
                <w:sz w:val="24"/>
                <w:szCs w:val="24"/>
                <w:lang w:val="en-US" w:eastAsia="es-ES"/>
              </w:rPr>
              <w:t xml:space="preserve"> causes </w:t>
            </w:r>
            <w:proofErr w:type="spellStart"/>
            <w:r>
              <w:rPr>
                <w:rFonts w:ascii="Times New Roman" w:eastAsia="Times New Roman" w:hAnsi="Times New Roman" w:cs="Times New Roman"/>
                <w:color w:val="000000"/>
                <w:sz w:val="24"/>
                <w:szCs w:val="24"/>
                <w:lang w:val="en-US" w:eastAsia="es-ES"/>
              </w:rPr>
              <w:t>filamentation</w:t>
            </w:r>
            <w:proofErr w:type="spellEnd"/>
            <w:r>
              <w:rPr>
                <w:rFonts w:ascii="Times New Roman" w:eastAsia="Times New Roman" w:hAnsi="Times New Roman" w:cs="Times New Roman"/>
                <w:color w:val="000000"/>
                <w:sz w:val="24"/>
                <w:szCs w:val="24"/>
                <w:lang w:val="en-US" w:eastAsia="es-ES"/>
              </w:rPr>
              <w:t xml:space="preserve"> and delocalization of </w:t>
            </w:r>
            <w:proofErr w:type="spellStart"/>
            <w:r>
              <w:rPr>
                <w:rFonts w:ascii="Times New Roman" w:eastAsia="Times New Roman" w:hAnsi="Times New Roman" w:cs="Times New Roman"/>
                <w:color w:val="000000"/>
                <w:sz w:val="24"/>
                <w:szCs w:val="24"/>
                <w:lang w:val="en-US" w:eastAsia="es-ES"/>
              </w:rPr>
              <w:t>FtsZ</w:t>
            </w:r>
            <w:proofErr w:type="spellEnd"/>
            <w:r>
              <w:rPr>
                <w:rFonts w:ascii="Times New Roman" w:eastAsia="Times New Roman" w:hAnsi="Times New Roman" w:cs="Times New Roman"/>
                <w:color w:val="000000"/>
                <w:sz w:val="24"/>
                <w:szCs w:val="24"/>
                <w:lang w:val="en-US" w:eastAsia="es-ES"/>
              </w:rPr>
              <w:t xml:space="preserve">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099/mic.0.2008/017376-0", "ISBN" : "1350-0872", "ISSN" : "1350-0872", "PMID" : "18599817", "abstract" : "A balance of the intracellular concentrations of molecular chaperones in response to environmental conditions is of considerable importance for cellular homeostasis. Here, the physiological consequences of overexpression of GrpE in wild-type Escherichia coli MC4100 were examined. Overexpression of GrpE resulted in defects in cell division and growth, but overexpression of GrpE-G122D, which carries the G122D point mutation resulting in impaired interaction with DnaK, did not; this indicated that the effect of GrpE overexpression could be related to the DnaK chaperone function. Phase-contrast and fluorescence micrographs suggested that the N-terminal GFP-fused GrpE was colocalized with DnaK on the surface of inclusion bodies. An in vitro luciferase-refolding activity assay using purified DnaK, DnaJ and GrpE proteins demonstrated that high concentrations of GrpE significantly inhibited DnaK-mediated refolding. Furthermore, cell-free extracts from wild-type cells and GrpE-G122D-overexpressing cells significantly enhanced the refolding of luciferase. In the GrpE-overexpressing cells, abnormal localization of the cell-division protein FtsZ was observed by indirect immunofluorescence microscopy. In conclusion, the overexpression of GrpE caused a defect in the functionality of the DnaK chaperone system; this would result in filamentous morphology via abnormalities in the cell-division machinery.", "author" : [ { "dropping-particle" : "", "family" : "Sugimoto", "given" : "Shinya", "non-dropping-particle" : "", "parse-names" : false, "suffix" : "" }, { "dropping-particle" : "", "family" : "Saruwatari", "given" : "Kozue", "non-dropping-particle" : "", "parse-names" : false, "suffix" : "" }, { "dropping-particle" : "", "family" : "Higashi", "given" : "Chihana", "non-dropping-particle" : "", "parse-names" : false, "suffix" : "" }, { "dropping-particle" : "", "family" : "Sonomoto", "given" : "Kenji", "non-dropping-particle" : "", "parse-names" : false, "suffix" : "" } ], "container-title" : "Microbiology (Reading, England)", "id" : "ITEM-1", "issue" : "Pt 7", "issued" : { "date-parts" : [ [ "2008" ] ] }, "page" : "1876-85", "title" : "The proper ratio of GrpE to DnaK is important for protein quality control by the DnaK-DnaJ-GrpE chaperone system and for cell division.", "type" : "article-journal", "volume" : "154" }, "uris" : [ "http://www.mendeley.com/documents/?uuid=f8b23138-c96c-4a12-8b0b-362a5c983a87" ] }, { "id" : "ITEM-2", "itemData" : { "DOI" : "10.1111/j.1365-2958.1995.tb02256.x", "ISBN" : "1365-2958", "ISSN" : "0950-382X", "PMID" : "7540247", "abstract" : "Bacillus subtilis contains at least three classes of heat-shock genes regulated by different mechanisms. We are studying class I heat-shock genes encoded by the operons dnaK and groE. These two operons are both expressed from a vegetative promoter, and their regulation involves a novel heat-shock element designated CIRCE. Here we show that induction of both operons results from enhanced synthesis of mRNA and is independent of de novo protein synthesis. To answer the question of whether dnaK is involved in the deregulation of the heat-shock response as reported for Escherichia coli, two different insertion mutations were isolated within the tetracistronic dnaK operon (orf39\u2013grpE\u2013dnaK\u2013dnaJ). In one mutant a cat cassette was inserted at the beginning of orf39. Transcriptional analysis revealed that this mutation abolished expression of the whole operon. In contrast, the basal level of groE mRNA was significantly increased at 37\u00b0C, followed by a prolonged delay in the shut off after temperature upshift. These data point to a crucial role for the orf39 gene in the regulation of class I heat-shock genes. In the other mutant an internal 0.8 kb Bgl II fragment of dnaK was replaced by the cat cassette. In contrast to E. coli dnaK null mutants, the two B. subtilis dnaK operon mutants could grow within a temperature range from 16\u201352\u00b0C. At temperatures above 52\u00b0C, they failed to form colonies on agar plates, started to filament, and lost motility. Furthermore, the induction profile of the groE and dnaK operons was not impaired in the dnaK::cat mutant. The expression of the flagellin gene is influenced on both the transcriptional and post-transcriptional level. By Northern-blot analysis we previously showed that expression of the dnaK operon resulted in two mRNA species of 4.9 and 2.6 kb. Our mutational analysis suggests the formation of the 2.6 kb transcript as a processing product of the 4.9 kb species.", "author" : [ { "dropping-particle" : "", "family" : "Schulz", "given" : "Anja", "non-dropping-particle" : "", "parse-names" : false, "suffix" : "" }, { "dropping-particle" : "", "family" : "Tzschaschel", "given" : "Barbara", "non-dropping-particle" : "", "parse-names" : false, "suffix" : "" }, { "dropping-particle" : "", "family" : "Schumann", "given" : "Wolfgang", "non-dropping-particle" : "", "parse-names" : false, "suffix" : "" } ], "container-title" : "Molecular Microbiology", "id" : "ITEM-2", "issue" : "3", "issued" : { "date-parts" : [ [ "1995" ] ] }, "page" : "421-429", "title" : "Isolation and analysis of mutants of the dnaK operon of Bacillus subtilis", "type" : "article-journal", "volume" : "15" }, "uris" : [ "http://www.mendeley.com/documents/?uuid=3c8a4889-ab1d-47ae-aad9-59b0290a8556" ] } ], "mendeley" : { "formattedCitation" : "[13,15]", "plainTextFormattedCitation" : "[13,15]", "previouslyFormattedCitation" : "[13,15]"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13,15]</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w:t>
            </w:r>
          </w:p>
        </w:tc>
      </w:tr>
      <w:tr w:rsidR="00A61843" w:rsidTr="00A61843">
        <w:trPr>
          <w:trHeight w:val="1575"/>
        </w:trPr>
        <w:tc>
          <w:tcPr>
            <w:tcW w:w="0" w:type="auto"/>
            <w:tcBorders>
              <w:top w:val="nil"/>
              <w:left w:val="single" w:sz="4" w:space="0" w:color="auto"/>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proofErr w:type="spellStart"/>
            <w:r>
              <w:rPr>
                <w:rFonts w:ascii="Times New Roman" w:eastAsia="Times New Roman" w:hAnsi="Times New Roman" w:cs="Times New Roman"/>
                <w:color w:val="000000"/>
                <w:sz w:val="24"/>
                <w:szCs w:val="24"/>
                <w:lang w:val="es-ES" w:eastAsia="es-ES"/>
              </w:rPr>
              <w:t>Trigger</w:t>
            </w:r>
            <w:proofErr w:type="spellEnd"/>
            <w:r>
              <w:rPr>
                <w:rFonts w:ascii="Times New Roman" w:eastAsia="Times New Roman" w:hAnsi="Times New Roman" w:cs="Times New Roman"/>
                <w:color w:val="000000"/>
                <w:sz w:val="24"/>
                <w:szCs w:val="24"/>
                <w:lang w:val="es-ES" w:eastAsia="es-ES"/>
              </w:rPr>
              <w:t xml:space="preserve"> factor</w:t>
            </w:r>
          </w:p>
        </w:tc>
        <w:tc>
          <w:tcPr>
            <w:tcW w:w="0" w:type="auto"/>
            <w:tcBorders>
              <w:top w:val="nil"/>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 xml:space="preserve">Chaperone that interacts with the newly synthetized peptides; lack of </w:t>
            </w:r>
            <w:proofErr w:type="spellStart"/>
            <w:r>
              <w:rPr>
                <w:rFonts w:ascii="Times New Roman" w:eastAsia="Times New Roman" w:hAnsi="Times New Roman" w:cs="Times New Roman"/>
                <w:i/>
                <w:iCs/>
                <w:color w:val="000000"/>
                <w:sz w:val="24"/>
                <w:szCs w:val="24"/>
                <w:lang w:val="en-US" w:eastAsia="es-ES"/>
              </w:rPr>
              <w:t>tig</w:t>
            </w:r>
            <w:proofErr w:type="spellEnd"/>
            <w:r>
              <w:rPr>
                <w:rFonts w:ascii="Times New Roman" w:eastAsia="Times New Roman" w:hAnsi="Times New Roman" w:cs="Times New Roman"/>
                <w:color w:val="000000"/>
                <w:sz w:val="24"/>
                <w:szCs w:val="24"/>
                <w:lang w:val="en-US" w:eastAsia="es-ES"/>
              </w:rPr>
              <w:t xml:space="preserve"> generates </w:t>
            </w:r>
            <w:proofErr w:type="spellStart"/>
            <w:r>
              <w:rPr>
                <w:rFonts w:ascii="Times New Roman" w:eastAsia="Times New Roman" w:hAnsi="Times New Roman" w:cs="Times New Roman"/>
                <w:color w:val="000000"/>
                <w:sz w:val="24"/>
                <w:szCs w:val="24"/>
                <w:lang w:val="en-US" w:eastAsia="es-ES"/>
              </w:rPr>
              <w:t>filamentation</w:t>
            </w:r>
            <w:proofErr w:type="spellEnd"/>
            <w:r>
              <w:rPr>
                <w:rFonts w:ascii="Times New Roman" w:eastAsia="Times New Roman" w:hAnsi="Times New Roman" w:cs="Times New Roman"/>
                <w:color w:val="000000"/>
                <w:sz w:val="24"/>
                <w:szCs w:val="24"/>
                <w:lang w:val="en-US" w:eastAsia="es-ES"/>
              </w:rPr>
              <w:t xml:space="preserve">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ISBN" : "0021-9193", "ISSN" : "00219193", "PMID" : "2211496", "abstract" : "Trigger factor is an abundant cytosolic protein of Escherichia coli which can stabilize proOmpA for in vitro translocation across inner membrane vesicles. The gene encoding E. coli trigger factor was isolated and sequenced, allowing construction of strains in which the expression of trigger factor is readily regulated. We found no defect in the in vivo rate of synthesis or secretion of proOmpA in trigger factor-depleted cells. The primary physiological defect in trigger factor-depleted or -overproducing cells is an enrichment of filamented cells. Filamentation of the trigger factor-overproducing strain is suppressed by a multicopy plasmid expressing the essential division gene ftsZ, suggesting that trigger factor has an important role in cell division.", "author" : [ { "dropping-particle" : "", "family" : "Guthrie", "given" : "B.", "non-dropping-particle" : "", "parse-names" : false, "suffix" : "" }, { "dropping-particle" : "", "family" : "Wickner", "given" : "W.", "non-dropping-particle" : "", "parse-names" : false, "suffix" : "" } ], "container-title" : "Journal of Bacteriology", "id" : "ITEM-1", "issue" : "10", "issued" : { "date-parts" : [ [ "1990" ] ] }, "page" : "5555-5562", "title" : "Trigger factor depletion or overproduction causes defective cell division but does not block protein export", "type" : "article-journal", "volume" : "172" }, "uris" : [ "http://www.mendeley.com/documents/?uuid=277654af-8325-4b2d-bd8b-621f62bd411d" ] } ], "mendeley" : { "formattedCitation" : "[16]", "plainTextFormattedCitation" : "[16]", "previouslyFormattedCitation" : "[16]"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16]</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 xml:space="preserve">. Lack in </w:t>
            </w:r>
            <w:r>
              <w:rPr>
                <w:rFonts w:ascii="Times New Roman" w:eastAsia="Times New Roman" w:hAnsi="Times New Roman" w:cs="Times New Roman"/>
                <w:i/>
                <w:iCs/>
                <w:color w:val="000000"/>
                <w:sz w:val="24"/>
                <w:szCs w:val="24"/>
                <w:lang w:val="en-US" w:eastAsia="es-ES"/>
              </w:rPr>
              <w:t>B. subtilis</w:t>
            </w:r>
            <w:r>
              <w:rPr>
                <w:rFonts w:ascii="Times New Roman" w:eastAsia="Times New Roman" w:hAnsi="Times New Roman" w:cs="Times New Roman"/>
                <w:color w:val="000000"/>
                <w:sz w:val="24"/>
                <w:szCs w:val="24"/>
                <w:lang w:val="en-US" w:eastAsia="es-ES"/>
              </w:rPr>
              <w:t xml:space="preserve"> causes a delay in spore germination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073/pnas.0505581102", "ISBN" : "0027-8424 (Print)", "ISSN" : "0027-8424", "PMID" : "16091460", "abstract" : "Trigger factor (TF), the first chaperone in eubacteria to encounter the emerging nascent chain, binds to the large ribosomal subunit in the vicinity of the protein exit tunnel opening and forms a sheltered folding space. Here, we present the 3.5-A crystal structure of the physiological complex of the large ribosomal subunit from the eubacterium Deinococcus radiodurans with the N-terminal domain of TF (TFa) from the same organism. For anchoring, TFa exploits a small ribosomal surface area in the vicinity of proteins L23 and L29, by using its \"signature motif\" as well as additional structural elements. The molecular details of TFa interactions reveal that L23 is essential for the association of TF with the ribosome and may serve as a channel of communication with the nascent chain progressing in the tunnel. L29 appears to induce a conformational change in TFa, which results in the exposure of TFa hydrophobic patches to the opening of the ribosomal exit tunnel, thus increasing its affinity for hydrophobic segments of the emerging nascent polypeptide. This observation implies that, in addition to creating a protected folding space for the emerging nascent chain, TF association with the ribosome prevents aggregation by providing a competing hydrophobic environment and may be critical for attaining the functional conformation necessary for chaperone activity.", "author" : [ { "dropping-particle" : "", "family" : "Baram", "given" : "David", "non-dropping-particle" : "", "parse-names" : false, "suffix" : "" }, { "dropping-particle" : "", "family" : "Pyetan", "given" : "Erez", "non-dropping-particle" : "", "parse-names" : false, "suffix" : "" }, { "dropping-particle" : "", "family" : "Sittner", "given" : "Assa", "non-dropping-particle" : "", "parse-names" : false, "suffix" : "" }, { "dropping-particle" : "", "family" : "Auerbach-Nevo", "given" : "Tamar", "non-dropping-particle" : "", "parse-names" : false, "suffix" : "" }, { "dropping-particle" : "", "family" : "Bashan", "given" : "Anat", "non-dropping-particle" : "", "parse-names" : false, "suffix" : "" }, { "dropping-particle" : "", "family" : "Yonath", "given" : "Ada", "non-dropping-particle" : "", "parse-names" : false, "suffix" : "" } ], "container-title" : "Proceedings of the National Academy of Sciences of the United States of America", "id" : "ITEM-1", "issue" : "34", "issued" : { "date-parts" : [ [ "2005" ] ] }, "page" : "12017-12022", "title" : "Structure of trigger factor binding domain in biologically homologous complex with eubacterial ribosome reveals its chaperone action.", "type" : "article-journal", "volume" : "102" }, "uris" : [ "http://www.mendeley.com/documents/?uuid=49a265da-0569-4a03-8776-8ecd1651a807" ] } ], "mendeley" : { "formattedCitation" : "[17]", "plainTextFormattedCitation" : "[17]", "previouslyFormattedCitation" : "[17]"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17]</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w:t>
            </w:r>
          </w:p>
        </w:tc>
      </w:tr>
      <w:tr w:rsidR="00A61843" w:rsidTr="00A61843">
        <w:trPr>
          <w:trHeight w:val="945"/>
        </w:trPr>
        <w:tc>
          <w:tcPr>
            <w:tcW w:w="0" w:type="auto"/>
            <w:tcBorders>
              <w:top w:val="nil"/>
              <w:left w:val="single" w:sz="4" w:space="0" w:color="auto"/>
              <w:bottom w:val="nil"/>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proofErr w:type="spellStart"/>
            <w:r>
              <w:rPr>
                <w:rFonts w:ascii="Times New Roman" w:eastAsia="Times New Roman" w:hAnsi="Times New Roman" w:cs="Times New Roman"/>
                <w:color w:val="000000"/>
                <w:sz w:val="24"/>
                <w:szCs w:val="24"/>
                <w:lang w:val="es-ES" w:eastAsia="es-ES"/>
              </w:rPr>
              <w:t>PrsA</w:t>
            </w:r>
            <w:proofErr w:type="spellEnd"/>
          </w:p>
        </w:tc>
        <w:tc>
          <w:tcPr>
            <w:tcW w:w="0" w:type="auto"/>
            <w:tcBorders>
              <w:top w:val="nil"/>
              <w:left w:val="nil"/>
              <w:bottom w:val="nil"/>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 xml:space="preserve">Molecular chaperone that works post-translocation of exported proteins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099/mic.0.25511-0", "ISBN" : "1350-0872", "ISSN" : "1350-0872", "PMID" : "12634326", "abstract" : "Pulse-chase labelling was used to study the role of the cell wall microenvironment in the functioning of Bacillus subtilis PrsA, an extracellular lipoprotein and member of the parvulin family of peptidylprolyl cis/trans-isomerases. It was found that in protoplasts, and thus in the absence of a cell wall matrix, the post-translocational folding, stability and secretion of the AmyQ{alpha} -amylase were independent of PrsA, in contrast to the strict dependency found in rods. The results indicate that PrsA is dedicated to assisting the folding and stability of exported proteins in the particular microenvironment of the cytoplasmic membrane-cell wall interface, possibly as a chaperone preventing unproductive interactions with the wall. The data also provide evidence for a crucial role of the wall in protein secretion. The presence of the wall directly or indirectly facilitates the release of AmyQ from the cell membrane and affects the rate of the signal peptide processing.", "author" : [ { "dropping-particle" : "", "family" : "Wahlstrom", "given" : "E.", "non-dropping-particle" : "", "parse-names" : false, "suffix" : "" } ], "container-title" : "Microbiology", "id" : "ITEM-1", "issue" : "3", "issued" : { "date-parts" : [ [ "2003" ] ] }, "page" : "569-577", "title" : "The extracytoplasmic folding factor PrsA is required for protein secretion only in the presence of the cell wall in Bacillus subtilis", "type" : "article-journal", "volume" : "149" }, "uris" : [ "http://www.mendeley.com/documents/?uuid=880d2988-9799-4a86-a464-8797d0eeb57e" ] } ], "mendeley" : { "formattedCitation" : "[18]", "plainTextFormattedCitation" : "[18]", "previouslyFormattedCitation" : "[18]"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18]</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 xml:space="preserve">. Required for folding of PBP's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111/j.1365-2958.2010.07188.x", "ISSN" : "1365-2958", "PMID" : "20487272", "abstract" : "Summary The PrsA protein is a membrane-anchored peptidyl-prolyl cis-trans isomerase in Bacillus subtilis and most other Gram-positive bacteria. It catalyses the post-translocational folding of exported proteins and is essential for normal growth of B. subtilis. We studied the mechanism behind this indispensability. We could construct a viable prsA null mutant in the presence of a high concentration of magnesium. Various changes in cell morphology in the absence of PrsA suggested that PrsA is involved in the biosynthesis of the cylindrical lateral wall. Consistently, four penicillin-binding proteins (PBP2a, PBP2b, PBP3 and PBP4) were unstable in the absence of PrsA, while muropeptide analysis revealed a 2% decrease in the peptidoglycan cross-linkage index. Misfolded PBP2a was detected in PrsA-depleted cells, indicating that PrsA is required for the folding of this PBP either directly or indirectly. Furthermore, strongly increased uniform staining of cell wall with a fluorescent vancomycin was observed in the absence of PrsA. We also demonstrated that PrsA is a dimeric or oligomeric protein which is localized at distinct spots organized in a helical pattern along the cell membrane. These results suggest that PrsA is essential for normal growth most probably as PBP folding is dependent on this PPIase.", "author" : [ { "dropping-particle" : "", "family" : "Hyyryl\u00e4inen", "given" : "Hanne-Leena", "non-dropping-particle" : "", "parse-names" : false, "suffix" : "" }, { "dropping-particle" : "", "family" : "Marciniak", "given" : "Bogumila C", "non-dropping-particle" : "", "parse-names" : false, "suffix" : "" }, { "dropping-particle" : "", "family" : "Dahncke", "given" : "Kathleen", "non-dropping-particle" : "", "parse-names" : false, "suffix" : "" }, { "dropping-particle" : "", "family" : "Pieti\u00e4inen", "given" : "Milla", "non-dropping-particle" : "", "parse-names" : false, "suffix" : "" }, { "dropping-particle" : "", "family" : "Courtin", "given" : "Pascal", "non-dropping-particle" : "", "parse-names" : false, "suffix" : "" }, { "dropping-particle" : "", "family" : "Vitikainen", "given" : "Marika", "non-dropping-particle" : "", "parse-names" : false, "suffix" : "" }, { "dropping-particle" : "", "family" : "Seppala", "given" : "Raili", "non-dropping-particle" : "", "parse-names" : false, "suffix" : "" }, { "dropping-particle" : "", "family" : "Otto", "given" : "Andreas", "non-dropping-particle" : "", "parse-names" : false, "suffix" : "" }, { "dropping-particle" : "", "family" : "Becher", "given" : "D\u00f6rte", "non-dropping-particle" : "", "parse-names" : false, "suffix" : "" }, { "dropping-particle" : "", "family" : "Chapot-Chartier", "given" : "Marie-Pierre", "non-dropping-particle" : "", "parse-names" : false, "suffix" : "" }, { "dropping-particle" : "", "family" : "Kuipers", "given" : "Oscar P", "non-dropping-particle" : "", "parse-names" : false, "suffix" : "" }, { "dropping-particle" : "", "family" : "Kontinen", "given" : "Vesa P", "non-dropping-particle" : "", "parse-names" : false, "suffix" : "" } ], "container-title" : "Molecular microbiology", "id" : "ITEM-1", "issue" : "1", "issued" : { "date-parts" : [ [ "2010" ] ] }, "page" : "108-27", "title" : "Penicillin-binding protein folding is dependent on the PrsA peptidyl-prolyl cis-trans isomerase in Bacillus subtilis.", "type" : "article-journal", "volume" : "77" }, "uris" : [ "http://www.mendeley.com/documents/?uuid=e9164f6e-9291-4bbd-b0d6-7dcaed8f7104" ] } ], "mendeley" : { "formattedCitation" : "[19]", "plainTextFormattedCitation" : "[19]", "previouslyFormattedCitation" : "[19]"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19]</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w:t>
            </w:r>
          </w:p>
        </w:tc>
      </w:tr>
      <w:tr w:rsidR="00A61843" w:rsidTr="00A61843">
        <w:trPr>
          <w:trHeight w:val="315"/>
        </w:trPr>
        <w:tc>
          <w:tcPr>
            <w:tcW w:w="0" w:type="auto"/>
            <w:tcBorders>
              <w:top w:val="single" w:sz="4" w:space="0" w:color="auto"/>
              <w:left w:val="single" w:sz="4" w:space="0" w:color="auto"/>
              <w:bottom w:val="single" w:sz="4" w:space="0" w:color="auto"/>
              <w:right w:val="nil"/>
            </w:tcBorders>
            <w:vAlign w:val="center"/>
            <w:hideMark/>
          </w:tcPr>
          <w:p w:rsidR="00A61843" w:rsidRDefault="00A61843">
            <w:pPr>
              <w:spacing w:line="276" w:lineRule="auto"/>
              <w:ind w:firstLine="0"/>
              <w:rPr>
                <w:rFonts w:ascii="Times New Roman" w:eastAsia="Times New Roman" w:hAnsi="Times New Roman" w:cs="Times New Roman"/>
                <w:i/>
                <w:iCs/>
                <w:color w:val="000000"/>
                <w:sz w:val="24"/>
                <w:szCs w:val="24"/>
                <w:lang w:val="es-ES" w:eastAsia="es-ES"/>
              </w:rPr>
            </w:pPr>
            <w:proofErr w:type="spellStart"/>
            <w:r>
              <w:rPr>
                <w:rFonts w:ascii="Times New Roman" w:eastAsia="Times New Roman" w:hAnsi="Times New Roman" w:cs="Times New Roman"/>
                <w:i/>
                <w:iCs/>
                <w:color w:val="000000"/>
                <w:sz w:val="24"/>
                <w:szCs w:val="24"/>
                <w:lang w:val="es-ES" w:eastAsia="es-ES"/>
              </w:rPr>
              <w:t>Sporulation</w:t>
            </w:r>
            <w:proofErr w:type="spellEnd"/>
          </w:p>
        </w:tc>
        <w:tc>
          <w:tcPr>
            <w:tcW w:w="0" w:type="auto"/>
            <w:tcBorders>
              <w:top w:val="single" w:sz="4" w:space="0" w:color="auto"/>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r>
              <w:rPr>
                <w:rFonts w:ascii="Times New Roman" w:eastAsia="Times New Roman" w:hAnsi="Times New Roman" w:cs="Times New Roman"/>
                <w:color w:val="000000"/>
                <w:sz w:val="24"/>
                <w:szCs w:val="24"/>
                <w:lang w:val="es-ES" w:eastAsia="es-ES"/>
              </w:rPr>
              <w:t> </w:t>
            </w:r>
          </w:p>
        </w:tc>
      </w:tr>
      <w:tr w:rsidR="00A61843" w:rsidRPr="00A61843" w:rsidTr="00A61843">
        <w:trPr>
          <w:trHeight w:val="630"/>
        </w:trPr>
        <w:tc>
          <w:tcPr>
            <w:tcW w:w="0" w:type="auto"/>
            <w:tcBorders>
              <w:top w:val="nil"/>
              <w:left w:val="single" w:sz="4" w:space="0" w:color="auto"/>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proofErr w:type="spellStart"/>
            <w:r>
              <w:rPr>
                <w:rFonts w:ascii="Times New Roman" w:eastAsia="Times New Roman" w:hAnsi="Times New Roman" w:cs="Times New Roman"/>
                <w:color w:val="000000"/>
                <w:sz w:val="24"/>
                <w:szCs w:val="24"/>
                <w:lang w:val="es-ES" w:eastAsia="es-ES"/>
              </w:rPr>
              <w:t>Spore</w:t>
            </w:r>
            <w:proofErr w:type="spellEnd"/>
            <w:r>
              <w:rPr>
                <w:rFonts w:ascii="Times New Roman" w:eastAsia="Times New Roman" w:hAnsi="Times New Roman" w:cs="Times New Roman"/>
                <w:color w:val="000000"/>
                <w:sz w:val="24"/>
                <w:szCs w:val="24"/>
                <w:lang w:val="es-ES" w:eastAsia="es-ES"/>
              </w:rPr>
              <w:t xml:space="preserve"> </w:t>
            </w:r>
            <w:proofErr w:type="spellStart"/>
            <w:r>
              <w:rPr>
                <w:rFonts w:ascii="Times New Roman" w:eastAsia="Times New Roman" w:hAnsi="Times New Roman" w:cs="Times New Roman"/>
                <w:color w:val="000000"/>
                <w:sz w:val="24"/>
                <w:szCs w:val="24"/>
                <w:lang w:val="es-ES" w:eastAsia="es-ES"/>
              </w:rPr>
              <w:t>coat</w:t>
            </w:r>
            <w:proofErr w:type="spellEnd"/>
            <w:r>
              <w:rPr>
                <w:rFonts w:ascii="Times New Roman" w:eastAsia="Times New Roman" w:hAnsi="Times New Roman" w:cs="Times New Roman"/>
                <w:color w:val="000000"/>
                <w:sz w:val="24"/>
                <w:szCs w:val="24"/>
                <w:lang w:val="es-ES" w:eastAsia="es-ES"/>
              </w:rPr>
              <w:t xml:space="preserve"> </w:t>
            </w:r>
            <w:proofErr w:type="spellStart"/>
            <w:r>
              <w:rPr>
                <w:rFonts w:ascii="Times New Roman" w:eastAsia="Times New Roman" w:hAnsi="Times New Roman" w:cs="Times New Roman"/>
                <w:color w:val="000000"/>
                <w:sz w:val="24"/>
                <w:szCs w:val="24"/>
                <w:lang w:val="es-ES" w:eastAsia="es-ES"/>
              </w:rPr>
              <w:t>protein</w:t>
            </w:r>
            <w:proofErr w:type="spellEnd"/>
            <w:r>
              <w:rPr>
                <w:rFonts w:ascii="Times New Roman" w:eastAsia="Times New Roman" w:hAnsi="Times New Roman" w:cs="Times New Roman"/>
                <w:color w:val="000000"/>
                <w:sz w:val="24"/>
                <w:szCs w:val="24"/>
                <w:lang w:val="es-ES" w:eastAsia="es-ES"/>
              </w:rPr>
              <w:t xml:space="preserve"> E</w:t>
            </w:r>
          </w:p>
        </w:tc>
        <w:tc>
          <w:tcPr>
            <w:tcW w:w="0" w:type="auto"/>
            <w:tcBorders>
              <w:top w:val="nil"/>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 xml:space="preserve">Required to the coat assembly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128/microbiolspec.TBS", "ISSN" : "2165-0497", "PMID" : "27227299", "author" : [ { "dropping-particle" : "", "family" : "Driks", "given" : "Adam", "non-dropping-particle" : "", "parse-names" : false, "suffix" : "" }, { "dropping-particle" : "", "family" : "Eichenberger", "given" : "Patrick", "non-dropping-particle" : "", "parse-names" : false, "suffix" : "" } ], "container-title" : "ASMscience", "id" : "ITEM-1", "issue" : "2", "issued" : { "date-parts" : [ [ "2016" ] ] }, "title" : "The Spore Coat", "type" : "article-journal", "volume" : "4" }, "uris" : [ "http://www.mendeley.com/documents/?uuid=31296835-4419-4b41-9e9b-add63be12644" ] } ], "mendeley" : { "formattedCitation" : "[20]", "plainTextFormattedCitation" : "[20]", "previouslyFormattedCitation" : "[20]"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20]</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w:t>
            </w:r>
          </w:p>
        </w:tc>
      </w:tr>
      <w:tr w:rsidR="00A61843" w:rsidRPr="00A61843" w:rsidTr="00A61843">
        <w:trPr>
          <w:trHeight w:val="1260"/>
        </w:trPr>
        <w:tc>
          <w:tcPr>
            <w:tcW w:w="0" w:type="auto"/>
            <w:tcBorders>
              <w:top w:val="nil"/>
              <w:left w:val="single" w:sz="4" w:space="0" w:color="auto"/>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proofErr w:type="spellStart"/>
            <w:r>
              <w:rPr>
                <w:rFonts w:ascii="Times New Roman" w:eastAsia="Times New Roman" w:hAnsi="Times New Roman" w:cs="Times New Roman"/>
                <w:color w:val="000000"/>
                <w:sz w:val="24"/>
                <w:szCs w:val="24"/>
                <w:lang w:val="es-ES" w:eastAsia="es-ES"/>
              </w:rPr>
              <w:t>SpoIIAC</w:t>
            </w:r>
            <w:proofErr w:type="spellEnd"/>
          </w:p>
        </w:tc>
        <w:tc>
          <w:tcPr>
            <w:tcW w:w="0" w:type="auto"/>
            <w:tcBorders>
              <w:top w:val="nil"/>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 xml:space="preserve">Present in the mother cell, necessary for the degradation of the cell wall after septum formation and before engulfment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ISSN" : "0026-8925", "PMID" : "3118147", "abstract" : "Yudkin (1986) has shown that the spoIIAC gene of Bacillus subtilis cannot be cloned in Escherichia coli in such an orientation that it is expressed. This toxicity of the gene product has been attributed to its close homology with the sigma subunit of the E. coli RNA polymerase. The effect of six individual mutations in spoIIAC has now been studied. All six mutant genes could be cloned in E. coli in an orientation that does not allow expression. When in the orientation that permits expression, one mutant gene could not be cloned, and a second substantially hampered growth; both mutations lie in the region that is believed to encode the DNA-binding domain of the protein. By contrast, two missense mutations in the region of the gene thought to encode the domain that binds to the core RNA polymerase rendered the protein harmless in E. coli, as did two nonsense mutations.", "author" : [ { "dropping-particle" : "", "family" : "Yudkin", "given" : "M D", "non-dropping-particle" : "", "parse-names" : false, "suffix" : "" }, { "dropping-particle" : "", "family" : "Harrison", "given" : "D", "non-dropping-particle" : "", "parse-names" : false, "suffix" : "" } ], "container-title" : "Molecular &amp; general genetics : MGG", "id" : "ITEM-1", "issue" : "2", "issued" : { "date-parts" : [ [ "1987" ] ] }, "page" : "333-4", "title" : "Effect of precisely identified mutations in the spoIIAC gene of Bacillus subtilis on the toxicity of the sigma-like gene product to Escherichia coli.", "type" : "article-journal", "volume" : "209" }, "uris" : [ "http://www.mendeley.com/documents/?uuid=82c2ee2c-4b2a-4d2a-af7e-bfc0e333e7c0" ] } ], "mendeley" : { "formattedCitation" : "[21]", "plainTextFormattedCitation" : "[21]", "previouslyFormattedCitation" : "[21]"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21]</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w:t>
            </w:r>
          </w:p>
        </w:tc>
      </w:tr>
      <w:tr w:rsidR="00A61843" w:rsidRPr="00A61843" w:rsidTr="00A61843">
        <w:trPr>
          <w:trHeight w:val="1260"/>
        </w:trPr>
        <w:tc>
          <w:tcPr>
            <w:tcW w:w="0" w:type="auto"/>
            <w:tcBorders>
              <w:top w:val="nil"/>
              <w:left w:val="single" w:sz="4" w:space="0" w:color="auto"/>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proofErr w:type="spellStart"/>
            <w:r>
              <w:rPr>
                <w:rFonts w:ascii="Times New Roman" w:eastAsia="Times New Roman" w:hAnsi="Times New Roman" w:cs="Times New Roman"/>
                <w:color w:val="000000"/>
                <w:sz w:val="24"/>
                <w:szCs w:val="24"/>
                <w:lang w:val="es-ES" w:eastAsia="es-ES"/>
              </w:rPr>
              <w:t>SpoIIIAH</w:t>
            </w:r>
            <w:proofErr w:type="spellEnd"/>
          </w:p>
        </w:tc>
        <w:tc>
          <w:tcPr>
            <w:tcW w:w="0" w:type="auto"/>
            <w:tcBorders>
              <w:top w:val="nil"/>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 xml:space="preserve">Part of the transmembrane region that joins the mother cell to the </w:t>
            </w:r>
            <w:proofErr w:type="spellStart"/>
            <w:r>
              <w:rPr>
                <w:rFonts w:ascii="Times New Roman" w:eastAsia="Times New Roman" w:hAnsi="Times New Roman" w:cs="Times New Roman"/>
                <w:color w:val="000000"/>
                <w:sz w:val="24"/>
                <w:szCs w:val="24"/>
                <w:lang w:val="en-US" w:eastAsia="es-ES"/>
              </w:rPr>
              <w:t>forespore</w:t>
            </w:r>
            <w:proofErr w:type="spellEnd"/>
            <w:r>
              <w:rPr>
                <w:rFonts w:ascii="Times New Roman" w:eastAsia="Times New Roman" w:hAnsi="Times New Roman" w:cs="Times New Roman"/>
                <w:color w:val="000000"/>
                <w:sz w:val="24"/>
                <w:szCs w:val="24"/>
                <w:lang w:val="en-US" w:eastAsia="es-ES"/>
              </w:rPr>
              <w:t xml:space="preserve">, necessary to the </w:t>
            </w:r>
            <w:proofErr w:type="spellStart"/>
            <w:r>
              <w:rPr>
                <w:rFonts w:ascii="Times New Roman" w:eastAsia="Times New Roman" w:hAnsi="Times New Roman" w:cs="Times New Roman"/>
                <w:color w:val="000000"/>
                <w:sz w:val="24"/>
                <w:szCs w:val="24"/>
                <w:lang w:val="en-US" w:eastAsia="es-ES"/>
              </w:rPr>
              <w:t>SigmaG</w:t>
            </w:r>
            <w:proofErr w:type="spellEnd"/>
            <w:r>
              <w:rPr>
                <w:rFonts w:ascii="Times New Roman" w:eastAsia="Times New Roman" w:hAnsi="Times New Roman" w:cs="Times New Roman"/>
                <w:color w:val="000000"/>
                <w:sz w:val="24"/>
                <w:szCs w:val="24"/>
                <w:lang w:val="en-US" w:eastAsia="es-ES"/>
              </w:rPr>
              <w:t xml:space="preserve"> expression and the coat assembly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111/j.1365-2958.2011.07936.x", "ISBN" : "1365-2958 (Electronic)\\r0950-382X (Linking)", "ISSN" : "1365-2958", "PMID" : "22171814", "abstract" : "Spores of Bacillus subtilis are encased in a protective coat made up of at least 70 proteins. The structure of the spore coat has been examined using a variety of genetic, imaging and biochemical techniques; however, the majority of these studies have focused on mature spores. In this study we use a library of 41 spore coat proteins fused to the green fluorescent protein to examine spore coat morphogenesis over the time-course of sporulation. We found considerable diversity in the localization dynamics of coat proteins and were able to establish six classes based on localization kinetics. Localization dynamics correlate well with the known transcriptional regulators of coat gene expression. Previously, we described the existence of multiple layers in the mature spore coat. Here, we find that the spore coat initially assembles a scaffold that is organized into multiple layers on one pole of the spore. The coat then encases the spore in multiple co-ordinated waves. Encasement is driven, at least partially, by transcription of coat genes and deletion of sporulation transcription factors arrests encasement. We also identify the trans-compartment SpoIIIAH-SpoIIQ channel as necessary for encasement. This is the first demonstration of a forespore contribution to spore coat morphogenesis.", "author" : [ { "dropping-particle" : "", "family" : "McKenney", "given" : "Peter T", "non-dropping-particle" : "", "parse-names" : false, "suffix" : "" }, { "dropping-particle" : "", "family" : "Eichenberger", "given" : "Patrick", "non-dropping-particle" : "", "parse-names" : false, "suffix" : "" } ], "container-title" : "Molecular microbiology", "id" : "ITEM-1", "issue" : "2", "issued" : { "date-parts" : [ [ "2012" ] ] }, "page" : "245-60", "title" : "Dynamics of spore coat morphogenesis in Bacillus subtilis.", "type" : "article-journal", "volume" : "83" }, "uris" : [ "http://www.mendeley.com/documents/?uuid=bf535f6c-e17d-43b3-8bf9-d5d58fbf6ba0" ] } ], "mendeley" : { "formattedCitation" : "[22]", "plainTextFormattedCitation" : "[22]", "previouslyFormattedCitation" : "[22]"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22]</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w:t>
            </w:r>
          </w:p>
        </w:tc>
      </w:tr>
      <w:tr w:rsidR="00A61843" w:rsidRPr="00A61843" w:rsidTr="00A61843">
        <w:trPr>
          <w:trHeight w:val="945"/>
        </w:trPr>
        <w:tc>
          <w:tcPr>
            <w:tcW w:w="0" w:type="auto"/>
            <w:tcBorders>
              <w:top w:val="nil"/>
              <w:left w:val="single" w:sz="4" w:space="0" w:color="auto"/>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proofErr w:type="spellStart"/>
            <w:r>
              <w:rPr>
                <w:rFonts w:ascii="Times New Roman" w:eastAsia="Times New Roman" w:hAnsi="Times New Roman" w:cs="Times New Roman"/>
                <w:color w:val="000000"/>
                <w:sz w:val="24"/>
                <w:szCs w:val="24"/>
                <w:lang w:val="es-ES" w:eastAsia="es-ES"/>
              </w:rPr>
              <w:t>SpoIVD</w:t>
            </w:r>
            <w:proofErr w:type="spellEnd"/>
            <w:r>
              <w:rPr>
                <w:rFonts w:ascii="Times New Roman" w:eastAsia="Times New Roman" w:hAnsi="Times New Roman" w:cs="Times New Roman"/>
                <w:color w:val="000000"/>
                <w:sz w:val="24"/>
                <w:szCs w:val="24"/>
                <w:lang w:val="es-ES" w:eastAsia="es-ES"/>
              </w:rPr>
              <w:t xml:space="preserve"> </w:t>
            </w:r>
            <w:proofErr w:type="spellStart"/>
            <w:r>
              <w:rPr>
                <w:rFonts w:ascii="Times New Roman" w:eastAsia="Times New Roman" w:hAnsi="Times New Roman" w:cs="Times New Roman"/>
                <w:color w:val="000000"/>
                <w:sz w:val="24"/>
                <w:szCs w:val="24"/>
                <w:lang w:val="es-ES" w:eastAsia="es-ES"/>
              </w:rPr>
              <w:t>asociated</w:t>
            </w:r>
            <w:proofErr w:type="spellEnd"/>
            <w:r>
              <w:rPr>
                <w:rFonts w:ascii="Times New Roman" w:eastAsia="Times New Roman" w:hAnsi="Times New Roman" w:cs="Times New Roman"/>
                <w:color w:val="000000"/>
                <w:sz w:val="24"/>
                <w:szCs w:val="24"/>
                <w:lang w:val="es-ES" w:eastAsia="es-ES"/>
              </w:rPr>
              <w:t xml:space="preserve"> factor A</w:t>
            </w:r>
          </w:p>
        </w:tc>
        <w:tc>
          <w:tcPr>
            <w:tcW w:w="0" w:type="auto"/>
            <w:tcBorders>
              <w:top w:val="nil"/>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 xml:space="preserve">Probably involved in coat protein assembly, related to lysozyme resistance; also involved in germination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128/JB.182.7.1828-1833.2000.Updated", "author" : [ { "dropping-particle" : "", "family" : "Ozin", "given" : "Amanda J", "non-dropping-particle" : "", "parse-names" : false, "suffix" : "" }, { "dropping-particle" : "", "family" : "Henriques", "given" : "Adriano O", "non-dropping-particle" : "", "parse-names" : false, "suffix" : "" }, { "dropping-particle" : "", "family" : "Yi", "given" : "Hong", "non-dropping-particle" : "", "parse-names" : false, "suffix" : "" }, { "dropping-particle" : "", "family" : "Jr", "given" : "Charles P Moran", "non-dropping-particle" : "", "parse-names" : false, "suffix" : "" } ], "container-title" : "Journal of Bacteriology", "id" : "ITEM-1", "issue" : "7", "issued" : { "date-parts" : [ [ "2000" ] ] }, "page" : "1828-1833", "title" : "Morphogenetic Proteins SpoVID and SafA Form a Complex during Assembly of the Bacillus subtilis Spore Coat Morphogenetic Proteins SpoVID and SafA Form a Complex during Assembly of the Bacillus subtilis Spore Coat", "type" : "article-journal", "volume" : "182" }, "uris" : [ "http://www.mendeley.com/documents/?uuid=adcb9685-5e87-48d4-9e29-130f567e8b9f" ] } ], "mendeley" : { "formattedCitation" : "[23]", "plainTextFormattedCitation" : "[23]", "previouslyFormattedCitation" : "[23]"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23]</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w:t>
            </w:r>
          </w:p>
        </w:tc>
      </w:tr>
      <w:tr w:rsidR="00A61843" w:rsidTr="00A61843">
        <w:trPr>
          <w:trHeight w:val="945"/>
        </w:trPr>
        <w:tc>
          <w:tcPr>
            <w:tcW w:w="0" w:type="auto"/>
            <w:tcBorders>
              <w:top w:val="nil"/>
              <w:left w:val="single" w:sz="4" w:space="0" w:color="auto"/>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proofErr w:type="spellStart"/>
            <w:r>
              <w:rPr>
                <w:rFonts w:ascii="Times New Roman" w:eastAsia="Times New Roman" w:hAnsi="Times New Roman" w:cs="Times New Roman"/>
                <w:color w:val="000000"/>
                <w:sz w:val="24"/>
                <w:szCs w:val="24"/>
                <w:lang w:val="es-ES" w:eastAsia="es-ES"/>
              </w:rPr>
              <w:t>YdcC</w:t>
            </w:r>
            <w:proofErr w:type="spellEnd"/>
          </w:p>
        </w:tc>
        <w:tc>
          <w:tcPr>
            <w:tcW w:w="0" w:type="auto"/>
            <w:tcBorders>
              <w:top w:val="nil"/>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r>
              <w:rPr>
                <w:rFonts w:ascii="Times New Roman" w:eastAsia="Times New Roman" w:hAnsi="Times New Roman" w:cs="Times New Roman"/>
                <w:color w:val="000000"/>
                <w:sz w:val="24"/>
                <w:szCs w:val="24"/>
                <w:lang w:val="en-US" w:eastAsia="es-ES"/>
              </w:rPr>
              <w:t xml:space="preserve">Unknown function. A null mutant shows defects in sporulation and in </w:t>
            </w:r>
            <w:proofErr w:type="spellStart"/>
            <w:r>
              <w:rPr>
                <w:rFonts w:ascii="Times New Roman" w:eastAsia="Times New Roman" w:hAnsi="Times New Roman" w:cs="Times New Roman"/>
                <w:color w:val="000000"/>
                <w:sz w:val="24"/>
                <w:szCs w:val="24"/>
                <w:lang w:val="en-US" w:eastAsia="es-ES"/>
              </w:rPr>
              <w:t>SigmaG</w:t>
            </w:r>
            <w:proofErr w:type="spellEnd"/>
            <w:r>
              <w:rPr>
                <w:rFonts w:ascii="Times New Roman" w:eastAsia="Times New Roman" w:hAnsi="Times New Roman" w:cs="Times New Roman"/>
                <w:color w:val="000000"/>
                <w:sz w:val="24"/>
                <w:szCs w:val="24"/>
                <w:lang w:val="en-US" w:eastAsia="es-ES"/>
              </w:rPr>
              <w:t xml:space="preserve"> expression. </w:t>
            </w:r>
            <w:proofErr w:type="spellStart"/>
            <w:r>
              <w:rPr>
                <w:rFonts w:ascii="Times New Roman" w:eastAsia="Times New Roman" w:hAnsi="Times New Roman" w:cs="Times New Roman"/>
                <w:color w:val="000000"/>
                <w:sz w:val="24"/>
                <w:szCs w:val="24"/>
                <w:lang w:val="es-ES" w:eastAsia="es-ES"/>
              </w:rPr>
              <w:t>Probably</w:t>
            </w:r>
            <w:proofErr w:type="spellEnd"/>
            <w:r>
              <w:rPr>
                <w:rFonts w:ascii="Times New Roman" w:eastAsia="Times New Roman" w:hAnsi="Times New Roman" w:cs="Times New Roman"/>
                <w:color w:val="000000"/>
                <w:sz w:val="24"/>
                <w:szCs w:val="24"/>
                <w:lang w:val="es-ES" w:eastAsia="es-ES"/>
              </w:rPr>
              <w:t xml:space="preserve"> </w:t>
            </w:r>
            <w:proofErr w:type="spellStart"/>
            <w:r>
              <w:rPr>
                <w:rFonts w:ascii="Times New Roman" w:eastAsia="Times New Roman" w:hAnsi="Times New Roman" w:cs="Times New Roman"/>
                <w:color w:val="000000"/>
                <w:sz w:val="24"/>
                <w:szCs w:val="24"/>
                <w:lang w:val="es-ES" w:eastAsia="es-ES"/>
              </w:rPr>
              <w:t>involved</w:t>
            </w:r>
            <w:proofErr w:type="spellEnd"/>
            <w:r>
              <w:rPr>
                <w:rFonts w:ascii="Times New Roman" w:eastAsia="Times New Roman" w:hAnsi="Times New Roman" w:cs="Times New Roman"/>
                <w:color w:val="000000"/>
                <w:sz w:val="24"/>
                <w:szCs w:val="24"/>
                <w:lang w:val="es-ES" w:eastAsia="es-ES"/>
              </w:rPr>
              <w:t xml:space="preserve"> in </w:t>
            </w:r>
            <w:proofErr w:type="spellStart"/>
            <w:r>
              <w:rPr>
                <w:rFonts w:ascii="Times New Roman" w:eastAsia="Times New Roman" w:hAnsi="Times New Roman" w:cs="Times New Roman"/>
                <w:color w:val="000000"/>
                <w:sz w:val="24"/>
                <w:szCs w:val="24"/>
                <w:lang w:val="es-ES" w:eastAsia="es-ES"/>
              </w:rPr>
              <w:t>engulfment</w:t>
            </w:r>
            <w:proofErr w:type="spellEnd"/>
            <w:r>
              <w:rPr>
                <w:rFonts w:ascii="Times New Roman" w:eastAsia="Times New Roman" w:hAnsi="Times New Roman" w:cs="Times New Roman"/>
                <w:color w:val="000000"/>
                <w:sz w:val="24"/>
                <w:szCs w:val="24"/>
                <w:lang w:val="es-ES" w:eastAsia="es-ES"/>
              </w:rPr>
              <w:t xml:space="preserve"> </w:t>
            </w:r>
            <w:r>
              <w:rPr>
                <w:rFonts w:ascii="Times New Roman" w:eastAsia="Times New Roman" w:hAnsi="Times New Roman" w:cs="Times New Roman"/>
                <w:color w:val="000000"/>
                <w:sz w:val="24"/>
                <w:szCs w:val="24"/>
                <w:lang w:val="es-ES" w:eastAsia="es-ES"/>
              </w:rPr>
              <w:fldChar w:fldCharType="begin" w:fldLock="1"/>
            </w:r>
            <w:r>
              <w:rPr>
                <w:rFonts w:ascii="Times New Roman" w:eastAsia="Times New Roman" w:hAnsi="Times New Roman" w:cs="Times New Roman"/>
                <w:color w:val="000000"/>
                <w:sz w:val="24"/>
                <w:szCs w:val="24"/>
                <w:lang w:val="es-ES" w:eastAsia="es-ES"/>
              </w:rPr>
              <w:instrText>ADDIN CSL_CITATION { "citationItems" : [ { "id" : "ITEM-1", "itemData" : { "DOI" : "10.1099/mic.0.27493-0", "ISBN" : "1350-0872 (Print)\\r1350-0872 (Linking)", "ISSN" : "13500872", "PMID" : "15699190", "abstract" : "Temporal and compartment-specific control of gene expression during sporulation in Bacillus subtilis is governed by a cascade of four RNA polymerase subunits. sigmaF in the prespore and sigmaE in the mother cell control early stages of development, and are replaced at later stages by sigmaG and sigmaK, respectively. Ultimately, a comprehensive description of the molecular mechanisms underlying spore morphogenesis requires the knowledge of all the intervening genes and their assignment to specific regulons. Here, in an extension of earlier work, DNA macroarrays have been used, and members of the four compartment-specific sporulation regulons have been identified. Genes were identified and grouped based on: i) their temporal expression profile and ii) the use of mutants for each of the four sigma factors and a bofA allele, which allows sigmaK activation in the absence of sigmaG. As a further test, artificial production of active alleles of the sigma factors in non-sporulating cells was employed. A total of 439 genes were found, including previously characterized genes whose transcription is induced during sporulation: 55 in the sigmaF regulon, 154 sigmaE-governed genes, 113 sigmaG-dependent genes, and 132 genes under sigmaK control. The results strengthen the view that the activities of sigmaF, sigmaE, sigmaG and sigmaK are largely compartmentalized, both temporally as well as spatially, and that the major vegetative sigma factor (sigmaA) is active throughout sporulation. The results provide a dynamic picture of the changes in the overall pattern of gene expression in the two compartments of the sporulating cell, and offer insight into the roles of the prespore and the mother cell at different times of spore morphogenesis.", "author" : [ { "dropping-particle" : "", "family" : "Steil", "given" : "Leif", "non-dropping-particle" : "", "parse-names" : false, "suffix" : "" }, { "dropping-particle" : "", "family" : "Serrano", "given" : "M\u00f3nica", "non-dropping-particle" : "", "parse-names" : false, "suffix" : "" }, { "dropping-particle" : "", "family" : "Henriques", "given" : "Adriano O.", "non-dropping-particle" : "", "parse-names" : false, "suffix" : "" }, { "dropping-particle" : "", "family" : "V\u00f6lker", "given" : "Uwe", "non-dropping-particle" : "", "parse-names" : false, "suffix" : "" } ], "container-title" : "Microbiology", "id" : "ITEM-1", "issue" : "2", "issued" : { "date-parts" : [ [ "2005" ] ] }, "page" : "399-420", "title" : "Genome-wide analysis of temporally regulated and compartment-specific gene expression in sporulating cells of Bacillus subtilis", "type" : "article-journal", "volume" : "151" }, "uris" : [ "http://www.mendeley.com/documents/?uuid=2d832b4e-2028-49ae-88cc-ad01732c634d" ] } ], "mendeley" : { "formattedCitation" : "[24]", "plainTextFormattedCitation" : "[24]", "previouslyFormattedCitation" : "[24]" }, "properties" : { "noteIndex" : 0 }, "schema" : "https://github.com/citation-style-language/schema/raw/master/csl-citation.json" }</w:instrText>
            </w:r>
            <w:r>
              <w:rPr>
                <w:rFonts w:ascii="Times New Roman" w:eastAsia="Times New Roman" w:hAnsi="Times New Roman" w:cs="Times New Roman"/>
                <w:color w:val="000000"/>
                <w:sz w:val="24"/>
                <w:szCs w:val="24"/>
                <w:lang w:val="es-ES" w:eastAsia="es-ES"/>
              </w:rPr>
              <w:fldChar w:fldCharType="separate"/>
            </w:r>
            <w:r>
              <w:rPr>
                <w:rFonts w:ascii="Times New Roman" w:eastAsia="Times New Roman" w:hAnsi="Times New Roman" w:cs="Times New Roman"/>
                <w:noProof/>
                <w:color w:val="000000"/>
                <w:sz w:val="24"/>
                <w:szCs w:val="24"/>
                <w:lang w:val="es-ES" w:eastAsia="es-ES"/>
              </w:rPr>
              <w:t>[24]</w:t>
            </w:r>
            <w:r>
              <w:rPr>
                <w:rFonts w:ascii="Times New Roman" w:eastAsia="Times New Roman" w:hAnsi="Times New Roman" w:cs="Times New Roman"/>
                <w:color w:val="000000"/>
                <w:sz w:val="24"/>
                <w:szCs w:val="24"/>
                <w:lang w:val="es-ES" w:eastAsia="es-ES"/>
              </w:rPr>
              <w:fldChar w:fldCharType="end"/>
            </w:r>
            <w:r>
              <w:rPr>
                <w:rFonts w:ascii="Times New Roman" w:eastAsia="Times New Roman" w:hAnsi="Times New Roman" w:cs="Times New Roman"/>
                <w:color w:val="000000"/>
                <w:sz w:val="24"/>
                <w:szCs w:val="24"/>
                <w:lang w:val="es-ES" w:eastAsia="es-ES"/>
              </w:rPr>
              <w:t>.</w:t>
            </w:r>
          </w:p>
        </w:tc>
      </w:tr>
      <w:tr w:rsidR="00A61843" w:rsidTr="00A61843">
        <w:trPr>
          <w:trHeight w:val="630"/>
        </w:trPr>
        <w:tc>
          <w:tcPr>
            <w:tcW w:w="0" w:type="auto"/>
            <w:tcBorders>
              <w:top w:val="nil"/>
              <w:left w:val="single" w:sz="4" w:space="0" w:color="auto"/>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proofErr w:type="spellStart"/>
            <w:r>
              <w:rPr>
                <w:rFonts w:ascii="Times New Roman" w:eastAsia="Times New Roman" w:hAnsi="Times New Roman" w:cs="Times New Roman"/>
                <w:color w:val="000000"/>
                <w:sz w:val="24"/>
                <w:szCs w:val="24"/>
                <w:lang w:val="es-ES" w:eastAsia="es-ES"/>
              </w:rPr>
              <w:t>GerM</w:t>
            </w:r>
            <w:proofErr w:type="spellEnd"/>
          </w:p>
        </w:tc>
        <w:tc>
          <w:tcPr>
            <w:tcW w:w="0" w:type="auto"/>
            <w:tcBorders>
              <w:top w:val="nil"/>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 xml:space="preserve">Hydrolysis of the cortex during germination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371/journal.pone.0095781", "ISBN" : "0021-9193", "ISSN" : "19326203", "PMID" : "24752279", "abstract" : "Bacterial endospores exhibit extreme resistance to most conditions that rapidly kill other life forms, remaining viable in this dormant state for centuries or longer. While the majority of Bacillus subtilis dormant spores germinate rapidly in response to nutrient germinants, a small subpopulation termed superdormant spores are resistant to germination, potentially evading antibiotic and/or decontamination strategies. In an effort to better understand the underlying mechanisms of superdormancy, membrane-associated proteins were isolated from populations of B. subtilis dormant, superdormant, and germinated spores, and the relative abundance of 11 germination-related proteins was determined using multiple-reaction-monitoring liquid chromatography-mass spectrometry assays. GerAC, GerKC, and GerD were significantly less abundant in the membrane fractions obtained from superdormant spores than those derived from dormant spores. The amounts of YpeB, GerD, PrkC, GerAC, and GerKC recovered in membrane fractions decreased significantly during germination. Lipoproteins, as a protein class, decreased during spore germination, while YpeB appeared to be specifically degraded. Some protein abundance differences between membrane fractions of dormant and superdormant spores resemble protein changes that take place during germination, suggesting that the superdormant spore isolation procedure may have resulted in early, non-committal germination-associated changes. In addition to low levels of germinant receptor proteins, a deficiency in the GerD lipoprotein may contribute to heterogeneity of spore germination rates. Understanding the reasons for superdormancy may allow for better spore decontamination procedures.", "author" : [ { "dropping-particle" : "", "family" : "Chen", "given" : "Yan", "non-dropping-particle" : "", "parse-names" : false, "suffix" : "" }, { "dropping-particle" : "", "family" : "Ray", "given" : "W. Keith", "non-dropping-particle" : "", "parse-names" : false, "suffix" : "" }, { "dropping-particle" : "", "family" : "Helm", "given" : "Richard F.", "non-dropping-particle" : "", "parse-names" : false, "suffix" : "" }, { "dropping-particle" : "", "family" : "Melville", "given" : "Stephen B.", "non-dropping-particle" : "", "parse-names" : false, "suffix" : "" }, { "dropping-particle" : "", "family" : "Popham", "given" : "David L.", "non-dropping-particle" : "", "parse-names" : false, "suffix" : "" } ], "container-title" : "PLoS ONE", "id" : "ITEM-1", "issue" : "4", "issued" : { "date-parts" : [ [ "2014" ] ] }, "page" : ":e95781. doi: 10.1371/journal.pone.0095781. eColle", "title" : "Levels of germination proteins in Bacillus subtilis dormant, superdormant, and germinating spores", "type" : "article-journal", "volume" : "9" }, "uris" : [ "http://www.mendeley.com/documents/?uuid=bdd84cc2-d31a-4630-be97-fe70451b1625" ] }, { "id" : "ITEM-2", "itemData" : { "DOI" : "10.1128/JB.01103-09", "ISSN" : "1098-5530", "PMID" : "19933362", "abstract" : "Bacterial spores are encased in a multilayered proteinaceous shell known as the coat. In Bacillus subtilis, over 50 proteins are involved in spore coat assembly but the locations of these proteins in the spore coat are poorly understood. Here, we describe methods to estimate the positions of protein fusions to fluorescent proteins in the spore coat by using fluorescence microscopy. Our investigation suggested that CotD, CotF, CotT, GerQ, YaaH, YeeK, YmaG, YsnD, and YxeE are present in the inner coat and that CotA, CotB, CotC, and YtxO reside in the outer coat. In addition, CotZ and CgeA appeared in the outermost layer of the spore coat and were more abundant at the mother cell proximal pole of the forespore, whereas CotA and CotC were more abundant at the mother cell distal pole of the forespore. These polar localizations were observed both in sporangia prior to the release of the forespore from the mother cell and in mature spores after release. Moreover, CotB was observed at the middle of the spore as a ring- or spiral-like structure. Formation of this structure required cotG expression. Thus, we conclude not only that the spore coat is a multilayered assembly but also that it exhibits uneven spatial distribution of particular proteins.", "author" : [ { "dropping-particle" : "", "family" : "Imamura", "given" : "Daisuke", "non-dropping-particle" : "", "parse-names" : false, "suffix" : "" }, { "dropping-particle" : "", "family" : "Kuwana", "given" : "Ritsuko", "non-dropping-particle" : "", "parse-names" : false, "suffix" : "" }, { "dropping-particle" : "", "family" : "Takamatsu", "given" : "Hiromu", "non-dropping-particle" : "", "parse-names" : false, "suffix" : "" }, { "dropping-particle" : "", "family" : "Watabe", "given" : "Kazuhito", "non-dropping-particle" : "", "parse-names" : false, "suffix" : "" } ], "container-title" : "Journal of bacteriology", "id" : "ITEM-2", "issue" : "2", "issued" : { "date-parts" : [ [ "2010" ] ] }, "page" : "518-24", "title" : "Localization of proteins to different layers and regions of Bacillus subtilis spore coats.", "type" : "article-journal", "volume" : "192" }, "uris" : [ "http://www.mendeley.com/documents/?uuid=4489650a-d966-4ea8-bd3f-5a787afd4ced" ] } ], "mendeley" : { "formattedCitation" : "[25,26]", "plainTextFormattedCitation" : "[25,26]", "previouslyFormattedCitation" : "[25,26]"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25,26]</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w:t>
            </w:r>
          </w:p>
        </w:tc>
      </w:tr>
      <w:tr w:rsidR="00A61843" w:rsidTr="00A61843">
        <w:trPr>
          <w:trHeight w:val="630"/>
        </w:trPr>
        <w:tc>
          <w:tcPr>
            <w:tcW w:w="0" w:type="auto"/>
            <w:tcBorders>
              <w:top w:val="nil"/>
              <w:left w:val="single" w:sz="4" w:space="0" w:color="auto"/>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proofErr w:type="spellStart"/>
            <w:r>
              <w:rPr>
                <w:rFonts w:ascii="Times New Roman" w:eastAsia="Times New Roman" w:hAnsi="Times New Roman" w:cs="Times New Roman"/>
                <w:color w:val="000000"/>
                <w:sz w:val="24"/>
                <w:szCs w:val="24"/>
                <w:lang w:val="es-ES" w:eastAsia="es-ES"/>
              </w:rPr>
              <w:t>GerKA</w:t>
            </w:r>
            <w:proofErr w:type="spellEnd"/>
          </w:p>
        </w:tc>
        <w:tc>
          <w:tcPr>
            <w:tcW w:w="0" w:type="auto"/>
            <w:tcBorders>
              <w:top w:val="nil"/>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 xml:space="preserve">Sugar, aspartate and </w:t>
            </w:r>
            <w:proofErr w:type="spellStart"/>
            <w:r>
              <w:rPr>
                <w:rFonts w:ascii="Times New Roman" w:eastAsia="Times New Roman" w:hAnsi="Times New Roman" w:cs="Times New Roman"/>
                <w:color w:val="000000"/>
                <w:sz w:val="24"/>
                <w:szCs w:val="24"/>
                <w:lang w:val="en-US" w:eastAsia="es-ES"/>
              </w:rPr>
              <w:t>KCl</w:t>
            </w:r>
            <w:proofErr w:type="spellEnd"/>
            <w:r>
              <w:rPr>
                <w:rFonts w:ascii="Times New Roman" w:eastAsia="Times New Roman" w:hAnsi="Times New Roman" w:cs="Times New Roman"/>
                <w:color w:val="000000"/>
                <w:sz w:val="24"/>
                <w:szCs w:val="24"/>
                <w:lang w:val="en-US" w:eastAsia="es-ES"/>
              </w:rPr>
              <w:t xml:space="preserve"> receptor during germination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371/journal.pone.0095781", "ISBN" : "0021-9193", "ISSN" : "19326203", "PMID" : "24752279", "abstract" : "Bacterial endospores exhibit extreme resistance to most conditions that rapidly kill other life forms, remaining viable in this dormant state for centuries or longer. While the majority of Bacillus subtilis dormant spores germinate rapidly in response to nutrient germinants, a small subpopulation termed superdormant spores are resistant to germination, potentially evading antibiotic and/or decontamination strategies. In an effort to better understand the underlying mechanisms of superdormancy, membrane-associated proteins were isolated from populations of B. subtilis dormant, superdormant, and germinated spores, and the relative abundance of 11 germination-related proteins was determined using multiple-reaction-monitoring liquid chromatography-mass spectrometry assays. GerAC, GerKC, and GerD were significantly less abundant in the membrane fractions obtained from superdormant spores than those derived from dormant spores. The amounts of YpeB, GerD, PrkC, GerAC, and GerKC recovered in membrane fractions decreased significantly during germination. Lipoproteins, as a protein class, decreased during spore germination, while YpeB appeared to be specifically degraded. Some protein abundance differences between membrane fractions of dormant and superdormant spores resemble protein changes that take place during germination, suggesting that the superdormant spore isolation procedure may have resulted in early, non-committal germination-associated changes. In addition to low levels of germinant receptor proteins, a deficiency in the GerD lipoprotein may contribute to heterogeneity of spore germination rates. Understanding the reasons for superdormancy may allow for better spore decontamination procedures.", "author" : [ { "dropping-particle" : "", "family" : "Chen", "given" : "Yan", "non-dropping-particle" : "", "parse-names" : false, "suffix" : "" }, { "dropping-particle" : "", "family" : "Ray", "given" : "W. Keith", "non-dropping-particle" : "", "parse-names" : false, "suffix" : "" }, { "dropping-particle" : "", "family" : "Helm", "given" : "Richard F.", "non-dropping-particle" : "", "parse-names" : false, "suffix" : "" }, { "dropping-particle" : "", "family" : "Melville", "given" : "Stephen B.", "non-dropping-particle" : "", "parse-names" : false, "suffix" : "" }, { "dropping-particle" : "", "family" : "Popham", "given" : "David L.", "non-dropping-particle" : "", "parse-names" : false, "suffix" : "" } ], "container-title" : "PLoS ONE", "id" : "ITEM-1", "issue" : "4", "issued" : { "date-parts" : [ [ "2014" ] ] }, "page" : ":e95781. doi: 10.1371/journal.pone.0095781. eColle", "title" : "Levels of germination proteins in Bacillus subtilis dormant, superdormant, and germinating spores", "type" : "article-journal", "volume" : "9" }, "uris" : [ "http://www.mendeley.com/documents/?uuid=bdd84cc2-d31a-4630-be97-fe70451b1625" ] }, { "id" : "ITEM-2", "itemData" : { "DOI" : "10.1128/JB.01103-09", "ISSN" : "1098-5530", "PMID" : "19933362", "abstract" : "Bacterial spores are encased in a multilayered proteinaceous shell known as the coat. In Bacillus subtilis, over 50 proteins are involved in spore coat assembly but the locations of these proteins in the spore coat are poorly understood. Here, we describe methods to estimate the positions of protein fusions to fluorescent proteins in the spore coat by using fluorescence microscopy. Our investigation suggested that CotD, CotF, CotT, GerQ, YaaH, YeeK, YmaG, YsnD, and YxeE are present in the inner coat and that CotA, CotB, CotC, and YtxO reside in the outer coat. In addition, CotZ and CgeA appeared in the outermost layer of the spore coat and were more abundant at the mother cell proximal pole of the forespore, whereas CotA and CotC were more abundant at the mother cell distal pole of the forespore. These polar localizations were observed both in sporangia prior to the release of the forespore from the mother cell and in mature spores after release. Moreover, CotB was observed at the middle of the spore as a ring- or spiral-like structure. Formation of this structure required cotG expression. Thus, we conclude not only that the spore coat is a multilayered assembly but also that it exhibits uneven spatial distribution of particular proteins.", "author" : [ { "dropping-particle" : "", "family" : "Imamura", "given" : "Daisuke", "non-dropping-particle" : "", "parse-names" : false, "suffix" : "" }, { "dropping-particle" : "", "family" : "Kuwana", "given" : "Ritsuko", "non-dropping-particle" : "", "parse-names" : false, "suffix" : "" }, { "dropping-particle" : "", "family" : "Takamatsu", "given" : "Hiromu", "non-dropping-particle" : "", "parse-names" : false, "suffix" : "" }, { "dropping-particle" : "", "family" : "Watabe", "given" : "Kazuhito", "non-dropping-particle" : "", "parse-names" : false, "suffix" : "" } ], "container-title" : "Journal of bacteriology", "id" : "ITEM-2", "issue" : "2", "issued" : { "date-parts" : [ [ "2010" ] ] }, "page" : "518-24", "title" : "Localization of proteins to different layers and regions of Bacillus subtilis spore coats.", "type" : "article-journal", "volume" : "192" }, "uris" : [ "http://www.mendeley.com/documents/?uuid=4489650a-d966-4ea8-bd3f-5a787afd4ced" ] } ], "mendeley" : { "formattedCitation" : "[25,26]", "plainTextFormattedCitation" : "[25,26]", "previouslyFormattedCitation" : "[25,26]"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25,26]</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w:t>
            </w:r>
          </w:p>
        </w:tc>
      </w:tr>
      <w:tr w:rsidR="00A61843" w:rsidTr="00A61843">
        <w:trPr>
          <w:trHeight w:val="630"/>
        </w:trPr>
        <w:tc>
          <w:tcPr>
            <w:tcW w:w="0" w:type="auto"/>
            <w:tcBorders>
              <w:top w:val="nil"/>
              <w:left w:val="single" w:sz="4" w:space="0" w:color="auto"/>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proofErr w:type="spellStart"/>
            <w:r>
              <w:rPr>
                <w:rFonts w:ascii="Times New Roman" w:eastAsia="Times New Roman" w:hAnsi="Times New Roman" w:cs="Times New Roman"/>
                <w:color w:val="000000"/>
                <w:sz w:val="24"/>
                <w:szCs w:val="24"/>
                <w:lang w:val="es-ES" w:eastAsia="es-ES"/>
              </w:rPr>
              <w:lastRenderedPageBreak/>
              <w:t>GerQ</w:t>
            </w:r>
            <w:proofErr w:type="spellEnd"/>
          </w:p>
        </w:tc>
        <w:tc>
          <w:tcPr>
            <w:tcW w:w="0" w:type="auto"/>
            <w:tcBorders>
              <w:top w:val="nil"/>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 xml:space="preserve">Necessary for germination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371/journal.pone.0095781", "ISBN" : "0021-9193", "ISSN" : "19326203", "PMID" : "24752279", "abstract" : "Bacterial endospores exhibit extreme resistance to most conditions that rapidly kill other life forms, remaining viable in this dormant state for centuries or longer. While the majority of Bacillus subtilis dormant spores germinate rapidly in response to nutrient germinants, a small subpopulation termed superdormant spores are resistant to germination, potentially evading antibiotic and/or decontamination strategies. In an effort to better understand the underlying mechanisms of superdormancy, membrane-associated proteins were isolated from populations of B. subtilis dormant, superdormant, and germinated spores, and the relative abundance of 11 germination-related proteins was determined using multiple-reaction-monitoring liquid chromatography-mass spectrometry assays. GerAC, GerKC, and GerD were significantly less abundant in the membrane fractions obtained from superdormant spores than those derived from dormant spores. The amounts of YpeB, GerD, PrkC, GerAC, and GerKC recovered in membrane fractions decreased significantly during germination. Lipoproteins, as a protein class, decreased during spore germination, while YpeB appeared to be specifically degraded. Some protein abundance differences between membrane fractions of dormant and superdormant spores resemble protein changes that take place during germination, suggesting that the superdormant spore isolation procedure may have resulted in early, non-committal germination-associated changes. In addition to low levels of germinant receptor proteins, a deficiency in the GerD lipoprotein may contribute to heterogeneity of spore germination rates. Understanding the reasons for superdormancy may allow for better spore decontamination procedures.", "author" : [ { "dropping-particle" : "", "family" : "Chen", "given" : "Yan", "non-dropping-particle" : "", "parse-names" : false, "suffix" : "" }, { "dropping-particle" : "", "family" : "Ray", "given" : "W. Keith", "non-dropping-particle" : "", "parse-names" : false, "suffix" : "" }, { "dropping-particle" : "", "family" : "Helm", "given" : "Richard F.", "non-dropping-particle" : "", "parse-names" : false, "suffix" : "" }, { "dropping-particle" : "", "family" : "Melville", "given" : "Stephen B.", "non-dropping-particle" : "", "parse-names" : false, "suffix" : "" }, { "dropping-particle" : "", "family" : "Popham", "given" : "David L.", "non-dropping-particle" : "", "parse-names" : false, "suffix" : "" } ], "container-title" : "PLoS ONE", "id" : "ITEM-1", "issue" : "4", "issued" : { "date-parts" : [ [ "2014" ] ] }, "page" : ":e95781. doi: 10.1371/journal.pone.0095781. eColle", "title" : "Levels of germination proteins in Bacillus subtilis dormant, superdormant, and germinating spores", "type" : "article-journal", "volume" : "9" }, "uris" : [ "http://www.mendeley.com/documents/?uuid=bdd84cc2-d31a-4630-be97-fe70451b1625" ] }, { "id" : "ITEM-2", "itemData" : { "DOI" : "10.1128/JB.01103-09", "ISSN" : "1098-5530", "PMID" : "19933362", "abstract" : "Bacterial spores are encased in a multilayered proteinaceous shell known as the coat. In Bacillus subtilis, over 50 proteins are involved in spore coat assembly but the locations of these proteins in the spore coat are poorly understood. Here, we describe methods to estimate the positions of protein fusions to fluorescent proteins in the spore coat by using fluorescence microscopy. Our investigation suggested that CotD, CotF, CotT, GerQ, YaaH, YeeK, YmaG, YsnD, and YxeE are present in the inner coat and that CotA, CotB, CotC, and YtxO reside in the outer coat. In addition, CotZ and CgeA appeared in the outermost layer of the spore coat and were more abundant at the mother cell proximal pole of the forespore, whereas CotA and CotC were more abundant at the mother cell distal pole of the forespore. These polar localizations were observed both in sporangia prior to the release of the forespore from the mother cell and in mature spores after release. Moreover, CotB was observed at the middle of the spore as a ring- or spiral-like structure. Formation of this structure required cotG expression. Thus, we conclude not only that the spore coat is a multilayered assembly but also that it exhibits uneven spatial distribution of particular proteins.", "author" : [ { "dropping-particle" : "", "family" : "Imamura", "given" : "Daisuke", "non-dropping-particle" : "", "parse-names" : false, "suffix" : "" }, { "dropping-particle" : "", "family" : "Kuwana", "given" : "Ritsuko", "non-dropping-particle" : "", "parse-names" : false, "suffix" : "" }, { "dropping-particle" : "", "family" : "Takamatsu", "given" : "Hiromu", "non-dropping-particle" : "", "parse-names" : false, "suffix" : "" }, { "dropping-particle" : "", "family" : "Watabe", "given" : "Kazuhito", "non-dropping-particle" : "", "parse-names" : false, "suffix" : "" } ], "container-title" : "Journal of bacteriology", "id" : "ITEM-2", "issue" : "2", "issued" : { "date-parts" : [ [ "2010" ] ] }, "page" : "518-24", "title" : "Localization of proteins to different layers and regions of Bacillus subtilis spore coats.", "type" : "article-journal", "volume" : "192" }, "uris" : [ "http://www.mendeley.com/documents/?uuid=4489650a-d966-4ea8-bd3f-5a787afd4ced" ] } ], "mendeley" : { "formattedCitation" : "[25,26]", "plainTextFormattedCitation" : "[25,26]", "previouslyFormattedCitation" : "[25,26]"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25,26]</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w:t>
            </w:r>
          </w:p>
        </w:tc>
      </w:tr>
      <w:tr w:rsidR="00A61843" w:rsidRPr="00A61843" w:rsidTr="00A61843">
        <w:trPr>
          <w:trHeight w:val="945"/>
        </w:trPr>
        <w:tc>
          <w:tcPr>
            <w:tcW w:w="0" w:type="auto"/>
            <w:tcBorders>
              <w:top w:val="nil"/>
              <w:left w:val="single" w:sz="4" w:space="0" w:color="auto"/>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r>
              <w:rPr>
                <w:rFonts w:ascii="Times New Roman" w:eastAsia="Times New Roman" w:hAnsi="Times New Roman" w:cs="Times New Roman"/>
                <w:color w:val="000000"/>
                <w:sz w:val="24"/>
                <w:szCs w:val="24"/>
                <w:lang w:val="es-ES" w:eastAsia="es-ES"/>
              </w:rPr>
              <w:t>Spo0A</w:t>
            </w:r>
          </w:p>
        </w:tc>
        <w:tc>
          <w:tcPr>
            <w:tcW w:w="0" w:type="auto"/>
            <w:tcBorders>
              <w:top w:val="nil"/>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 xml:space="preserve">Master regulator of sporulation, its phosphorylation determines the onset of the process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016/j.mib.2004.10.001", "ISSN" : "13695274", "author" : [ { "dropping-particle" : "", "family" : "Piggot", "given" : "Patrick J", "non-dropping-particle" : "", "parse-names" : false, "suffix" : "" }, { "dropping-particle" : "", "family" : "Hilbert", "given" : "David W", "non-dropping-particle" : "", "parse-names" : false, "suffix" : "" } ], "container-title" : "Current Opinion in Microbiology", "id" : "ITEM-1", "issue" : "6", "issued" : { "date-parts" : [ [ "2004" ] ] }, "page" : "579-586", "title" : "Sporulation of Bacillus subtilis", "type" : "article-journal", "volume" : "7" }, "uris" : [ "http://www.mendeley.com/documents/?uuid=167c9ca4-1f67-48b9-8014-827f7ce8dc6a" ] } ], "mendeley" : { "formattedCitation" : "[27]", "plainTextFormattedCitation" : "[27]", "previouslyFormattedCitation" : "[27]"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27]</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w:t>
            </w:r>
          </w:p>
        </w:tc>
      </w:tr>
      <w:tr w:rsidR="00A61843" w:rsidTr="00A61843">
        <w:trPr>
          <w:trHeight w:val="630"/>
        </w:trPr>
        <w:tc>
          <w:tcPr>
            <w:tcW w:w="0" w:type="auto"/>
            <w:tcBorders>
              <w:top w:val="nil"/>
              <w:left w:val="single" w:sz="4" w:space="0" w:color="auto"/>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proofErr w:type="spellStart"/>
            <w:r>
              <w:rPr>
                <w:rFonts w:ascii="Times New Roman" w:eastAsia="Times New Roman" w:hAnsi="Times New Roman" w:cs="Times New Roman"/>
                <w:color w:val="000000"/>
                <w:sz w:val="24"/>
                <w:szCs w:val="24"/>
                <w:lang w:val="es-ES" w:eastAsia="es-ES"/>
              </w:rPr>
              <w:t>Spore</w:t>
            </w:r>
            <w:proofErr w:type="spellEnd"/>
            <w:r>
              <w:rPr>
                <w:rFonts w:ascii="Times New Roman" w:eastAsia="Times New Roman" w:hAnsi="Times New Roman" w:cs="Times New Roman"/>
                <w:color w:val="000000"/>
                <w:sz w:val="24"/>
                <w:szCs w:val="24"/>
                <w:lang w:val="es-ES" w:eastAsia="es-ES"/>
              </w:rPr>
              <w:t xml:space="preserve"> </w:t>
            </w:r>
            <w:proofErr w:type="spellStart"/>
            <w:r>
              <w:rPr>
                <w:rFonts w:ascii="Times New Roman" w:eastAsia="Times New Roman" w:hAnsi="Times New Roman" w:cs="Times New Roman"/>
                <w:color w:val="000000"/>
                <w:sz w:val="24"/>
                <w:szCs w:val="24"/>
                <w:lang w:val="es-ES" w:eastAsia="es-ES"/>
              </w:rPr>
              <w:t>coat</w:t>
            </w:r>
            <w:proofErr w:type="spellEnd"/>
            <w:r>
              <w:rPr>
                <w:rFonts w:ascii="Times New Roman" w:eastAsia="Times New Roman" w:hAnsi="Times New Roman" w:cs="Times New Roman"/>
                <w:color w:val="000000"/>
                <w:sz w:val="24"/>
                <w:szCs w:val="24"/>
                <w:lang w:val="es-ES" w:eastAsia="es-ES"/>
              </w:rPr>
              <w:t xml:space="preserve"> </w:t>
            </w:r>
            <w:proofErr w:type="spellStart"/>
            <w:r>
              <w:rPr>
                <w:rFonts w:ascii="Times New Roman" w:eastAsia="Times New Roman" w:hAnsi="Times New Roman" w:cs="Times New Roman"/>
                <w:color w:val="000000"/>
                <w:sz w:val="24"/>
                <w:szCs w:val="24"/>
                <w:lang w:val="es-ES" w:eastAsia="es-ES"/>
              </w:rPr>
              <w:t>protein</w:t>
            </w:r>
            <w:proofErr w:type="spellEnd"/>
            <w:r>
              <w:rPr>
                <w:rFonts w:ascii="Times New Roman" w:eastAsia="Times New Roman" w:hAnsi="Times New Roman" w:cs="Times New Roman"/>
                <w:color w:val="000000"/>
                <w:sz w:val="24"/>
                <w:szCs w:val="24"/>
                <w:lang w:val="es-ES" w:eastAsia="es-ES"/>
              </w:rPr>
              <w:t xml:space="preserve"> F</w:t>
            </w:r>
          </w:p>
        </w:tc>
        <w:tc>
          <w:tcPr>
            <w:tcW w:w="0" w:type="auto"/>
            <w:tcBorders>
              <w:top w:val="nil"/>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 xml:space="preserve">Involved in spore resistance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128/microbiolspec.TBS", "ISSN" : "2165-0497", "PMID" : "27227299", "author" : [ { "dropping-particle" : "", "family" : "Driks", "given" : "Adam", "non-dropping-particle" : "", "parse-names" : false, "suffix" : "" }, { "dropping-particle" : "", "family" : "Eichenberger", "given" : "Patrick", "non-dropping-particle" : "", "parse-names" : false, "suffix" : "" } ], "container-title" : "ASMscience", "id" : "ITEM-1", "issue" : "2", "issued" : { "date-parts" : [ [ "2016" ] ] }, "title" : "The Spore Coat", "type" : "article-journal", "volume" : "4" }, "uris" : [ "http://www.mendeley.com/documents/?uuid=31296835-4419-4b41-9e9b-add63be12644" ] } ], "mendeley" : { "formattedCitation" : "[20]", "plainTextFormattedCitation" : "[20]", "previouslyFormattedCitation" : "[20]"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20]</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w:t>
            </w:r>
          </w:p>
        </w:tc>
      </w:tr>
      <w:tr w:rsidR="00A61843" w:rsidTr="00A61843">
        <w:trPr>
          <w:trHeight w:val="630"/>
        </w:trPr>
        <w:tc>
          <w:tcPr>
            <w:tcW w:w="0" w:type="auto"/>
            <w:tcBorders>
              <w:top w:val="nil"/>
              <w:left w:val="single" w:sz="4" w:space="0" w:color="auto"/>
              <w:bottom w:val="nil"/>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proofErr w:type="spellStart"/>
            <w:r>
              <w:rPr>
                <w:rFonts w:ascii="Times New Roman" w:eastAsia="Times New Roman" w:hAnsi="Times New Roman" w:cs="Times New Roman"/>
                <w:color w:val="000000"/>
                <w:sz w:val="24"/>
                <w:szCs w:val="24"/>
                <w:lang w:val="es-ES" w:eastAsia="es-ES"/>
              </w:rPr>
              <w:t>SpoVR</w:t>
            </w:r>
            <w:proofErr w:type="spellEnd"/>
          </w:p>
        </w:tc>
        <w:tc>
          <w:tcPr>
            <w:tcW w:w="0" w:type="auto"/>
            <w:tcBorders>
              <w:top w:val="nil"/>
              <w:left w:val="nil"/>
              <w:bottom w:val="nil"/>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 xml:space="preserve">Involved in cortex synthesis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ISBN" : "0021-9193", "ISSN" : "00219193", "PMID" : "8144469", "abstract" : "Screening for sigma E-dependent promoters led to the isolation of a gene from Bacillus subtilis, designated spoVR, which appears to be involved in spore cortex formation. Cultures of strains carrying mutations in spoVR had an increased proportion of phase-dark spores, which correlated with an increased proportion of cortexless spores seen by electron microscopy. The numbers of heat- and chloroform-resistant phase-bright spores produced by these mutants were decreased by about 3- to 10-fold, and accumulation of dipicolinate was decreased by more than 3-fold. The spoVR gene was located on the B. subtilis chromosome immediately upstream from, and in the opposite orientation of, the phoAIV gene. Expression of spoVR was initiated at the second hour of sporulation from a sigma E-dependent promoter, and this expression did not require any of the other known mother-cell-specific transcriptional regulators. The spoVR gene was predicted to encode a product of 468 residues.", "author" : [ { "dropping-particle" : "", "family" : "Beall", "given" : "B.", "non-dropping-particle" : "", "parse-names" : false, "suffix" : "" }, { "dropping-particle" : "", "family" : "Moran", "given" : "C. P.", "non-dropping-particle" : "", "parse-names" : false, "suffix" : "" } ], "container-title" : "Journal of Bacteriology", "id" : "ITEM-1", "issue" : "7", "issued" : { "date-parts" : [ [ "1994" ] ] }, "page" : "2003-2012", "title" : "Cloning and characterization of spoVR, a gene from Bacillus subtilis involved in spore cortex formation", "type" : "article-journal", "volume" : "176" }, "uris" : [ "http://www.mendeley.com/documents/?uuid=1fe5ad4c-c6b4-4671-a44c-049963a0cc81" ] } ], "mendeley" : { "formattedCitation" : "[28]", "plainTextFormattedCitation" : "[28]", "previouslyFormattedCitation" : "[28]"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28]</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w:t>
            </w:r>
          </w:p>
        </w:tc>
      </w:tr>
      <w:tr w:rsidR="00A61843" w:rsidTr="00A61843">
        <w:trPr>
          <w:trHeight w:val="435"/>
        </w:trPr>
        <w:tc>
          <w:tcPr>
            <w:tcW w:w="0" w:type="auto"/>
            <w:gridSpan w:val="2"/>
            <w:tcBorders>
              <w:top w:val="single" w:sz="4" w:space="0" w:color="auto"/>
              <w:left w:val="single" w:sz="4" w:space="0" w:color="auto"/>
              <w:bottom w:val="single" w:sz="4" w:space="0" w:color="auto"/>
              <w:right w:val="single" w:sz="4" w:space="0" w:color="000000"/>
            </w:tcBorders>
            <w:noWrap/>
            <w:vAlign w:val="center"/>
            <w:hideMark/>
          </w:tcPr>
          <w:p w:rsidR="00A61843" w:rsidRDefault="00A61843">
            <w:pPr>
              <w:spacing w:line="276" w:lineRule="auto"/>
              <w:ind w:firstLine="0"/>
              <w:rPr>
                <w:rFonts w:ascii="Times New Roman" w:eastAsia="Times New Roman" w:hAnsi="Times New Roman" w:cs="Times New Roman"/>
                <w:i/>
                <w:iCs/>
                <w:color w:val="000000"/>
                <w:sz w:val="24"/>
                <w:szCs w:val="24"/>
                <w:lang w:val="es-ES" w:eastAsia="es-ES"/>
              </w:rPr>
            </w:pPr>
            <w:proofErr w:type="spellStart"/>
            <w:r>
              <w:rPr>
                <w:rFonts w:ascii="Times New Roman" w:eastAsia="Times New Roman" w:hAnsi="Times New Roman" w:cs="Times New Roman"/>
                <w:i/>
                <w:iCs/>
                <w:color w:val="000000"/>
                <w:sz w:val="24"/>
                <w:szCs w:val="24"/>
                <w:lang w:val="es-ES" w:eastAsia="es-ES"/>
              </w:rPr>
              <w:t>Cell</w:t>
            </w:r>
            <w:proofErr w:type="spellEnd"/>
            <w:r>
              <w:rPr>
                <w:rFonts w:ascii="Times New Roman" w:eastAsia="Times New Roman" w:hAnsi="Times New Roman" w:cs="Times New Roman"/>
                <w:i/>
                <w:iCs/>
                <w:color w:val="000000"/>
                <w:sz w:val="24"/>
                <w:szCs w:val="24"/>
                <w:lang w:val="es-ES" w:eastAsia="es-ES"/>
              </w:rPr>
              <w:t xml:space="preserve"> </w:t>
            </w:r>
            <w:proofErr w:type="spellStart"/>
            <w:r>
              <w:rPr>
                <w:rFonts w:ascii="Times New Roman" w:eastAsia="Times New Roman" w:hAnsi="Times New Roman" w:cs="Times New Roman"/>
                <w:i/>
                <w:iCs/>
                <w:color w:val="000000"/>
                <w:sz w:val="24"/>
                <w:szCs w:val="24"/>
                <w:lang w:val="es-ES" w:eastAsia="es-ES"/>
              </w:rPr>
              <w:t>wall</w:t>
            </w:r>
            <w:proofErr w:type="spellEnd"/>
            <w:r>
              <w:rPr>
                <w:rFonts w:ascii="Times New Roman" w:eastAsia="Times New Roman" w:hAnsi="Times New Roman" w:cs="Times New Roman"/>
                <w:i/>
                <w:iCs/>
                <w:color w:val="000000"/>
                <w:sz w:val="24"/>
                <w:szCs w:val="24"/>
                <w:lang w:val="es-ES" w:eastAsia="es-ES"/>
              </w:rPr>
              <w:t xml:space="preserve"> </w:t>
            </w:r>
            <w:proofErr w:type="spellStart"/>
            <w:r>
              <w:rPr>
                <w:rFonts w:ascii="Times New Roman" w:eastAsia="Times New Roman" w:hAnsi="Times New Roman" w:cs="Times New Roman"/>
                <w:i/>
                <w:iCs/>
                <w:color w:val="000000"/>
                <w:sz w:val="24"/>
                <w:szCs w:val="24"/>
                <w:lang w:val="es-ES" w:eastAsia="es-ES"/>
              </w:rPr>
              <w:t>synthesis</w:t>
            </w:r>
            <w:proofErr w:type="spellEnd"/>
            <w:r>
              <w:rPr>
                <w:rFonts w:ascii="Times New Roman" w:eastAsia="Times New Roman" w:hAnsi="Times New Roman" w:cs="Times New Roman"/>
                <w:i/>
                <w:iCs/>
                <w:color w:val="000000"/>
                <w:sz w:val="24"/>
                <w:szCs w:val="24"/>
                <w:lang w:val="es-ES" w:eastAsia="es-ES"/>
              </w:rPr>
              <w:t xml:space="preserve"> </w:t>
            </w:r>
            <w:proofErr w:type="spellStart"/>
            <w:r>
              <w:rPr>
                <w:rFonts w:ascii="Times New Roman" w:eastAsia="Times New Roman" w:hAnsi="Times New Roman" w:cs="Times New Roman"/>
                <w:i/>
                <w:iCs/>
                <w:color w:val="000000"/>
                <w:sz w:val="24"/>
                <w:szCs w:val="24"/>
                <w:lang w:val="es-ES" w:eastAsia="es-ES"/>
              </w:rPr>
              <w:t>machinery</w:t>
            </w:r>
            <w:proofErr w:type="spellEnd"/>
          </w:p>
        </w:tc>
      </w:tr>
      <w:tr w:rsidR="00A61843" w:rsidRPr="00A61843" w:rsidTr="00A61843">
        <w:trPr>
          <w:trHeight w:val="630"/>
        </w:trPr>
        <w:tc>
          <w:tcPr>
            <w:tcW w:w="0" w:type="auto"/>
            <w:tcBorders>
              <w:top w:val="nil"/>
              <w:left w:val="single" w:sz="4" w:space="0" w:color="auto"/>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r>
              <w:rPr>
                <w:rFonts w:ascii="Times New Roman" w:eastAsia="Times New Roman" w:hAnsi="Times New Roman" w:cs="Times New Roman"/>
                <w:color w:val="000000"/>
                <w:sz w:val="24"/>
                <w:szCs w:val="24"/>
                <w:lang w:val="es-ES" w:eastAsia="es-ES"/>
              </w:rPr>
              <w:t>PBP3</w:t>
            </w:r>
          </w:p>
        </w:tc>
        <w:tc>
          <w:tcPr>
            <w:tcW w:w="0" w:type="auto"/>
            <w:tcBorders>
              <w:top w:val="nil"/>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 xml:space="preserve">Cell wall synthesis, probably involved in cell elongation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046/j.1365-2958.2003.03854.x", "ISBN" : "0950-382X (Print)\\r0950-382X (Linking)", "ISSN" : "0950382X", "PMID" : "14731276", "abstract" : "Bacterial cell shape is determined by a rigid external cell wall. In most non-coccoid bacteria, this shape is also determined by an internal cytoskeleton formed by the actin homologues MreB and/or Mbl. To gain further insights into the topological control of cell wall synthesis in bacteria, we have constructed green fluorescent protein (GFP) fusions to all 11 penicillin-binding proteins (PBPs) expressed during vegetative growth of Bacillus subtilis. The localization of these fusions was studied in a wild-type background as well as in strains deficient in FtsZ, MreB or Mbl. PBP3 and PBP4a localized specifically to the lateral wall, in distinct foci, whereas PBP1 and PBP2b localized specifically to the septum. All other PBPs localized to both the septum and the lateral cell wall, sometimes with irregular distribution along the lateral wall or a preference for the septum. This suggests that cell wall synthesis is not dispersed but occurs at specific places along the lateral cell wall. The results implicate PBP3, PBP5 and PBP4a, and possibly PBP4, in lateral wall growth. Localization of PBPs to the septum was found to be dependent on FtsZ, but the GFP-PBP fluorescence patterns were not detectably altered in the absence of MreB or Mbl.", "author" : [ { "dropping-particle" : "", "family" : "Scheffers", "given" : "Dirk Jan", "non-dropping-particle" : "", "parse-names" : false, "suffix" : "" }, { "dropping-particle" : "", "family" : "Jones", "given" : "Laura J F", "non-dropping-particle" : "", "parse-names" : false, "suffix" : "" }, { "dropping-particle" : "", "family" : "Errington", "given" : "Jeffery", "non-dropping-particle" : "", "parse-names" : false, "suffix" : "" } ], "container-title" : "Molecular Microbiology", "id" : "ITEM-1", "issued" : { "date-parts" : [ [ "2004" ] ] }, "page" : "749-764", "title" : "Several distinct localization patterns for penicillin-binding proteins in Bacillus subtilis", "type" : "article-journal", "volume" : "51" }, "uris" : [ "http://www.mendeley.com/documents/?uuid=f76cd801-954f-4b36-a702-5ff7c37fc5ee" ] } ], "mendeley" : { "formattedCitation" : "[29]", "plainTextFormattedCitation" : "[29]", "previouslyFormattedCitation" : "[29]"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29]</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w:t>
            </w:r>
          </w:p>
        </w:tc>
      </w:tr>
      <w:tr w:rsidR="00A61843" w:rsidRPr="00A61843" w:rsidTr="00A61843">
        <w:trPr>
          <w:trHeight w:val="630"/>
        </w:trPr>
        <w:tc>
          <w:tcPr>
            <w:tcW w:w="0" w:type="auto"/>
            <w:tcBorders>
              <w:top w:val="nil"/>
              <w:left w:val="single" w:sz="4" w:space="0" w:color="auto"/>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r>
              <w:rPr>
                <w:rFonts w:ascii="Times New Roman" w:eastAsia="Times New Roman" w:hAnsi="Times New Roman" w:cs="Times New Roman"/>
                <w:color w:val="000000"/>
                <w:sz w:val="24"/>
                <w:szCs w:val="24"/>
                <w:lang w:val="es-ES" w:eastAsia="es-ES"/>
              </w:rPr>
              <w:t>PBP1</w:t>
            </w:r>
          </w:p>
        </w:tc>
        <w:tc>
          <w:tcPr>
            <w:tcW w:w="0" w:type="auto"/>
            <w:tcBorders>
              <w:top w:val="nil"/>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 xml:space="preserve">Cell wall synthesis during cell division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111/j.1365-2958.2011.07587.x", "ISBN" : "1365-2958 (Electronic)\\r0950-382X (Linking)", "ISSN" : "1365-2958", "PMID" : "21320184", "abstract" : "The YvcK protein was previously shown to be dispensable when B. subtilis cells are grown on glycolytic carbon sources but essential for growth and normal shape on gluconeogenic carbon sources. Here, we report that YvcK is localized as a helical-like pattern in the cell. This localization seems independent of the actin-like protein, MreB. A YvcK overproduction restores a normal morphology in an mreB mutant strain when bacteria are grown on PAB medium. Reciprocally, an additional copy of mreB restores a normal growth and morphology in a yvcK mutant strain when bacteria are grown on a gluconeogenic carbon source like gluconate. Furthermore, as already observed for the mreB mutant, the deletion of the gene encoding the penicillin-binding protein PBP1 restores growth and normal shape of a yvcK mutant on gluconeogenic carbon sources. The PBP1 is delocalized in an mreB mutant grown in the absence of magnesium and in a yvcK mutant grown on gluconate medium. Interestingly, its proper localization can be rescued by YvcK overproduction. Therefore, in gluconeogenic growth conditions, YvcK is required for the correct localization of PBP1 and hence for displaying a normal rod shape.", "author" : [ { "dropping-particle" : "", "family" : "Foulquier", "given" : "Elodie", "non-dropping-particle" : "", "parse-names" : false, "suffix" : "" }, { "dropping-particle" : "", "family" : "Pompeo", "given" : "Fr\u00e9d\u00e9rique", "non-dropping-particle" : "", "parse-names" : false, "suffix" : "" }, { "dropping-particle" : "", "family" : "Bernadac", "given" : "Alain", "non-dropping-particle" : "", "parse-names" : false, "suffix" : "" }, { "dropping-particle" : "", "family" : "Espinosa", "given" : "Leon", "non-dropping-particle" : "", "parse-names" : false, "suffix" : "" }, { "dropping-particle" : "", "family" : "Galinier", "given" : "Anne", "non-dropping-particle" : "", "parse-names" : false, "suffix" : "" } ], "container-title" : "Molecular microbiology", "id" : "ITEM-1", "issue" : "2", "issued" : { "date-parts" : [ [ "2011" ] ] }, "page" : "309-18", "title" : "The YvcK protein is required for morphogenesis via localization of PBP1 under gluconeogenic growth conditions in Bacillus subtilis.", "type" : "article-journal", "volume" : "80" }, "uris" : [ "http://www.mendeley.com/documents/?uuid=79e6b50f-42eb-400c-b54e-55c4c881b6fc" ] } ], "mendeley" : { "formattedCitation" : "[30]", "plainTextFormattedCitation" : "[30]", "previouslyFormattedCitation" : "[30]"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30]</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w:t>
            </w:r>
          </w:p>
        </w:tc>
      </w:tr>
      <w:tr w:rsidR="00A61843" w:rsidRPr="00A61843" w:rsidTr="00A61843">
        <w:trPr>
          <w:trHeight w:val="630"/>
        </w:trPr>
        <w:tc>
          <w:tcPr>
            <w:tcW w:w="0" w:type="auto"/>
            <w:tcBorders>
              <w:top w:val="nil"/>
              <w:left w:val="single" w:sz="4" w:space="0" w:color="auto"/>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r>
              <w:rPr>
                <w:rFonts w:ascii="Times New Roman" w:eastAsia="Times New Roman" w:hAnsi="Times New Roman" w:cs="Times New Roman"/>
                <w:color w:val="000000"/>
                <w:sz w:val="24"/>
                <w:szCs w:val="24"/>
                <w:lang w:val="es-ES" w:eastAsia="es-ES"/>
              </w:rPr>
              <w:t>PBP4</w:t>
            </w:r>
          </w:p>
        </w:tc>
        <w:tc>
          <w:tcPr>
            <w:tcW w:w="0" w:type="auto"/>
            <w:tcBorders>
              <w:top w:val="nil"/>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 xml:space="preserve">Cell wall synthesis, probably involved in cell elongation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046/j.1365-2958.2003.03854.x", "ISBN" : "0950-382X (Print)\\r0950-382X (Linking)", "ISSN" : "0950382X", "PMID" : "14731276", "abstract" : "Bacterial cell shape is determined by a rigid external cell wall. In most non-coccoid bacteria, this shape is also determined by an internal cytoskeleton formed by the actin homologues MreB and/or Mbl. To gain further insights into the topological control of cell wall synthesis in bacteria, we have constructed green fluorescent protein (GFP) fusions to all 11 penicillin-binding proteins (PBPs) expressed during vegetative growth of Bacillus subtilis. The localization of these fusions was studied in a wild-type background as well as in strains deficient in FtsZ, MreB or Mbl. PBP3 and PBP4a localized specifically to the lateral wall, in distinct foci, whereas PBP1 and PBP2b localized specifically to the septum. All other PBPs localized to both the septum and the lateral cell wall, sometimes with irregular distribution along the lateral wall or a preference for the septum. This suggests that cell wall synthesis is not dispersed but occurs at specific places along the lateral cell wall. The results implicate PBP3, PBP5 and PBP4a, and possibly PBP4, in lateral wall growth. Localization of PBPs to the septum was found to be dependent on FtsZ, but the GFP-PBP fluorescence patterns were not detectably altered in the absence of MreB or Mbl.", "author" : [ { "dropping-particle" : "", "family" : "Scheffers", "given" : "Dirk Jan", "non-dropping-particle" : "", "parse-names" : false, "suffix" : "" }, { "dropping-particle" : "", "family" : "Jones", "given" : "Laura J F", "non-dropping-particle" : "", "parse-names" : false, "suffix" : "" }, { "dropping-particle" : "", "family" : "Errington", "given" : "Jeffery", "non-dropping-particle" : "", "parse-names" : false, "suffix" : "" } ], "container-title" : "Molecular Microbiology", "id" : "ITEM-1", "issued" : { "date-parts" : [ [ "2004" ] ] }, "page" : "749-764", "title" : "Several distinct localization patterns for penicillin-binding proteins in Bacillus subtilis", "type" : "article-journal", "volume" : "51" }, "uris" : [ "http://www.mendeley.com/documents/?uuid=f76cd801-954f-4b36-a702-5ff7c37fc5ee" ] } ], "mendeley" : { "formattedCitation" : "[29]", "plainTextFormattedCitation" : "[29]", "previouslyFormattedCitation" : "[29]"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29]</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w:t>
            </w:r>
          </w:p>
        </w:tc>
      </w:tr>
      <w:tr w:rsidR="00A61843" w:rsidTr="00A61843">
        <w:trPr>
          <w:trHeight w:val="315"/>
        </w:trPr>
        <w:tc>
          <w:tcPr>
            <w:tcW w:w="0" w:type="auto"/>
            <w:gridSpan w:val="2"/>
            <w:tcBorders>
              <w:top w:val="single" w:sz="4" w:space="0" w:color="auto"/>
              <w:left w:val="single" w:sz="4" w:space="0" w:color="auto"/>
              <w:bottom w:val="nil"/>
              <w:right w:val="single" w:sz="4" w:space="0" w:color="000000"/>
            </w:tcBorders>
            <w:noWrap/>
            <w:vAlign w:val="bottom"/>
            <w:hideMark/>
          </w:tcPr>
          <w:p w:rsidR="00A61843" w:rsidRDefault="00A61843">
            <w:pPr>
              <w:spacing w:line="276" w:lineRule="auto"/>
              <w:ind w:firstLine="0"/>
              <w:rPr>
                <w:rFonts w:ascii="Times New Roman" w:eastAsia="Times New Roman" w:hAnsi="Times New Roman" w:cs="Times New Roman"/>
                <w:i/>
                <w:iCs/>
                <w:color w:val="000000"/>
                <w:sz w:val="24"/>
                <w:szCs w:val="24"/>
                <w:lang w:val="es-ES" w:eastAsia="es-ES"/>
              </w:rPr>
            </w:pPr>
            <w:proofErr w:type="spellStart"/>
            <w:r>
              <w:rPr>
                <w:rFonts w:ascii="Times New Roman" w:eastAsia="Times New Roman" w:hAnsi="Times New Roman" w:cs="Times New Roman"/>
                <w:i/>
                <w:iCs/>
                <w:color w:val="000000"/>
                <w:sz w:val="24"/>
                <w:szCs w:val="24"/>
                <w:lang w:val="es-ES" w:eastAsia="es-ES"/>
              </w:rPr>
              <w:t>Cytoskeleton</w:t>
            </w:r>
            <w:proofErr w:type="spellEnd"/>
            <w:r>
              <w:rPr>
                <w:rFonts w:ascii="Times New Roman" w:eastAsia="Times New Roman" w:hAnsi="Times New Roman" w:cs="Times New Roman"/>
                <w:i/>
                <w:iCs/>
                <w:color w:val="000000"/>
                <w:sz w:val="24"/>
                <w:szCs w:val="24"/>
                <w:lang w:val="es-ES" w:eastAsia="es-ES"/>
              </w:rPr>
              <w:t xml:space="preserve"> and </w:t>
            </w:r>
            <w:proofErr w:type="spellStart"/>
            <w:r>
              <w:rPr>
                <w:rFonts w:ascii="Times New Roman" w:eastAsia="Times New Roman" w:hAnsi="Times New Roman" w:cs="Times New Roman"/>
                <w:i/>
                <w:iCs/>
                <w:color w:val="000000"/>
                <w:sz w:val="24"/>
                <w:szCs w:val="24"/>
                <w:lang w:val="es-ES" w:eastAsia="es-ES"/>
              </w:rPr>
              <w:t>membrane</w:t>
            </w:r>
            <w:proofErr w:type="spellEnd"/>
            <w:r>
              <w:rPr>
                <w:rFonts w:ascii="Times New Roman" w:eastAsia="Times New Roman" w:hAnsi="Times New Roman" w:cs="Times New Roman"/>
                <w:i/>
                <w:iCs/>
                <w:color w:val="000000"/>
                <w:sz w:val="24"/>
                <w:szCs w:val="24"/>
                <w:lang w:val="es-ES" w:eastAsia="es-ES"/>
              </w:rPr>
              <w:t xml:space="preserve"> </w:t>
            </w:r>
            <w:proofErr w:type="spellStart"/>
            <w:r>
              <w:rPr>
                <w:rFonts w:ascii="Times New Roman" w:eastAsia="Times New Roman" w:hAnsi="Times New Roman" w:cs="Times New Roman"/>
                <w:i/>
                <w:iCs/>
                <w:color w:val="000000"/>
                <w:sz w:val="24"/>
                <w:szCs w:val="24"/>
                <w:lang w:val="es-ES" w:eastAsia="es-ES"/>
              </w:rPr>
              <w:t>dynamics</w:t>
            </w:r>
            <w:proofErr w:type="spellEnd"/>
          </w:p>
        </w:tc>
      </w:tr>
      <w:tr w:rsidR="00A61843" w:rsidRPr="00A61843" w:rsidTr="00A61843">
        <w:trPr>
          <w:trHeight w:val="945"/>
        </w:trPr>
        <w:tc>
          <w:tcPr>
            <w:tcW w:w="0" w:type="auto"/>
            <w:tcBorders>
              <w:top w:val="single" w:sz="4" w:space="0" w:color="auto"/>
              <w:left w:val="single" w:sz="4" w:space="0" w:color="auto"/>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proofErr w:type="spellStart"/>
            <w:r>
              <w:rPr>
                <w:rFonts w:ascii="Times New Roman" w:eastAsia="Times New Roman" w:hAnsi="Times New Roman" w:cs="Times New Roman"/>
                <w:color w:val="000000"/>
                <w:sz w:val="24"/>
                <w:szCs w:val="24"/>
                <w:lang w:val="es-ES" w:eastAsia="es-ES"/>
              </w:rPr>
              <w:t>FtsZ</w:t>
            </w:r>
            <w:proofErr w:type="spellEnd"/>
          </w:p>
        </w:tc>
        <w:tc>
          <w:tcPr>
            <w:tcW w:w="0" w:type="auto"/>
            <w:tcBorders>
              <w:top w:val="single" w:sz="4" w:space="0" w:color="auto"/>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 xml:space="preserve">Analog of the eukaryotic tubulin, main component of the septum. It is indispensable for cell division and sporulation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016/0092-8674(95)90486-7", "ISBN" : "0092-8674 (Print)", "ISSN" : "00928674", "PMID" : "7859278", "author" : [ { "dropping-particle" : "", "family" : "Erickson", "given" : "H P", "non-dropping-particle" : "", "parse-names" : false, "suffix" : "" } ], "container-title" : "Cell", "id" : "ITEM-1", "issue" : "3", "issued" : { "date-parts" : [ [ "1995" ] ] }, "page" : "367-370", "title" : "FtsZ, a prokaryotic homolog of tubulin?", "type" : "article-journal", "volume" : "80" }, "uris" : [ "http://www.mendeley.com/documents/?uuid=a49046a9-3800-4d92-bc7d-1e8b0e6f99da" ] } ], "mendeley" : { "formattedCitation" : "[31]", "plainTextFormattedCitation" : "[31]", "previouslyFormattedCitation" : "[31]"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31]</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w:t>
            </w:r>
          </w:p>
        </w:tc>
      </w:tr>
      <w:tr w:rsidR="00A61843" w:rsidTr="00A61843">
        <w:trPr>
          <w:trHeight w:val="1575"/>
        </w:trPr>
        <w:tc>
          <w:tcPr>
            <w:tcW w:w="0" w:type="auto"/>
            <w:tcBorders>
              <w:top w:val="nil"/>
              <w:left w:val="single" w:sz="4" w:space="0" w:color="auto"/>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proofErr w:type="spellStart"/>
            <w:r>
              <w:rPr>
                <w:rFonts w:ascii="Times New Roman" w:eastAsia="Times New Roman" w:hAnsi="Times New Roman" w:cs="Times New Roman"/>
                <w:color w:val="000000"/>
                <w:sz w:val="24"/>
                <w:szCs w:val="24"/>
                <w:lang w:val="es-ES" w:eastAsia="es-ES"/>
              </w:rPr>
              <w:t>DivIVA</w:t>
            </w:r>
            <w:proofErr w:type="spellEnd"/>
          </w:p>
        </w:tc>
        <w:tc>
          <w:tcPr>
            <w:tcW w:w="0" w:type="auto"/>
            <w:tcBorders>
              <w:top w:val="nil"/>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 xml:space="preserve">Avoid formation of aberrant septum in places where the chromosome is present; is located in areas of cell division in early stages and forms rings next to the septum that remains until the end of cytokinesis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128/mBio.00257-11", "ISBN" : "2150-7511 (Electronic)", "ISSN" : "21507511", "PMID" : "22108385", "abstract" : "The assembly of the cell division machinery at midcell is a critical step of cytokinesis. Many rod-shaped bacteria position septa using nucleoid occlusion, which prevents division over the chromosome, and the Min system, which prevents division near the poles. Here we examined the in vivo assembly of the Bacillus subtilis MinCD targeting proteins DivIVA, a peripheral membrane protein that preferentially localizes to negatively curved membranes and resembles eukaryotic tropomyosins, and MinJ, which recruits MinCD to DivIVA. We used structured illumination microscopy to demonstrate that both DivIVA and MinJ localize as double rings that flank the septum and first appear early in septal biosynthesis. The subsequent recruitment of MinCD to these double rings would separate the Min proteins from their target, FtsZ, spatially regulating Min activity and allowing continued cell division. Curvature-based localization would also provide temporal regulation, since DivIVA and the Min proteins would localize to midcell after the onset of division. We use time-lapse microscopy and fluorescence recovery after photobleaching to demonstrate that DivIVA rings are highly stable and are constructed from newly synthesized DivIVA molecules. After cell division, DivIVA rings appear to collapse into patches at the rounded cell poles of separated cells, with little or no incorporation of newly synthesized subunits. Thus, changes in cell architecture mediate both the initial recruitment of DivIVA to sites of cell division and the subsequent collapse of these rings into patches (or rings of smaller diameter), while curvature-based localization of DivIVA spatially and temporally regulates Min activity. IMPORTANCE: The Min systems of Escherichia coli and Bacillus subtilis both inhibit FtsZ assembly, but one key difference between these two species is that whereas the E. coli Min proteins localize to the poles, the B. subtilis proteins localize to nascent division sites by interaction with DivIVA and MinJ. It is unclear how MinC activity at midcell is regulated to prevent it from interfering with FtsZ engaged in medial cell division. We used superresolution microscopy to demonstrate that DivIVA and MinJ, which localize MinCD, assemble double rings that flank active division sites and septa. This curvature-based localization mechanism holds MinCD away from the FtsZ ring at midcell, and we propose that this spatial organization is the primary mechanism by which MinC activity is regul\u2026", "author" : [ { "dropping-particle" : "", "family" : "Eswaramoorthy", "given" : "Prahathees", "non-dropping-particle" : "", "parse-names" : false, "suffix" : "" }, { "dropping-particle" : "", "family" : "Erb", "given" : "Marcella L.", "non-dropping-particle" : "", "parse-names" : false, "suffix" : "" }, { "dropping-particle" : "", "family" : "Gregory", "given" : "James A.", "non-dropping-particle" : "", "parse-names" : false, "suffix" : "" }, { "dropping-particle" : "", "family" : "Silverman", "given" : "Jared", "non-dropping-particle" : "", "parse-names" : false, "suffix" : "" }, { "dropping-particle" : "", "family" : "Pogliano", "given" : "Kit", "non-dropping-particle" : "", "parse-names" : false, "suffix" : "" }, { "dropping-particle" : "", "family" : "Pogliano", "given" : "Joe", "non-dropping-particle" : "", "parse-names" : false, "suffix" : "" }, { "dropping-particle" : "", "family" : "Ramamurthi", "given" : "Kumaran S.", "non-dropping-particle" : "", "parse-names" : false, "suffix" : "" } ], "container-title" : "mBio", "id" : "ITEM-1", "issue" : "6", "issued" : { "date-parts" : [ [ "2011" ] ] }, "title" : "Cellular architecture mediates DivIVA ultrastructure and regulates min activity in Bacillus subtilis", "type" : "article-journal", "volume" : "2" }, "uris" : [ "http://www.mendeley.com/documents/?uuid=25f79322-d1a6-46e0-80a0-93da4fdf182d" ] } ], "mendeley" : { "formattedCitation" : "[32]", "plainTextFormattedCitation" : "[32]", "previouslyFormattedCitation" : "[32]"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32]</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w:t>
            </w:r>
          </w:p>
        </w:tc>
      </w:tr>
      <w:tr w:rsidR="00A61843" w:rsidRPr="00A61843" w:rsidTr="00A61843">
        <w:trPr>
          <w:trHeight w:val="945"/>
        </w:trPr>
        <w:tc>
          <w:tcPr>
            <w:tcW w:w="0" w:type="auto"/>
            <w:tcBorders>
              <w:top w:val="nil"/>
              <w:left w:val="single" w:sz="4" w:space="0" w:color="auto"/>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proofErr w:type="spellStart"/>
            <w:r>
              <w:rPr>
                <w:rFonts w:ascii="Times New Roman" w:eastAsia="Times New Roman" w:hAnsi="Times New Roman" w:cs="Times New Roman"/>
                <w:color w:val="000000"/>
                <w:sz w:val="24"/>
                <w:szCs w:val="24"/>
                <w:lang w:val="es-ES" w:eastAsia="es-ES"/>
              </w:rPr>
              <w:t>EzrA</w:t>
            </w:r>
            <w:proofErr w:type="spellEnd"/>
          </w:p>
        </w:tc>
        <w:tc>
          <w:tcPr>
            <w:tcW w:w="0" w:type="auto"/>
            <w:tcBorders>
              <w:top w:val="nil"/>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 xml:space="preserve">Negative regulator of </w:t>
            </w:r>
            <w:proofErr w:type="spellStart"/>
            <w:r>
              <w:rPr>
                <w:rFonts w:ascii="Times New Roman" w:eastAsia="Times New Roman" w:hAnsi="Times New Roman" w:cs="Times New Roman"/>
                <w:color w:val="000000"/>
                <w:sz w:val="24"/>
                <w:szCs w:val="24"/>
                <w:lang w:val="en-US" w:eastAsia="es-ES"/>
              </w:rPr>
              <w:t>FtsZ</w:t>
            </w:r>
            <w:proofErr w:type="spellEnd"/>
            <w:r>
              <w:rPr>
                <w:rFonts w:ascii="Times New Roman" w:eastAsia="Times New Roman" w:hAnsi="Times New Roman" w:cs="Times New Roman"/>
                <w:color w:val="000000"/>
                <w:sz w:val="24"/>
                <w:szCs w:val="24"/>
                <w:lang w:val="en-US" w:eastAsia="es-ES"/>
              </w:rPr>
              <w:t xml:space="preserve"> polymerization, avoid its location in unspecific areas and maintain an available pool of the protein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371/journal.pone.0102616", "ISSN" : "1932-6203", "PMID" : "25068683", "abstract" : "The precise spatial and temporal control of bacterial cell division is achieved through the balanced actions of factors that inhibit assembly of the tubulin-like protein FtsZ at aberrant subcellular locations or promote its assembly at the future sites of division. In Bacillus subtilis, the membrane anchored cell division protein EzrA, interacts directly with FtsZ to prevent aberrant FtsZ assembly at cell poles and contributes to the inherently dynamic nature of the cytokinetic ring. Recent work suggests EzrA also serves as a scaffolding protein to coordinate lateral growth with cell wall biosynthesis through interactions with a host of proteins, a finding consistent with EzrA's four extensive coiled-coil domains. In a previous study we identified a conserved patch of residues near EzrA's C-terminus (the QNR motif) that are critical for maintenance of a dynamic cytokinetic ring, but dispensable for EzrA-mediated inhibition of FtsZ assembly at cell poles. In an extension of this work, here we report that EzrA's two C-terminal coiled-coils function in concert with the QNR motif to mediate interactions with FtsZ and maintain the dynamic nature of the cytokinetic ring. In contrast, EzrA's two N-terminal coiled-coils are dispensable for interaction between EzrA and FtsZ in vitro and in vivo, but required for EzrA mediated inhibition of FtsZ assembly at cell poles. Finally, chimeric analysis indicates that EzrA's transmembrane anchor plays a generic role: concentrating EzrA at the plasma membrane where presumably it can most effectively modulate FtsZ assembly.", "author" : [ { "dropping-particle" : "", "family" : "Land", "given" : "Adrian D", "non-dropping-particle" : "", "parse-names" : false, "suffix" : "" }, { "dropping-particle" : "", "family" : "Luo", "given" : "Qingwei", "non-dropping-particle" : "", "parse-names" : false, "suffix" : "" }, { "dropping-particle" : "", "family" : "Levin", "given" : "Petra Anne", "non-dropping-particle" : "", "parse-names" : false, "suffix" : "" } ], "container-title" : "PloS one", "id" : "ITEM-1", "issue" : "7", "issued" : { "date-parts" : [ [ "2014" ] ] }, "page" : "e102616", "title" : "Functional domain analysis of the cell division inhibitor EzrA.", "type" : "article-journal", "volume" : "9" }, "uris" : [ "http://www.mendeley.com/documents/?uuid=5ad17a5c-7497-4d63-a013-3aa636a73db2" ] } ], "mendeley" : { "formattedCitation" : "[33]", "plainTextFormattedCitation" : "[33]", "previouslyFormattedCitation" : "[33]"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33]</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w:t>
            </w:r>
          </w:p>
        </w:tc>
      </w:tr>
      <w:tr w:rsidR="00A61843" w:rsidTr="00A61843">
        <w:trPr>
          <w:trHeight w:val="1575"/>
        </w:trPr>
        <w:tc>
          <w:tcPr>
            <w:tcW w:w="0" w:type="auto"/>
            <w:tcBorders>
              <w:top w:val="nil"/>
              <w:left w:val="single" w:sz="4" w:space="0" w:color="auto"/>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proofErr w:type="spellStart"/>
            <w:r>
              <w:rPr>
                <w:rFonts w:ascii="Times New Roman" w:eastAsia="Times New Roman" w:hAnsi="Times New Roman" w:cs="Times New Roman"/>
                <w:color w:val="000000"/>
                <w:sz w:val="24"/>
                <w:szCs w:val="24"/>
                <w:lang w:val="en-US" w:eastAsia="es-ES"/>
              </w:rPr>
              <w:t>FtsA</w:t>
            </w:r>
            <w:proofErr w:type="spellEnd"/>
          </w:p>
        </w:tc>
        <w:tc>
          <w:tcPr>
            <w:tcW w:w="0" w:type="auto"/>
            <w:tcBorders>
              <w:top w:val="nil"/>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 xml:space="preserve">Member of the </w:t>
            </w:r>
            <w:proofErr w:type="spellStart"/>
            <w:r>
              <w:rPr>
                <w:rFonts w:ascii="Times New Roman" w:eastAsia="Times New Roman" w:hAnsi="Times New Roman" w:cs="Times New Roman"/>
                <w:color w:val="000000"/>
                <w:sz w:val="24"/>
                <w:szCs w:val="24"/>
                <w:lang w:val="en-US" w:eastAsia="es-ES"/>
              </w:rPr>
              <w:t>MreB</w:t>
            </w:r>
            <w:proofErr w:type="spellEnd"/>
            <w:r>
              <w:rPr>
                <w:rFonts w:ascii="Times New Roman" w:eastAsia="Times New Roman" w:hAnsi="Times New Roman" w:cs="Times New Roman"/>
                <w:color w:val="000000"/>
                <w:sz w:val="24"/>
                <w:szCs w:val="24"/>
                <w:lang w:val="en-US" w:eastAsia="es-ES"/>
              </w:rPr>
              <w:t xml:space="preserve"> family of proteins, necessary for the stabilization of Z ring in the membrane and the recruitment of other elements of the </w:t>
            </w:r>
            <w:proofErr w:type="spellStart"/>
            <w:r>
              <w:rPr>
                <w:rFonts w:ascii="Times New Roman" w:eastAsia="Times New Roman" w:hAnsi="Times New Roman" w:cs="Times New Roman"/>
                <w:color w:val="000000"/>
                <w:sz w:val="24"/>
                <w:szCs w:val="24"/>
                <w:lang w:val="en-US" w:eastAsia="es-ES"/>
              </w:rPr>
              <w:t>divisome</w:t>
            </w:r>
            <w:proofErr w:type="spellEnd"/>
            <w:r>
              <w:rPr>
                <w:rFonts w:ascii="Times New Roman" w:eastAsia="Times New Roman" w:hAnsi="Times New Roman" w:cs="Times New Roman"/>
                <w:color w:val="000000"/>
                <w:sz w:val="24"/>
                <w:szCs w:val="24"/>
                <w:lang w:val="en-US" w:eastAsia="es-ES"/>
              </w:rPr>
              <w:t xml:space="preserve">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111/j.1365-2958.2005.04522.x", "ISBN" : "0950-382X (Print)\\n0950-382X (Linking)", "ISSN" : "0950382X", "PMID" : "15752196", "abstract" : "The cytokinetic Z ring is required for bacterial cell division. It consists of polymers of FtsZ, the bacterial ancestor of eukaryotic tubulin, linked to the cytoplasmic membrane. Formation of a Z ring in Escherichia coli occurs as long as one of two proteins, ZipA or FtsA, is present. Both of these proteins bind FtsZ suggesting that they might function to tether FtsZ filaments to the membrane. Although ZipA has a transmembrane domain and therefore can function as a membrane anchor, interaction of FtsA with the membrane has not been explored. In this study we demonstrate that FtsA, which is structurally related to eukaryotic actin, has a conserved C-terminal amphipathic helix that is essential for FtsA function. It is required to target FtsA to the membrane and subsequently to the Z ring. As FtsA is much more widely conserved in bacteria than ZipA, it is likely that FtsA serves as the principal membrane anchor for the Z ring.", "author" : [ { "dropping-particle" : "", "family" : "Pichoff", "given" : "Sebastien", "non-dropping-particle" : "", "parse-names" : false, "suffix" : "" }, { "dropping-particle" : "", "family" : "Lutkenhaus", "given" : "Joe", "non-dropping-particle" : "", "parse-names" : false, "suffix" : "" } ], "container-title" : "Molecular Microbiology", "id" : "ITEM-1", "issue" : "6", "issued" : { "date-parts" : [ [ "2005" ] ] }, "page" : "1722-1734", "title" : "Tethering the Z ring to the membrane through a conserved membrane targeting sequence in FtsA", "type" : "article-journal", "volume" : "55" }, "uris" : [ "http://www.mendeley.com/documents/?uuid=adb79830-570e-4790-8968-38a835de8aa4" ] }, { "id" : "ITEM-2", "itemData" : { "ISBN" : "0021-9193 (Print)", "ISSN" : "00219193", "PMID" : "1551857", "abstract" : "The ftsZ and ftsA genes of Bacillus subtilis are organized in a simple operon expressed from promoter sequences immediately upstream of ftsA. The promoter-distal ftsZ gene is an essential septation gene. In this report, it is shown that the promoter-proximal ftsA gene can be deleted in a previously constructed strain in which the essential gene, ftsZ, is under the control of the inducible spac promoter. Absence of the ftsA gene product resulted in a very filamentous morphology indicating an important role for ftsA in cell division. Also, growth was severely impaired, and viability and sporulation were reduced. The defective sporulation phenotype correlated with a deficiency in the processing of pro-sigma E to its active form.", "author" : [ { "dropping-particle" : "", "family" : "Beall", "given" : "B.", "non-dropping-particle" : "", "parse-names" : false, "suffix" : "" }, { "dropping-particle" : "", "family" : "Lutkenhaus", "given" : "J.", "non-dropping-particle" : "", "parse-names" : false, "suffix" : "" } ], "container-title" : "Journal of Bacteriology", "id" : "ITEM-2", "issue" : "7", "issued" : { "date-parts" : [ [ "1992" ] ] }, "page" : "2398-2403", "title" : "Impaired cell division and sporulation of a Bacillus subtilis strain with the ftsA gene deleted", "type" : "article-journal", "volume" : "174" }, "uris" : [ "http://www.mendeley.com/documents/?uuid=26179b59-17d0-4a06-a536-e39a4208731d" ] } ], "mendeley" : { "formattedCitation" : "[34,35]", "plainTextFormattedCitation" : "[34,35]", "previouslyFormattedCitation" : "[34,35]"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34,35]</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w:t>
            </w:r>
          </w:p>
        </w:tc>
      </w:tr>
      <w:tr w:rsidR="00A61843" w:rsidTr="00A61843">
        <w:trPr>
          <w:trHeight w:val="1260"/>
        </w:trPr>
        <w:tc>
          <w:tcPr>
            <w:tcW w:w="0" w:type="auto"/>
            <w:tcBorders>
              <w:top w:val="nil"/>
              <w:left w:val="single" w:sz="4" w:space="0" w:color="auto"/>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proofErr w:type="spellStart"/>
            <w:r>
              <w:rPr>
                <w:rFonts w:ascii="Times New Roman" w:eastAsia="Times New Roman" w:hAnsi="Times New Roman" w:cs="Times New Roman"/>
                <w:color w:val="000000"/>
                <w:sz w:val="24"/>
                <w:szCs w:val="24"/>
                <w:lang w:val="es-ES" w:eastAsia="es-ES"/>
              </w:rPr>
              <w:t>MreB</w:t>
            </w:r>
            <w:proofErr w:type="spellEnd"/>
          </w:p>
        </w:tc>
        <w:tc>
          <w:tcPr>
            <w:tcW w:w="0" w:type="auto"/>
            <w:tcBorders>
              <w:top w:val="nil"/>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 xml:space="preserve">Homolog of the eukaryotic actin, essential for the maintenance of the cell shape; directs the synthesis of the cell wall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016/S0092-8674(01)00287-2", "ISBN" : "0092-8674 (Print)", "ISSN" : "00928674", "PMID" : "11290328", "abstract" : "In the absence of an overt cytoskeleton, the external cell wall of bacteria has traditionally been assumed to be the primary determinant of cell shape. In the Gram-positive bacterium Bacillus subtilis, two related genes, mreB and mbl, were shown to be required for different aspects of cell morphogenesis. Subcellular localization of the MreB and Mbl proteins revealed that each forms a distinct kind of filamentous helical structure lying close to the cell surface. The distribution of the proteins in different species of bacteria, and the similarity of their sequence to eukaryotic actins, suggest that the MreB-like proteins have a cytoskeletal, actin-like role in bacterial cell morphogenesis.", "author" : [ { "dropping-particle" : "", "family" : "Jones", "given" : "Laura J F", "non-dropping-particle" : "", "parse-names" : false, "suffix" : "" }, { "dropping-particle" : "", "family" : "Carballido-L\u00f3pez", "given" : "Rut", "non-dropping-particle" : "", "parse-names" : false, "suffix" : "" }, { "dropping-particle" : "", "family" : "Errington", "given" : "Jeffery", "non-dropping-particle" : "", "parse-names" : false, "suffix" : "" } ], "container-title" : "Cell", "id" : "ITEM-1", "issue" : "6", "issued" : { "date-parts" : [ [ "2001" ] ] }, "page" : "913-922", "title" : "Control of cell shape in bacteria: Helical, actin-like filaments in Bacillus subtilis", "type" : "article-journal", "volume" : "104" }, "uris" : [ "http://www.mendeley.com/documents/?uuid=d4761484-078a-403f-ad21-a8484a576aa1" ] }, { "id" : "ITEM-2", "itemData" : { "DOI" : "10.1074/jbc.M410298200", "ISBN" : "4105167006", "ISSN" : "00219258", "PMID" : "15548516", "abstract" : "MreB, a major component of the bacterial cytoskeleton, exhibits high structural homology to its eukaryotic counterpart actin. Live cell microscopy studies suggest that MreB molecules organize into large filamentous spirals that support the cell membrane and play a key shape-determining function. However, the basic properties of MreB filament assembly remain unknown. Here, we studied the assembly of Thermotoga maritima MreB triggered by ATP in vitro and compared it to the well-studied assembly of actin. These studies show that MreB filament ultrastructure and polymerization depend crucially on temperature as well as the ions present on solution. At the optimal growth temperature of T. maritima, MreB assembly proceeded much faster than that of actin, without nucleation (or nucleation is highly favorable and fast) and with little or no contribution from filament end-to-end annealing. MreB exhibited rates of ATP hydrolysis and phosphate release similar to that of F-actin, however, with a critical concentration of approximately 3 nm, which is approximately 100-fold lower than that of actin. Furthermore, MreB assembled into filamentous bundles that have the ability to spontaneously form ring-like structures without auxiliary proteins. These findings suggest that despite high structural homology, MreB and actin display significantly different assembly properties.", "author" : [ { "dropping-particle" : "", "family" : "Esue", "given" : "Osigwe", "non-dropping-particle" : "", "parse-names" : false, "suffix" : "" }, { "dropping-particle" : "", "family" : "Cordero", "given" : "Maria", "non-dropping-particle" : "", "parse-names" : false, "suffix" : "" }, { "dropping-particle" : "", "family" : "Wirtz", "given" : "Denis", "non-dropping-particle" : "", "parse-names" : false, "suffix" : "" }, { "dropping-particle" : "", "family" : "Tseng", "given" : "Yiider", "non-dropping-particle" : "", "parse-names" : false, "suffix" : "" } ], "container-title" : "Journal of Biological Chemistry", "id" : "ITEM-2", "issue" : "4", "issued" : { "date-parts" : [ [ "2005" ] ] }, "page" : "2628-2635", "title" : "The assembly of MreB, a prokaryotic homolog of actin", "type" : "article-journal", "volume" : "280" }, "uris" : [ "http://www.mendeley.com/documents/?uuid=5c62405e-ed00-420f-9d45-f4b6c47bf6e8" ] } ], "mendeley" : { "formattedCitation" : "[36,37]", "plainTextFormattedCitation" : "[36,37]", "previouslyFormattedCitation" : "[36,37]"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36,37]</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 xml:space="preserve">. </w:t>
            </w:r>
          </w:p>
        </w:tc>
      </w:tr>
      <w:tr w:rsidR="00A61843" w:rsidRPr="00A61843" w:rsidTr="00A61843">
        <w:trPr>
          <w:trHeight w:val="1260"/>
        </w:trPr>
        <w:tc>
          <w:tcPr>
            <w:tcW w:w="0" w:type="auto"/>
            <w:tcBorders>
              <w:top w:val="nil"/>
              <w:left w:val="single" w:sz="4" w:space="0" w:color="auto"/>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proofErr w:type="spellStart"/>
            <w:r>
              <w:rPr>
                <w:rFonts w:ascii="Times New Roman" w:eastAsia="Times New Roman" w:hAnsi="Times New Roman" w:cs="Times New Roman"/>
                <w:color w:val="000000"/>
                <w:sz w:val="24"/>
                <w:szCs w:val="24"/>
                <w:lang w:val="es-ES" w:eastAsia="es-ES"/>
              </w:rPr>
              <w:lastRenderedPageBreak/>
              <w:t>SepF</w:t>
            </w:r>
            <w:proofErr w:type="spellEnd"/>
          </w:p>
        </w:tc>
        <w:tc>
          <w:tcPr>
            <w:tcW w:w="0" w:type="auto"/>
            <w:tcBorders>
              <w:top w:val="nil"/>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 xml:space="preserve">Tethers </w:t>
            </w:r>
            <w:proofErr w:type="spellStart"/>
            <w:r>
              <w:rPr>
                <w:rFonts w:ascii="Times New Roman" w:eastAsia="Times New Roman" w:hAnsi="Times New Roman" w:cs="Times New Roman"/>
                <w:color w:val="000000"/>
                <w:sz w:val="24"/>
                <w:szCs w:val="24"/>
                <w:lang w:val="en-US" w:eastAsia="es-ES"/>
              </w:rPr>
              <w:t>FtsZ</w:t>
            </w:r>
            <w:proofErr w:type="spellEnd"/>
            <w:r>
              <w:rPr>
                <w:rFonts w:ascii="Times New Roman" w:eastAsia="Times New Roman" w:hAnsi="Times New Roman" w:cs="Times New Roman"/>
                <w:color w:val="000000"/>
                <w:sz w:val="24"/>
                <w:szCs w:val="24"/>
                <w:lang w:val="en-US" w:eastAsia="es-ES"/>
              </w:rPr>
              <w:t xml:space="preserve"> to the cell membrane during cell division, directs the movements of small filaments of </w:t>
            </w:r>
            <w:proofErr w:type="spellStart"/>
            <w:r>
              <w:rPr>
                <w:rFonts w:ascii="Times New Roman" w:eastAsia="Times New Roman" w:hAnsi="Times New Roman" w:cs="Times New Roman"/>
                <w:color w:val="000000"/>
                <w:sz w:val="24"/>
                <w:szCs w:val="24"/>
                <w:lang w:val="en-US" w:eastAsia="es-ES"/>
              </w:rPr>
              <w:t>FtsZ</w:t>
            </w:r>
            <w:proofErr w:type="spellEnd"/>
            <w:r>
              <w:rPr>
                <w:rFonts w:ascii="Times New Roman" w:eastAsia="Times New Roman" w:hAnsi="Times New Roman" w:cs="Times New Roman"/>
                <w:color w:val="000000"/>
                <w:sz w:val="24"/>
                <w:szCs w:val="24"/>
                <w:lang w:val="en-US" w:eastAsia="es-ES"/>
              </w:rPr>
              <w:t xml:space="preserve"> through the membrane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073/pnas.1313978110", "ISSN" : "0027-8424", "author" : [ { "dropping-particle" : "", "family" : "Duman", "given" : "R.", "non-dropping-particle" : "", "parse-names" : false, "suffix" : "" }, { "dropping-particle" : "", "family" : "Ishikawa", "given" : "S.", "non-dropping-particle" : "", "parse-names" : false, "suffix" : "" }, { "dropping-particle" : "", "family" : "Celik", "given" : "I.", "non-dropping-particle" : "", "parse-names" : false, "suffix" : "" }, { "dropping-particle" : "", "family" : "Strahl", "given" : "H.", "non-dropping-particle" : "", "parse-names" : false, "suffix" : "" }, { "dropping-particle" : "", "family" : "Ogasawara", "given" : "N.", "non-dropping-particle" : "", "parse-names" : false, "suffix" : "" }, { "dropping-particle" : "", "family" : "Troc", "given" : "P.", "non-dropping-particle" : "", "parse-names" : false, "suffix" : "" }, { "dropping-particle" : "", "family" : "Lowe", "given" : "J.", "non-dropping-particle" : "", "parse-names" : false, "suffix" : "" }, { "dropping-particle" : "", "family" : "Hamoen", "given" : "L. W.", "non-dropping-particle" : "", "parse-names" : false, "suffix" : "" } ], "container-title" : "Proceedings of the National Academy of Sciences", "id" : "ITEM-1", "issue" : "48", "issued" : { "date-parts" : [ [ "2013" ] ] }, "page" : "E4601-E4610", "title" : "Structural and genetic analyses reveal the protein SepF as a new membrane anchor for the Z ring", "type" : "article-journal", "volume" : "110" }, "uris" : [ "http://www.mendeley.com/documents/?uuid=60cb7de4-d270-4585-9cbb-a2c826bf6133" ] } ], "mendeley" : { "formattedCitation" : "[38]", "plainTextFormattedCitation" : "[38]", "previouslyFormattedCitation" : "[38]"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38]</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w:t>
            </w:r>
          </w:p>
        </w:tc>
      </w:tr>
      <w:tr w:rsidR="00A61843" w:rsidTr="00A61843">
        <w:trPr>
          <w:trHeight w:val="1260"/>
        </w:trPr>
        <w:tc>
          <w:tcPr>
            <w:tcW w:w="0" w:type="auto"/>
            <w:tcBorders>
              <w:top w:val="nil"/>
              <w:left w:val="single" w:sz="4" w:space="0" w:color="auto"/>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proofErr w:type="spellStart"/>
            <w:r>
              <w:rPr>
                <w:rFonts w:ascii="Times New Roman" w:eastAsia="Times New Roman" w:hAnsi="Times New Roman" w:cs="Times New Roman"/>
                <w:color w:val="000000"/>
                <w:sz w:val="24"/>
                <w:szCs w:val="24"/>
                <w:lang w:val="en-US" w:eastAsia="es-ES"/>
              </w:rPr>
              <w:t>FloA</w:t>
            </w:r>
            <w:proofErr w:type="spellEnd"/>
          </w:p>
        </w:tc>
        <w:tc>
          <w:tcPr>
            <w:tcW w:w="0" w:type="auto"/>
            <w:tcBorders>
              <w:top w:val="nil"/>
              <w:left w:val="nil"/>
              <w:bottom w:val="single" w:sz="4" w:space="0" w:color="auto"/>
              <w:right w:val="single" w:sz="4" w:space="0" w:color="auto"/>
            </w:tcBorders>
            <w:vAlign w:val="bottom"/>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proofErr w:type="spellStart"/>
            <w:r>
              <w:rPr>
                <w:rFonts w:ascii="Times New Roman" w:eastAsia="Times New Roman" w:hAnsi="Times New Roman" w:cs="Times New Roman"/>
                <w:color w:val="000000"/>
                <w:sz w:val="24"/>
                <w:szCs w:val="24"/>
                <w:lang w:val="en-US" w:eastAsia="es-ES"/>
              </w:rPr>
              <w:t>Flotillin</w:t>
            </w:r>
            <w:proofErr w:type="spellEnd"/>
            <w:r>
              <w:rPr>
                <w:rFonts w:ascii="Times New Roman" w:eastAsia="Times New Roman" w:hAnsi="Times New Roman" w:cs="Times New Roman"/>
                <w:color w:val="000000"/>
                <w:sz w:val="24"/>
                <w:szCs w:val="24"/>
                <w:lang w:val="en-US" w:eastAsia="es-ES"/>
              </w:rPr>
              <w:t xml:space="preserve"> homolog; involved in lipid raft and membrane organization. When mutated it affects sporulation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111/j.1365-2958.2012.08205.x", "ISBN" : "1365-2958", "ISSN" : "1365-2958", "PMID" : "22882210", "abstract" : "Biofilm formation in Bacillus subtilis requires the differentiation of a subpopulation of cells responsible for the production of the extracellular matrix that structures the biofilm. Differentiation of matrix-producing cells depends, among other factors, on the FloT and YqfA proteins. These proteins are present exclusively in functional membrane microdomains of B.\u2009subtilis and are homologous to the eukaryotic lipid raft-specific flotillin proteins. In the absence of FloT and YqfA, diverse proteins normally localized to the membrane microdomains of B.\u2009subtilis are not functional. Here we show that the absence of FloT and YqfA reduces the level of the septal-localized protease FtsH. The flotillin homologues FloT and YqfA are occasionally present at the midcell in exponentially growing cells and the absence of FloT and YqfA negatively affects FtsH concentration. Biochemical experiments indicate a direct interaction between FloT/YqfA and FtsH. Moreover, FtsH is essential for the differentiation of matrix producers and hence, biofilm formation. This molecular trigger of biofilm formation may therefore be used as a target for the design of new biofilm inhibitors. Accordingly, we show that the small protein SpoVM, known to bind to and inhibit FtsH activity, inhibits biofilm formation in B.\u2009subtilis and other distantly related bacteria.", "author" : [ { "dropping-particle" : "", "family" : "Yepes", "given" : "Ana", "non-dropping-particle" : "", "parse-names" : false, "suffix" : "" }, { "dropping-particle" : "", "family" : "Schneider", "given" : "Johannes", "non-dropping-particle" : "", "parse-names" : false, "suffix" : "" }, { "dropping-particle" : "", "family" : "Mielich", "given" : "Benjamin", "non-dropping-particle" : "", "parse-names" : false, "suffix" : "" }, { "dropping-particle" : "", "family" : "Koch", "given" : "Gudrun", "non-dropping-particle" : "", "parse-names" : false, "suffix" : "" }, { "dropping-particle" : "", "family" : "Garc\u00eda-Betancur", "given" : "Juan-Carlos", "non-dropping-particle" : "", "parse-names" : false, "suffix" : "" }, { "dropping-particle" : "", "family" : "Ramamurthi", "given" : "Kumaran S", "non-dropping-particle" : "", "parse-names" : false, "suffix" : "" }, { "dropping-particle" : "", "family" : "Vlamakis", "given" : "Hera", "non-dropping-particle" : "", "parse-names" : false, "suffix" : "" }, { "dropping-particle" : "", "family" : "L\u00f3pez", "given" : "Daniel", "non-dropping-particle" : "", "parse-names" : false, "suffix" : "" } ], "container-title" : "Molecular microbiology", "id" : "ITEM-1", "issue" : "2", "issued" : { "date-parts" : [ [ "2012" ] ] }, "page" : "457-71", "title" : "The biofilm formation defect of a Bacillus subtilis flotillin-defective mutant involves the protease FtsH.", "type" : "article-journal", "volume" : "86" }, "uris" : [ "http://www.mendeley.com/documents/?uuid=aeece60b-d9cb-43d7-b233-11210b18eefd" ] } ], "mendeley" : { "formattedCitation" : "[39]", "plainTextFormattedCitation" : "[39]", "previouslyFormattedCitation" : "[39]"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39]</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 xml:space="preserve">, biofilm formation, competence and cell morphology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099/mic.0.025312-0", "ISBN" : "1350-0872 (Print)\\r1350-0872 (Linking)", "ISSN" : "13500872", "PMID" : "19383680", "abstract" : "The process of endospore formation in Bacillus subtilis is complex, requiring the generation of two distinct cell types, a forespore and larger mother cell. The development of these cell types is controlled and regulated by cell type-specific gene expression, activated by a sigma-factor cascade. Activation of these cell type-specific sigma factors is coupled with the completion of polar septation. Here, we describe a novel protein, YuaG, a eukaryotic reggie/flotillin homologue that is involved in the early stages of sporulation of the Gram-positive model organism B. subtilis. YuaG localizes in discrete foci in the membrane and is highly dynamic. Purification of detergent-resistant membranes revealed that YuaG is associated with negatively charged phospholipids, e.g. phosphatidylglycerol (PG) or cardiolipin (CL). However, localization of YuaG is not always dependent on PG/CL in vivo. A yuaG disruption strain shows a delay in the onset of sporulation along with reduced sporulation efficiency, where the spores develop to a certain stage and then appear to be trapped at this stage. Our results indicate that YuaG is involved in the early stage of spore development, probably playing a role in the signalling cascade at the onset of sporulation.", "author" : [ { "dropping-particle" : "", "family" : "Donovan", "given" : "Catriona", "non-dropping-particle" : "", "parse-names" : false, "suffix" : "" }, { "dropping-particle" : "", "family" : "Bramkamp", "given" : "Marc", "non-dropping-particle" : "", "parse-names" : false, "suffix" : "" } ], "container-title" : "Microbiology", "id" : "ITEM-1", "issued" : { "date-parts" : [ [ "2009" ] ] }, "page" : "1786-1799", "title" : "Characterization and subcellular localization of a bacterial flotillin homologue", "type" : "article-journal", "volume" : "155" }, "uris" : [ "http://www.mendeley.com/documents/?uuid=0a790a20-bcbb-4ebd-acf9-3917c046d04a" ] } ], "mendeley" : { "formattedCitation" : "[40]", "plainTextFormattedCitation" : "[40]", "previouslyFormattedCitation" : "[40]"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40]</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 xml:space="preserve">. </w:t>
            </w:r>
          </w:p>
        </w:tc>
      </w:tr>
      <w:tr w:rsidR="00A61843" w:rsidRPr="00A61843" w:rsidTr="00A61843">
        <w:trPr>
          <w:trHeight w:val="1260"/>
        </w:trPr>
        <w:tc>
          <w:tcPr>
            <w:tcW w:w="0" w:type="auto"/>
            <w:tcBorders>
              <w:top w:val="nil"/>
              <w:left w:val="single" w:sz="4" w:space="0" w:color="auto"/>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s-ES" w:eastAsia="es-ES"/>
              </w:rPr>
            </w:pPr>
            <w:proofErr w:type="spellStart"/>
            <w:r>
              <w:rPr>
                <w:rFonts w:ascii="Times New Roman" w:eastAsia="Times New Roman" w:hAnsi="Times New Roman" w:cs="Times New Roman"/>
                <w:color w:val="000000"/>
                <w:sz w:val="24"/>
                <w:szCs w:val="24"/>
                <w:lang w:val="es-ES" w:eastAsia="es-ES"/>
              </w:rPr>
              <w:t>FtsE</w:t>
            </w:r>
            <w:proofErr w:type="spellEnd"/>
          </w:p>
        </w:tc>
        <w:tc>
          <w:tcPr>
            <w:tcW w:w="0" w:type="auto"/>
            <w:tcBorders>
              <w:top w:val="nil"/>
              <w:left w:val="nil"/>
              <w:bottom w:val="single" w:sz="4" w:space="0" w:color="auto"/>
              <w:right w:val="single" w:sz="4" w:space="0" w:color="auto"/>
            </w:tcBorders>
            <w:vAlign w:val="center"/>
            <w:hideMark/>
          </w:tcPr>
          <w:p w:rsidR="00A61843" w:rsidRDefault="00A61843">
            <w:pPr>
              <w:spacing w:line="276" w:lineRule="auto"/>
              <w:ind w:firstLine="0"/>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 xml:space="preserve">ABC transporter part of the two component system </w:t>
            </w:r>
            <w:proofErr w:type="spellStart"/>
            <w:r>
              <w:rPr>
                <w:rFonts w:ascii="Times New Roman" w:eastAsia="Times New Roman" w:hAnsi="Times New Roman" w:cs="Times New Roman"/>
                <w:color w:val="000000"/>
                <w:sz w:val="24"/>
                <w:szCs w:val="24"/>
                <w:lang w:val="en-US" w:eastAsia="es-ES"/>
              </w:rPr>
              <w:t>FtsEX</w:t>
            </w:r>
            <w:proofErr w:type="spellEnd"/>
            <w:r>
              <w:rPr>
                <w:rFonts w:ascii="Times New Roman" w:eastAsia="Times New Roman" w:hAnsi="Times New Roman" w:cs="Times New Roman"/>
                <w:color w:val="000000"/>
                <w:sz w:val="24"/>
                <w:szCs w:val="24"/>
                <w:lang w:val="en-US" w:eastAsia="es-ES"/>
              </w:rPr>
              <w:t xml:space="preserve">, necessary for cell wall elongation and phosphorylation of Spo0A </w:t>
            </w:r>
            <w:r>
              <w:rPr>
                <w:rFonts w:ascii="Times New Roman" w:eastAsia="Times New Roman" w:hAnsi="Times New Roman" w:cs="Times New Roman"/>
                <w:color w:val="000000"/>
                <w:sz w:val="24"/>
                <w:szCs w:val="24"/>
                <w:lang w:val="en-US" w:eastAsia="es-ES"/>
              </w:rPr>
              <w:fldChar w:fldCharType="begin" w:fldLock="1"/>
            </w:r>
            <w:r>
              <w:rPr>
                <w:rFonts w:ascii="Times New Roman" w:eastAsia="Times New Roman" w:hAnsi="Times New Roman" w:cs="Times New Roman"/>
                <w:color w:val="000000"/>
                <w:sz w:val="24"/>
                <w:szCs w:val="24"/>
                <w:lang w:val="en-US" w:eastAsia="es-ES"/>
              </w:rPr>
              <w:instrText>ADDIN CSL_CITATION { "citationItems" : [ { "id" : "ITEM-1", "itemData" : { "DOI" : "10.1111/j.1365-2958.2008.06340.x", "ISBN" : "1365-2958 (Electronic)", "ISSN" : "1365-2958", "PMID" : "18573177", "abstract" : "A fundamental challenge in developmental biology is to elucidate the regulatory events that trigger cellular differentiation. Sporulation in the Gram-positive bacterium Bacillus subtilis serves as a simple experimental model system to address this challenge. The hallmark of sporulation is the formation of an asymmetrically positioned septum that divides the cell into unequally sized progeny. Here we describe the role of an ABC transporter, comprising the FtsE and FtsX proteins, in the initiation of spore formation. We discovered that in the absence of this transporter, entry into sporulation is delayed and an atypical symmetric septum is formed instead of a polar one. We show that this phenotype can be suppressed by artificially activating the master regulator of sporulation, Spo0A, or by activating the histidine kinases that function upstream of Spo0A. Our data indicate that the FtsEX transporter is one of the top components in the hierarchy of factors required to initiate sporulation, and thus it is essential for establishing proper temporal activation of the process.", "author" : [ { "dropping-particle" : "", "family" : "Garti-Levi", "given" : "Sharon", "non-dropping-particle" : "", "parse-names" : false, "suffix" : "" }, { "dropping-particle" : "", "family" : "Hazan", "given" : "Ronen", "non-dropping-particle" : "", "parse-names" : false, "suffix" : "" }, { "dropping-particle" : "", "family" : "Kain", "given" : "James", "non-dropping-particle" : "", "parse-names" : false, "suffix" : "" }, { "dropping-particle" : "", "family" : "Fujita", "given" : "Masaya", "non-dropping-particle" : "", "parse-names" : false, "suffix" : "" }, { "dropping-particle" : "", "family" : "Ben-Yehuda", "given" : "Sigal", "non-dropping-particle" : "", "parse-names" : false, "suffix" : "" } ], "container-title" : "Molecular microbiology", "id" : "ITEM-1", "issue" : "4", "issued" : { "date-parts" : [ [ "2008" ] ] }, "page" : "1018-28", "title" : "The FtsEX ABC transporter directs cellular differentiation in Bacillus subtilis.", "type" : "article-journal", "volume" : "69" }, "uris" : [ "http://www.mendeley.com/documents/?uuid=1ebc4862-70c6-41a1-90ea-5f0d8ed46501" ] } ], "mendeley" : { "formattedCitation" : "[41]", "plainTextFormattedCitation" : "[41]", "previouslyFormattedCitation" : "[41]" }, "properties" : { "noteIndex" : 0 }, "schema" : "https://github.com/citation-style-language/schema/raw/master/csl-citation.json" }</w:instrText>
            </w:r>
            <w:r>
              <w:rPr>
                <w:rFonts w:ascii="Times New Roman" w:eastAsia="Times New Roman" w:hAnsi="Times New Roman" w:cs="Times New Roman"/>
                <w:color w:val="000000"/>
                <w:sz w:val="24"/>
                <w:szCs w:val="24"/>
                <w:lang w:val="en-US" w:eastAsia="es-ES"/>
              </w:rPr>
              <w:fldChar w:fldCharType="separate"/>
            </w:r>
            <w:r>
              <w:rPr>
                <w:rFonts w:ascii="Times New Roman" w:eastAsia="Times New Roman" w:hAnsi="Times New Roman" w:cs="Times New Roman"/>
                <w:noProof/>
                <w:color w:val="000000"/>
                <w:sz w:val="24"/>
                <w:szCs w:val="24"/>
                <w:lang w:val="en-US" w:eastAsia="es-ES"/>
              </w:rPr>
              <w:t>[41]</w:t>
            </w:r>
            <w:r>
              <w:rPr>
                <w:rFonts w:ascii="Times New Roman" w:eastAsia="Times New Roman" w:hAnsi="Times New Roman" w:cs="Times New Roman"/>
                <w:color w:val="000000"/>
                <w:sz w:val="24"/>
                <w:szCs w:val="24"/>
                <w:lang w:val="en-US" w:eastAsia="es-ES"/>
              </w:rPr>
              <w:fldChar w:fldCharType="end"/>
            </w:r>
            <w:r>
              <w:rPr>
                <w:rFonts w:ascii="Times New Roman" w:eastAsia="Times New Roman" w:hAnsi="Times New Roman" w:cs="Times New Roman"/>
                <w:color w:val="000000"/>
                <w:sz w:val="24"/>
                <w:szCs w:val="24"/>
                <w:lang w:val="en-US" w:eastAsia="es-ES"/>
              </w:rPr>
              <w:t>.</w:t>
            </w:r>
          </w:p>
        </w:tc>
      </w:tr>
    </w:tbl>
    <w:p w:rsidR="00A61843" w:rsidRDefault="00A61843" w:rsidP="00A61843">
      <w:pPr>
        <w:pStyle w:val="Sinespaciado"/>
        <w:spacing w:line="480" w:lineRule="auto"/>
        <w:jc w:val="both"/>
        <w:rPr>
          <w:i/>
          <w:sz w:val="24"/>
          <w:szCs w:val="24"/>
          <w:lang w:val="en-US"/>
        </w:rPr>
      </w:pPr>
    </w:p>
    <w:p w:rsidR="008654E7" w:rsidRPr="00A61843" w:rsidRDefault="008654E7">
      <w:pPr>
        <w:rPr>
          <w:lang w:val="en-US"/>
        </w:rPr>
      </w:pPr>
      <w:bookmarkStart w:id="0" w:name="_GoBack"/>
      <w:bookmarkEnd w:id="0"/>
    </w:p>
    <w:sectPr w:rsidR="008654E7" w:rsidRPr="00A6184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7"/>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1843"/>
    <w:rsid w:val="000001A0"/>
    <w:rsid w:val="00000F2F"/>
    <w:rsid w:val="000035D9"/>
    <w:rsid w:val="00003819"/>
    <w:rsid w:val="000048CF"/>
    <w:rsid w:val="00004B4D"/>
    <w:rsid w:val="0000578F"/>
    <w:rsid w:val="00006B40"/>
    <w:rsid w:val="00010340"/>
    <w:rsid w:val="00010908"/>
    <w:rsid w:val="00012504"/>
    <w:rsid w:val="000136D0"/>
    <w:rsid w:val="000154F9"/>
    <w:rsid w:val="000155F8"/>
    <w:rsid w:val="00015652"/>
    <w:rsid w:val="00015F56"/>
    <w:rsid w:val="00016588"/>
    <w:rsid w:val="00017227"/>
    <w:rsid w:val="00020E85"/>
    <w:rsid w:val="00021194"/>
    <w:rsid w:val="0002167D"/>
    <w:rsid w:val="00021D78"/>
    <w:rsid w:val="000226F5"/>
    <w:rsid w:val="00022B22"/>
    <w:rsid w:val="00023993"/>
    <w:rsid w:val="000239AA"/>
    <w:rsid w:val="000243DF"/>
    <w:rsid w:val="000257B6"/>
    <w:rsid w:val="0002610E"/>
    <w:rsid w:val="00026238"/>
    <w:rsid w:val="0003084C"/>
    <w:rsid w:val="0003127A"/>
    <w:rsid w:val="0003326D"/>
    <w:rsid w:val="00033457"/>
    <w:rsid w:val="0003704D"/>
    <w:rsid w:val="000373CB"/>
    <w:rsid w:val="00040115"/>
    <w:rsid w:val="00040767"/>
    <w:rsid w:val="00040B8A"/>
    <w:rsid w:val="00040F19"/>
    <w:rsid w:val="000410BF"/>
    <w:rsid w:val="000414C3"/>
    <w:rsid w:val="00041984"/>
    <w:rsid w:val="00041D07"/>
    <w:rsid w:val="00041D10"/>
    <w:rsid w:val="00042110"/>
    <w:rsid w:val="000427AC"/>
    <w:rsid w:val="000428CB"/>
    <w:rsid w:val="0004548F"/>
    <w:rsid w:val="000473A4"/>
    <w:rsid w:val="00047CF7"/>
    <w:rsid w:val="00050E9A"/>
    <w:rsid w:val="000516C6"/>
    <w:rsid w:val="00052447"/>
    <w:rsid w:val="00053B1F"/>
    <w:rsid w:val="00053BE1"/>
    <w:rsid w:val="0005464E"/>
    <w:rsid w:val="00056A73"/>
    <w:rsid w:val="00057AF0"/>
    <w:rsid w:val="00060204"/>
    <w:rsid w:val="00061C94"/>
    <w:rsid w:val="00063823"/>
    <w:rsid w:val="000638E2"/>
    <w:rsid w:val="00063C06"/>
    <w:rsid w:val="00064012"/>
    <w:rsid w:val="0006545F"/>
    <w:rsid w:val="00065C15"/>
    <w:rsid w:val="0006620C"/>
    <w:rsid w:val="0006625F"/>
    <w:rsid w:val="0006770B"/>
    <w:rsid w:val="000700F5"/>
    <w:rsid w:val="00072EB1"/>
    <w:rsid w:val="00072FD6"/>
    <w:rsid w:val="000734E6"/>
    <w:rsid w:val="00073DFD"/>
    <w:rsid w:val="000742C4"/>
    <w:rsid w:val="00074318"/>
    <w:rsid w:val="00077114"/>
    <w:rsid w:val="00077F8B"/>
    <w:rsid w:val="00081C36"/>
    <w:rsid w:val="00081D78"/>
    <w:rsid w:val="000820A1"/>
    <w:rsid w:val="00082D4A"/>
    <w:rsid w:val="000830F4"/>
    <w:rsid w:val="00083DCC"/>
    <w:rsid w:val="00085857"/>
    <w:rsid w:val="0008667D"/>
    <w:rsid w:val="00086893"/>
    <w:rsid w:val="000868EC"/>
    <w:rsid w:val="00086A96"/>
    <w:rsid w:val="00091277"/>
    <w:rsid w:val="00091A7D"/>
    <w:rsid w:val="00091C24"/>
    <w:rsid w:val="00092943"/>
    <w:rsid w:val="00092ACE"/>
    <w:rsid w:val="00093742"/>
    <w:rsid w:val="000946DF"/>
    <w:rsid w:val="00095D01"/>
    <w:rsid w:val="0009676D"/>
    <w:rsid w:val="00096E13"/>
    <w:rsid w:val="000A21B6"/>
    <w:rsid w:val="000A2AA2"/>
    <w:rsid w:val="000A580F"/>
    <w:rsid w:val="000A5D49"/>
    <w:rsid w:val="000A6C60"/>
    <w:rsid w:val="000A7194"/>
    <w:rsid w:val="000A7C55"/>
    <w:rsid w:val="000B08F5"/>
    <w:rsid w:val="000B0BCB"/>
    <w:rsid w:val="000B0C9E"/>
    <w:rsid w:val="000B1070"/>
    <w:rsid w:val="000B23AE"/>
    <w:rsid w:val="000B25BC"/>
    <w:rsid w:val="000B551C"/>
    <w:rsid w:val="000B728E"/>
    <w:rsid w:val="000C27FD"/>
    <w:rsid w:val="000C293A"/>
    <w:rsid w:val="000C2B72"/>
    <w:rsid w:val="000C2D09"/>
    <w:rsid w:val="000C2E47"/>
    <w:rsid w:val="000C42B9"/>
    <w:rsid w:val="000C4A02"/>
    <w:rsid w:val="000C5AA6"/>
    <w:rsid w:val="000C667B"/>
    <w:rsid w:val="000C691C"/>
    <w:rsid w:val="000C6A70"/>
    <w:rsid w:val="000C6C41"/>
    <w:rsid w:val="000C7394"/>
    <w:rsid w:val="000C7675"/>
    <w:rsid w:val="000D45D5"/>
    <w:rsid w:val="000D557C"/>
    <w:rsid w:val="000D66B9"/>
    <w:rsid w:val="000D7F9E"/>
    <w:rsid w:val="000E1063"/>
    <w:rsid w:val="000E1F4C"/>
    <w:rsid w:val="000E25F3"/>
    <w:rsid w:val="000E2D19"/>
    <w:rsid w:val="000E5D3A"/>
    <w:rsid w:val="000E6105"/>
    <w:rsid w:val="000F15B2"/>
    <w:rsid w:val="000F19DE"/>
    <w:rsid w:val="000F1FD6"/>
    <w:rsid w:val="000F2001"/>
    <w:rsid w:val="000F2BDD"/>
    <w:rsid w:val="000F3564"/>
    <w:rsid w:val="000F3F28"/>
    <w:rsid w:val="000F461D"/>
    <w:rsid w:val="000F5B3B"/>
    <w:rsid w:val="000F7538"/>
    <w:rsid w:val="000F7986"/>
    <w:rsid w:val="000F7A6D"/>
    <w:rsid w:val="00100282"/>
    <w:rsid w:val="001012EB"/>
    <w:rsid w:val="00105678"/>
    <w:rsid w:val="001112C8"/>
    <w:rsid w:val="0011203E"/>
    <w:rsid w:val="00112E1B"/>
    <w:rsid w:val="00113689"/>
    <w:rsid w:val="00113943"/>
    <w:rsid w:val="00115BBC"/>
    <w:rsid w:val="00117BA8"/>
    <w:rsid w:val="00117E4F"/>
    <w:rsid w:val="00117FDB"/>
    <w:rsid w:val="001203F9"/>
    <w:rsid w:val="001213DC"/>
    <w:rsid w:val="0012180C"/>
    <w:rsid w:val="001224DA"/>
    <w:rsid w:val="00123563"/>
    <w:rsid w:val="00124EC2"/>
    <w:rsid w:val="0012573B"/>
    <w:rsid w:val="00126AD1"/>
    <w:rsid w:val="001318B4"/>
    <w:rsid w:val="00133B48"/>
    <w:rsid w:val="001346D2"/>
    <w:rsid w:val="001376B0"/>
    <w:rsid w:val="00140F7B"/>
    <w:rsid w:val="001410AF"/>
    <w:rsid w:val="001411D7"/>
    <w:rsid w:val="00141526"/>
    <w:rsid w:val="00142865"/>
    <w:rsid w:val="001428FF"/>
    <w:rsid w:val="00143A62"/>
    <w:rsid w:val="001441F9"/>
    <w:rsid w:val="001465C0"/>
    <w:rsid w:val="00146F0E"/>
    <w:rsid w:val="001470AE"/>
    <w:rsid w:val="00147291"/>
    <w:rsid w:val="0014774B"/>
    <w:rsid w:val="00150870"/>
    <w:rsid w:val="0015097B"/>
    <w:rsid w:val="00150E06"/>
    <w:rsid w:val="001513B7"/>
    <w:rsid w:val="00154DD1"/>
    <w:rsid w:val="00155349"/>
    <w:rsid w:val="00155B09"/>
    <w:rsid w:val="00155C60"/>
    <w:rsid w:val="001566F9"/>
    <w:rsid w:val="0015683C"/>
    <w:rsid w:val="0015717A"/>
    <w:rsid w:val="001574C9"/>
    <w:rsid w:val="00157B9E"/>
    <w:rsid w:val="0016063F"/>
    <w:rsid w:val="00160AAE"/>
    <w:rsid w:val="00160C2A"/>
    <w:rsid w:val="00161837"/>
    <w:rsid w:val="001626ED"/>
    <w:rsid w:val="00163236"/>
    <w:rsid w:val="0016354E"/>
    <w:rsid w:val="00163A87"/>
    <w:rsid w:val="00164918"/>
    <w:rsid w:val="001650ED"/>
    <w:rsid w:val="00166A3C"/>
    <w:rsid w:val="00167CB2"/>
    <w:rsid w:val="001724D9"/>
    <w:rsid w:val="00172ECC"/>
    <w:rsid w:val="0017382F"/>
    <w:rsid w:val="00173E2B"/>
    <w:rsid w:val="00174E67"/>
    <w:rsid w:val="00175E5A"/>
    <w:rsid w:val="001764DF"/>
    <w:rsid w:val="00176D66"/>
    <w:rsid w:val="00176F4C"/>
    <w:rsid w:val="00181BBD"/>
    <w:rsid w:val="00184DDA"/>
    <w:rsid w:val="00187B0A"/>
    <w:rsid w:val="00187DF7"/>
    <w:rsid w:val="0019072A"/>
    <w:rsid w:val="00191457"/>
    <w:rsid w:val="00193F5B"/>
    <w:rsid w:val="00194B37"/>
    <w:rsid w:val="00194E13"/>
    <w:rsid w:val="00194F98"/>
    <w:rsid w:val="00196160"/>
    <w:rsid w:val="00197521"/>
    <w:rsid w:val="001A0B8A"/>
    <w:rsid w:val="001A19E4"/>
    <w:rsid w:val="001A2B55"/>
    <w:rsid w:val="001A4624"/>
    <w:rsid w:val="001A54F9"/>
    <w:rsid w:val="001A5E6F"/>
    <w:rsid w:val="001A6C4F"/>
    <w:rsid w:val="001A6D9F"/>
    <w:rsid w:val="001A746C"/>
    <w:rsid w:val="001A7941"/>
    <w:rsid w:val="001B0E65"/>
    <w:rsid w:val="001B1C47"/>
    <w:rsid w:val="001B2CCA"/>
    <w:rsid w:val="001B2E1B"/>
    <w:rsid w:val="001B34BF"/>
    <w:rsid w:val="001B37B5"/>
    <w:rsid w:val="001B37DA"/>
    <w:rsid w:val="001B50A9"/>
    <w:rsid w:val="001B6FC5"/>
    <w:rsid w:val="001B7239"/>
    <w:rsid w:val="001B7527"/>
    <w:rsid w:val="001C3C18"/>
    <w:rsid w:val="001C3C5D"/>
    <w:rsid w:val="001C50A1"/>
    <w:rsid w:val="001C5F43"/>
    <w:rsid w:val="001C6FED"/>
    <w:rsid w:val="001C7392"/>
    <w:rsid w:val="001D03B2"/>
    <w:rsid w:val="001D0DE2"/>
    <w:rsid w:val="001D121A"/>
    <w:rsid w:val="001D1F09"/>
    <w:rsid w:val="001D2852"/>
    <w:rsid w:val="001D2B15"/>
    <w:rsid w:val="001D2B23"/>
    <w:rsid w:val="001D39A7"/>
    <w:rsid w:val="001D3C80"/>
    <w:rsid w:val="001D41FA"/>
    <w:rsid w:val="001D5982"/>
    <w:rsid w:val="001D7671"/>
    <w:rsid w:val="001E036D"/>
    <w:rsid w:val="001E0405"/>
    <w:rsid w:val="001E075A"/>
    <w:rsid w:val="001E0F60"/>
    <w:rsid w:val="001E38AF"/>
    <w:rsid w:val="001E784B"/>
    <w:rsid w:val="001F0A39"/>
    <w:rsid w:val="001F0D68"/>
    <w:rsid w:val="001F0D99"/>
    <w:rsid w:val="001F106D"/>
    <w:rsid w:val="001F137D"/>
    <w:rsid w:val="001F1B97"/>
    <w:rsid w:val="001F236C"/>
    <w:rsid w:val="001F2B6A"/>
    <w:rsid w:val="001F2EF4"/>
    <w:rsid w:val="001F33C9"/>
    <w:rsid w:val="001F4004"/>
    <w:rsid w:val="001F432E"/>
    <w:rsid w:val="001F492C"/>
    <w:rsid w:val="001F4C8B"/>
    <w:rsid w:val="001F54C7"/>
    <w:rsid w:val="002014F7"/>
    <w:rsid w:val="002020F3"/>
    <w:rsid w:val="00202196"/>
    <w:rsid w:val="00202672"/>
    <w:rsid w:val="00203804"/>
    <w:rsid w:val="00205C5D"/>
    <w:rsid w:val="00207B62"/>
    <w:rsid w:val="00210994"/>
    <w:rsid w:val="00212D10"/>
    <w:rsid w:val="00214E7B"/>
    <w:rsid w:val="002154B4"/>
    <w:rsid w:val="00215B60"/>
    <w:rsid w:val="00215D1B"/>
    <w:rsid w:val="00215FF5"/>
    <w:rsid w:val="002162F4"/>
    <w:rsid w:val="002162FA"/>
    <w:rsid w:val="0021687E"/>
    <w:rsid w:val="002177BD"/>
    <w:rsid w:val="002204A8"/>
    <w:rsid w:val="00220BA3"/>
    <w:rsid w:val="00220DE9"/>
    <w:rsid w:val="00221E48"/>
    <w:rsid w:val="002225FD"/>
    <w:rsid w:val="00222CA1"/>
    <w:rsid w:val="00223585"/>
    <w:rsid w:val="00223C36"/>
    <w:rsid w:val="00224B7B"/>
    <w:rsid w:val="0022615C"/>
    <w:rsid w:val="00227048"/>
    <w:rsid w:val="00227622"/>
    <w:rsid w:val="00231B5A"/>
    <w:rsid w:val="00232D8C"/>
    <w:rsid w:val="00233CFE"/>
    <w:rsid w:val="00234860"/>
    <w:rsid w:val="00235FFC"/>
    <w:rsid w:val="00236C18"/>
    <w:rsid w:val="002376FD"/>
    <w:rsid w:val="002421A1"/>
    <w:rsid w:val="00242455"/>
    <w:rsid w:val="002433AF"/>
    <w:rsid w:val="002447AD"/>
    <w:rsid w:val="00245599"/>
    <w:rsid w:val="002458E5"/>
    <w:rsid w:val="00245F83"/>
    <w:rsid w:val="0024687D"/>
    <w:rsid w:val="00246DE0"/>
    <w:rsid w:val="00247D1D"/>
    <w:rsid w:val="0025011B"/>
    <w:rsid w:val="002509A5"/>
    <w:rsid w:val="00250C23"/>
    <w:rsid w:val="002512F0"/>
    <w:rsid w:val="00251883"/>
    <w:rsid w:val="002535A5"/>
    <w:rsid w:val="00254043"/>
    <w:rsid w:val="002542BE"/>
    <w:rsid w:val="00254302"/>
    <w:rsid w:val="002565B1"/>
    <w:rsid w:val="00256A4A"/>
    <w:rsid w:val="00257019"/>
    <w:rsid w:val="002575F2"/>
    <w:rsid w:val="00257858"/>
    <w:rsid w:val="00257AD1"/>
    <w:rsid w:val="00257C4B"/>
    <w:rsid w:val="002615F3"/>
    <w:rsid w:val="00261836"/>
    <w:rsid w:val="00261848"/>
    <w:rsid w:val="00261D6F"/>
    <w:rsid w:val="00262872"/>
    <w:rsid w:val="00262D4C"/>
    <w:rsid w:val="002637D5"/>
    <w:rsid w:val="00266F7A"/>
    <w:rsid w:val="002675B7"/>
    <w:rsid w:val="002675D1"/>
    <w:rsid w:val="0027243D"/>
    <w:rsid w:val="00272F96"/>
    <w:rsid w:val="00273581"/>
    <w:rsid w:val="00273829"/>
    <w:rsid w:val="00273C2E"/>
    <w:rsid w:val="002745AB"/>
    <w:rsid w:val="00274F8A"/>
    <w:rsid w:val="00275669"/>
    <w:rsid w:val="00275B08"/>
    <w:rsid w:val="002768F4"/>
    <w:rsid w:val="00276A62"/>
    <w:rsid w:val="00277752"/>
    <w:rsid w:val="00277AA4"/>
    <w:rsid w:val="00277DE4"/>
    <w:rsid w:val="0028020A"/>
    <w:rsid w:val="002810ED"/>
    <w:rsid w:val="002812C6"/>
    <w:rsid w:val="002813BC"/>
    <w:rsid w:val="00283D07"/>
    <w:rsid w:val="00283DC8"/>
    <w:rsid w:val="00285D7D"/>
    <w:rsid w:val="002913B2"/>
    <w:rsid w:val="00291B8D"/>
    <w:rsid w:val="0029277E"/>
    <w:rsid w:val="00294CA2"/>
    <w:rsid w:val="00295A7B"/>
    <w:rsid w:val="00296A88"/>
    <w:rsid w:val="00296EEB"/>
    <w:rsid w:val="002A003E"/>
    <w:rsid w:val="002A1754"/>
    <w:rsid w:val="002A2283"/>
    <w:rsid w:val="002A2BA5"/>
    <w:rsid w:val="002A3AF6"/>
    <w:rsid w:val="002A4402"/>
    <w:rsid w:val="002A4A25"/>
    <w:rsid w:val="002A4FA1"/>
    <w:rsid w:val="002B0761"/>
    <w:rsid w:val="002B1B9D"/>
    <w:rsid w:val="002B2A02"/>
    <w:rsid w:val="002B435F"/>
    <w:rsid w:val="002B47D7"/>
    <w:rsid w:val="002B4913"/>
    <w:rsid w:val="002B6385"/>
    <w:rsid w:val="002B6572"/>
    <w:rsid w:val="002B6D31"/>
    <w:rsid w:val="002B7E72"/>
    <w:rsid w:val="002C2E29"/>
    <w:rsid w:val="002C4214"/>
    <w:rsid w:val="002C6076"/>
    <w:rsid w:val="002C655E"/>
    <w:rsid w:val="002C68EA"/>
    <w:rsid w:val="002C7E15"/>
    <w:rsid w:val="002D16F2"/>
    <w:rsid w:val="002D4D32"/>
    <w:rsid w:val="002D64A6"/>
    <w:rsid w:val="002D69AD"/>
    <w:rsid w:val="002E0D35"/>
    <w:rsid w:val="002E1BAF"/>
    <w:rsid w:val="002E3232"/>
    <w:rsid w:val="002E426C"/>
    <w:rsid w:val="002E474C"/>
    <w:rsid w:val="002E5D0C"/>
    <w:rsid w:val="002E603A"/>
    <w:rsid w:val="002E6226"/>
    <w:rsid w:val="002E75D3"/>
    <w:rsid w:val="002E7727"/>
    <w:rsid w:val="002E7B1A"/>
    <w:rsid w:val="002F0A9C"/>
    <w:rsid w:val="002F1C47"/>
    <w:rsid w:val="002F2C22"/>
    <w:rsid w:val="002F57D1"/>
    <w:rsid w:val="002F59CC"/>
    <w:rsid w:val="002F5F0E"/>
    <w:rsid w:val="002F6BBB"/>
    <w:rsid w:val="002F6BD8"/>
    <w:rsid w:val="00300778"/>
    <w:rsid w:val="0030286D"/>
    <w:rsid w:val="00303F8B"/>
    <w:rsid w:val="003054A1"/>
    <w:rsid w:val="00310443"/>
    <w:rsid w:val="00311786"/>
    <w:rsid w:val="0031235D"/>
    <w:rsid w:val="0031376B"/>
    <w:rsid w:val="003143A0"/>
    <w:rsid w:val="003146F9"/>
    <w:rsid w:val="00314B60"/>
    <w:rsid w:val="00315671"/>
    <w:rsid w:val="003163F0"/>
    <w:rsid w:val="00316A9F"/>
    <w:rsid w:val="00320470"/>
    <w:rsid w:val="003209ED"/>
    <w:rsid w:val="00320B56"/>
    <w:rsid w:val="0032203D"/>
    <w:rsid w:val="003227A6"/>
    <w:rsid w:val="00322B97"/>
    <w:rsid w:val="00323AB9"/>
    <w:rsid w:val="00324287"/>
    <w:rsid w:val="00324370"/>
    <w:rsid w:val="00324D41"/>
    <w:rsid w:val="003255A9"/>
    <w:rsid w:val="00325A0A"/>
    <w:rsid w:val="00326DF5"/>
    <w:rsid w:val="0032787F"/>
    <w:rsid w:val="00327B36"/>
    <w:rsid w:val="00327CA4"/>
    <w:rsid w:val="00330E40"/>
    <w:rsid w:val="00330F24"/>
    <w:rsid w:val="00331A1E"/>
    <w:rsid w:val="00333498"/>
    <w:rsid w:val="00333784"/>
    <w:rsid w:val="0033392D"/>
    <w:rsid w:val="003346C6"/>
    <w:rsid w:val="0033589C"/>
    <w:rsid w:val="00336A1E"/>
    <w:rsid w:val="00337836"/>
    <w:rsid w:val="003378B0"/>
    <w:rsid w:val="003405A0"/>
    <w:rsid w:val="00340DA4"/>
    <w:rsid w:val="00341E2F"/>
    <w:rsid w:val="00342017"/>
    <w:rsid w:val="0034415C"/>
    <w:rsid w:val="00344C70"/>
    <w:rsid w:val="003451A0"/>
    <w:rsid w:val="00346B8C"/>
    <w:rsid w:val="00350F0E"/>
    <w:rsid w:val="0035150D"/>
    <w:rsid w:val="00351A7C"/>
    <w:rsid w:val="00353058"/>
    <w:rsid w:val="003531F7"/>
    <w:rsid w:val="003535C1"/>
    <w:rsid w:val="00353720"/>
    <w:rsid w:val="00354393"/>
    <w:rsid w:val="00354C0C"/>
    <w:rsid w:val="00355366"/>
    <w:rsid w:val="003554A8"/>
    <w:rsid w:val="00355617"/>
    <w:rsid w:val="00355CBB"/>
    <w:rsid w:val="0035657F"/>
    <w:rsid w:val="0035697D"/>
    <w:rsid w:val="00356B73"/>
    <w:rsid w:val="00356F71"/>
    <w:rsid w:val="00357204"/>
    <w:rsid w:val="0035750A"/>
    <w:rsid w:val="00357D6F"/>
    <w:rsid w:val="00360C43"/>
    <w:rsid w:val="00362880"/>
    <w:rsid w:val="00363A84"/>
    <w:rsid w:val="003644F4"/>
    <w:rsid w:val="00364FF8"/>
    <w:rsid w:val="00365DC5"/>
    <w:rsid w:val="00365F17"/>
    <w:rsid w:val="0036772E"/>
    <w:rsid w:val="00367C68"/>
    <w:rsid w:val="00370118"/>
    <w:rsid w:val="003716A1"/>
    <w:rsid w:val="00372EBD"/>
    <w:rsid w:val="00373F6B"/>
    <w:rsid w:val="00374456"/>
    <w:rsid w:val="003774A0"/>
    <w:rsid w:val="003776B8"/>
    <w:rsid w:val="0038010B"/>
    <w:rsid w:val="003801FB"/>
    <w:rsid w:val="003802FF"/>
    <w:rsid w:val="003805EF"/>
    <w:rsid w:val="003849EE"/>
    <w:rsid w:val="00384D9C"/>
    <w:rsid w:val="003856A8"/>
    <w:rsid w:val="0038700F"/>
    <w:rsid w:val="00387623"/>
    <w:rsid w:val="00387994"/>
    <w:rsid w:val="00387C9E"/>
    <w:rsid w:val="00390B91"/>
    <w:rsid w:val="003917C2"/>
    <w:rsid w:val="00394519"/>
    <w:rsid w:val="003950EA"/>
    <w:rsid w:val="0039572C"/>
    <w:rsid w:val="00396752"/>
    <w:rsid w:val="00396C55"/>
    <w:rsid w:val="00396DD7"/>
    <w:rsid w:val="003977DD"/>
    <w:rsid w:val="00397804"/>
    <w:rsid w:val="00397980"/>
    <w:rsid w:val="003A26AE"/>
    <w:rsid w:val="003A2B43"/>
    <w:rsid w:val="003A4049"/>
    <w:rsid w:val="003A4505"/>
    <w:rsid w:val="003A49BF"/>
    <w:rsid w:val="003A4BAF"/>
    <w:rsid w:val="003A5CB5"/>
    <w:rsid w:val="003A628B"/>
    <w:rsid w:val="003A6307"/>
    <w:rsid w:val="003A6909"/>
    <w:rsid w:val="003A69DE"/>
    <w:rsid w:val="003A7BF7"/>
    <w:rsid w:val="003B0C76"/>
    <w:rsid w:val="003B14EE"/>
    <w:rsid w:val="003B1D1C"/>
    <w:rsid w:val="003B2B76"/>
    <w:rsid w:val="003B2CC5"/>
    <w:rsid w:val="003B32AF"/>
    <w:rsid w:val="003B3B45"/>
    <w:rsid w:val="003B59E6"/>
    <w:rsid w:val="003B5B12"/>
    <w:rsid w:val="003C4B0B"/>
    <w:rsid w:val="003C6297"/>
    <w:rsid w:val="003C6DEF"/>
    <w:rsid w:val="003C7404"/>
    <w:rsid w:val="003C75A8"/>
    <w:rsid w:val="003C7F6B"/>
    <w:rsid w:val="003D2D11"/>
    <w:rsid w:val="003D2E2F"/>
    <w:rsid w:val="003D30A1"/>
    <w:rsid w:val="003D3D27"/>
    <w:rsid w:val="003D4F33"/>
    <w:rsid w:val="003D4F97"/>
    <w:rsid w:val="003D50A5"/>
    <w:rsid w:val="003D5397"/>
    <w:rsid w:val="003D591C"/>
    <w:rsid w:val="003D5AB6"/>
    <w:rsid w:val="003D6615"/>
    <w:rsid w:val="003D796D"/>
    <w:rsid w:val="003E015B"/>
    <w:rsid w:val="003E0AD3"/>
    <w:rsid w:val="003E0BDE"/>
    <w:rsid w:val="003E0CD0"/>
    <w:rsid w:val="003E0F2F"/>
    <w:rsid w:val="003E16B6"/>
    <w:rsid w:val="003E1D33"/>
    <w:rsid w:val="003E2B52"/>
    <w:rsid w:val="003E3246"/>
    <w:rsid w:val="003E3DA1"/>
    <w:rsid w:val="003E4746"/>
    <w:rsid w:val="003E4DE2"/>
    <w:rsid w:val="003E5CF4"/>
    <w:rsid w:val="003E5FF7"/>
    <w:rsid w:val="003E60BA"/>
    <w:rsid w:val="003E64F7"/>
    <w:rsid w:val="003E6B60"/>
    <w:rsid w:val="003E6C65"/>
    <w:rsid w:val="003E7579"/>
    <w:rsid w:val="003E7AEA"/>
    <w:rsid w:val="003E7EE9"/>
    <w:rsid w:val="003F0774"/>
    <w:rsid w:val="003F0C01"/>
    <w:rsid w:val="003F1150"/>
    <w:rsid w:val="003F1804"/>
    <w:rsid w:val="003F192B"/>
    <w:rsid w:val="003F3BC8"/>
    <w:rsid w:val="003F42A5"/>
    <w:rsid w:val="003F6D53"/>
    <w:rsid w:val="003F751B"/>
    <w:rsid w:val="003F7923"/>
    <w:rsid w:val="0040287D"/>
    <w:rsid w:val="00403E84"/>
    <w:rsid w:val="004044E2"/>
    <w:rsid w:val="00404AC8"/>
    <w:rsid w:val="00404C95"/>
    <w:rsid w:val="004058C6"/>
    <w:rsid w:val="00405D7A"/>
    <w:rsid w:val="004074F2"/>
    <w:rsid w:val="00407A8E"/>
    <w:rsid w:val="00407EBA"/>
    <w:rsid w:val="004105D9"/>
    <w:rsid w:val="00411785"/>
    <w:rsid w:val="00411966"/>
    <w:rsid w:val="00413475"/>
    <w:rsid w:val="00416DB3"/>
    <w:rsid w:val="004171B2"/>
    <w:rsid w:val="00417645"/>
    <w:rsid w:val="00420C9E"/>
    <w:rsid w:val="00422A0D"/>
    <w:rsid w:val="00422C0F"/>
    <w:rsid w:val="004245B4"/>
    <w:rsid w:val="004257CE"/>
    <w:rsid w:val="004265F1"/>
    <w:rsid w:val="004265FA"/>
    <w:rsid w:val="0043058F"/>
    <w:rsid w:val="004309A5"/>
    <w:rsid w:val="00432FE3"/>
    <w:rsid w:val="00434938"/>
    <w:rsid w:val="00434ADD"/>
    <w:rsid w:val="004362D0"/>
    <w:rsid w:val="0043633D"/>
    <w:rsid w:val="00436CE5"/>
    <w:rsid w:val="0043755A"/>
    <w:rsid w:val="0044279F"/>
    <w:rsid w:val="0044642E"/>
    <w:rsid w:val="00450435"/>
    <w:rsid w:val="00451395"/>
    <w:rsid w:val="00454A39"/>
    <w:rsid w:val="00455201"/>
    <w:rsid w:val="00455593"/>
    <w:rsid w:val="00457EF9"/>
    <w:rsid w:val="00461006"/>
    <w:rsid w:val="004613DC"/>
    <w:rsid w:val="00462ABB"/>
    <w:rsid w:val="00463055"/>
    <w:rsid w:val="004636ED"/>
    <w:rsid w:val="00463B1A"/>
    <w:rsid w:val="0046511F"/>
    <w:rsid w:val="0046647F"/>
    <w:rsid w:val="004670E7"/>
    <w:rsid w:val="00467DE4"/>
    <w:rsid w:val="004716AE"/>
    <w:rsid w:val="00472A05"/>
    <w:rsid w:val="00472F04"/>
    <w:rsid w:val="004736CA"/>
    <w:rsid w:val="00473B76"/>
    <w:rsid w:val="00473FDC"/>
    <w:rsid w:val="00474990"/>
    <w:rsid w:val="0048020B"/>
    <w:rsid w:val="0048048D"/>
    <w:rsid w:val="004815A4"/>
    <w:rsid w:val="0048248F"/>
    <w:rsid w:val="004832E8"/>
    <w:rsid w:val="004846C2"/>
    <w:rsid w:val="004851B2"/>
    <w:rsid w:val="00485760"/>
    <w:rsid w:val="00486949"/>
    <w:rsid w:val="00486EB0"/>
    <w:rsid w:val="00490929"/>
    <w:rsid w:val="00490C38"/>
    <w:rsid w:val="00490CF5"/>
    <w:rsid w:val="0049284C"/>
    <w:rsid w:val="00493C1A"/>
    <w:rsid w:val="00493CE3"/>
    <w:rsid w:val="0049439A"/>
    <w:rsid w:val="004949BF"/>
    <w:rsid w:val="00495E2A"/>
    <w:rsid w:val="00497123"/>
    <w:rsid w:val="00497DFC"/>
    <w:rsid w:val="004A0884"/>
    <w:rsid w:val="004A0A2A"/>
    <w:rsid w:val="004A1E5D"/>
    <w:rsid w:val="004A2AA4"/>
    <w:rsid w:val="004A3E11"/>
    <w:rsid w:val="004A433C"/>
    <w:rsid w:val="004A4707"/>
    <w:rsid w:val="004A4F6A"/>
    <w:rsid w:val="004A5280"/>
    <w:rsid w:val="004A52C1"/>
    <w:rsid w:val="004B0217"/>
    <w:rsid w:val="004B0949"/>
    <w:rsid w:val="004B1001"/>
    <w:rsid w:val="004B191A"/>
    <w:rsid w:val="004B19D0"/>
    <w:rsid w:val="004B1B05"/>
    <w:rsid w:val="004B1B8E"/>
    <w:rsid w:val="004B1C9B"/>
    <w:rsid w:val="004B2667"/>
    <w:rsid w:val="004B26CC"/>
    <w:rsid w:val="004B29EA"/>
    <w:rsid w:val="004B3A9F"/>
    <w:rsid w:val="004B55B7"/>
    <w:rsid w:val="004B6B6C"/>
    <w:rsid w:val="004B71D1"/>
    <w:rsid w:val="004B7CCD"/>
    <w:rsid w:val="004C190F"/>
    <w:rsid w:val="004C1F14"/>
    <w:rsid w:val="004C2212"/>
    <w:rsid w:val="004C2915"/>
    <w:rsid w:val="004C4D2F"/>
    <w:rsid w:val="004C4F7D"/>
    <w:rsid w:val="004C53FA"/>
    <w:rsid w:val="004C67DD"/>
    <w:rsid w:val="004C6E5F"/>
    <w:rsid w:val="004C6E7D"/>
    <w:rsid w:val="004C7E4E"/>
    <w:rsid w:val="004D0B35"/>
    <w:rsid w:val="004D12F7"/>
    <w:rsid w:val="004D2AC7"/>
    <w:rsid w:val="004D322C"/>
    <w:rsid w:val="004D37AC"/>
    <w:rsid w:val="004D525A"/>
    <w:rsid w:val="004D5681"/>
    <w:rsid w:val="004D5E1F"/>
    <w:rsid w:val="004D64CF"/>
    <w:rsid w:val="004D6CA0"/>
    <w:rsid w:val="004D6CAD"/>
    <w:rsid w:val="004D6F99"/>
    <w:rsid w:val="004E0059"/>
    <w:rsid w:val="004E0765"/>
    <w:rsid w:val="004E1D22"/>
    <w:rsid w:val="004E1F63"/>
    <w:rsid w:val="004E4185"/>
    <w:rsid w:val="004E42C9"/>
    <w:rsid w:val="004E4A5C"/>
    <w:rsid w:val="004E53BD"/>
    <w:rsid w:val="004E5CED"/>
    <w:rsid w:val="004E6682"/>
    <w:rsid w:val="004E6ADD"/>
    <w:rsid w:val="004E7F11"/>
    <w:rsid w:val="004E7F13"/>
    <w:rsid w:val="004F0061"/>
    <w:rsid w:val="004F00C2"/>
    <w:rsid w:val="004F0154"/>
    <w:rsid w:val="004F050C"/>
    <w:rsid w:val="004F0518"/>
    <w:rsid w:val="004F06D5"/>
    <w:rsid w:val="004F0A42"/>
    <w:rsid w:val="004F1821"/>
    <w:rsid w:val="004F1A44"/>
    <w:rsid w:val="004F3C39"/>
    <w:rsid w:val="004F417F"/>
    <w:rsid w:val="004F4206"/>
    <w:rsid w:val="004F4259"/>
    <w:rsid w:val="004F46B5"/>
    <w:rsid w:val="004F6639"/>
    <w:rsid w:val="004F68E4"/>
    <w:rsid w:val="004F6C59"/>
    <w:rsid w:val="004F78D7"/>
    <w:rsid w:val="005016A3"/>
    <w:rsid w:val="00504580"/>
    <w:rsid w:val="0050478D"/>
    <w:rsid w:val="00504AD2"/>
    <w:rsid w:val="00505794"/>
    <w:rsid w:val="005063FB"/>
    <w:rsid w:val="00506E8D"/>
    <w:rsid w:val="0051160E"/>
    <w:rsid w:val="00512ACE"/>
    <w:rsid w:val="005131F0"/>
    <w:rsid w:val="00514E5D"/>
    <w:rsid w:val="0051517F"/>
    <w:rsid w:val="00516551"/>
    <w:rsid w:val="00517AD6"/>
    <w:rsid w:val="00517DF7"/>
    <w:rsid w:val="00523F0C"/>
    <w:rsid w:val="00524208"/>
    <w:rsid w:val="00524A3C"/>
    <w:rsid w:val="00524BFD"/>
    <w:rsid w:val="00525F8D"/>
    <w:rsid w:val="0052703E"/>
    <w:rsid w:val="0052704E"/>
    <w:rsid w:val="00527B26"/>
    <w:rsid w:val="00530944"/>
    <w:rsid w:val="00530AA2"/>
    <w:rsid w:val="005318BF"/>
    <w:rsid w:val="00533F28"/>
    <w:rsid w:val="00534A71"/>
    <w:rsid w:val="00534BC2"/>
    <w:rsid w:val="00534EBA"/>
    <w:rsid w:val="0053598D"/>
    <w:rsid w:val="00535B21"/>
    <w:rsid w:val="00536D81"/>
    <w:rsid w:val="00537256"/>
    <w:rsid w:val="005375B4"/>
    <w:rsid w:val="00540C50"/>
    <w:rsid w:val="00541D5A"/>
    <w:rsid w:val="00542C15"/>
    <w:rsid w:val="00543687"/>
    <w:rsid w:val="005437FB"/>
    <w:rsid w:val="00543EAE"/>
    <w:rsid w:val="005447EA"/>
    <w:rsid w:val="005448B3"/>
    <w:rsid w:val="00545149"/>
    <w:rsid w:val="00547B4B"/>
    <w:rsid w:val="00550734"/>
    <w:rsid w:val="00550B51"/>
    <w:rsid w:val="00550FF4"/>
    <w:rsid w:val="00552674"/>
    <w:rsid w:val="00552E5B"/>
    <w:rsid w:val="005539D2"/>
    <w:rsid w:val="00554159"/>
    <w:rsid w:val="005543CD"/>
    <w:rsid w:val="00555313"/>
    <w:rsid w:val="00557B12"/>
    <w:rsid w:val="00560844"/>
    <w:rsid w:val="00561453"/>
    <w:rsid w:val="00562366"/>
    <w:rsid w:val="00562640"/>
    <w:rsid w:val="005633F8"/>
    <w:rsid w:val="0056470E"/>
    <w:rsid w:val="00565884"/>
    <w:rsid w:val="00565D48"/>
    <w:rsid w:val="00566D69"/>
    <w:rsid w:val="005672BC"/>
    <w:rsid w:val="005672F5"/>
    <w:rsid w:val="00567885"/>
    <w:rsid w:val="0057155B"/>
    <w:rsid w:val="00571F43"/>
    <w:rsid w:val="00572EE3"/>
    <w:rsid w:val="00576B2B"/>
    <w:rsid w:val="00577BB9"/>
    <w:rsid w:val="005800A4"/>
    <w:rsid w:val="005804FF"/>
    <w:rsid w:val="005807FD"/>
    <w:rsid w:val="0058174C"/>
    <w:rsid w:val="005824EA"/>
    <w:rsid w:val="00585B22"/>
    <w:rsid w:val="0058719E"/>
    <w:rsid w:val="0058758E"/>
    <w:rsid w:val="00590D6A"/>
    <w:rsid w:val="00590EC7"/>
    <w:rsid w:val="005911EC"/>
    <w:rsid w:val="00591375"/>
    <w:rsid w:val="0059155F"/>
    <w:rsid w:val="005926C4"/>
    <w:rsid w:val="0059283E"/>
    <w:rsid w:val="00592E48"/>
    <w:rsid w:val="0059410B"/>
    <w:rsid w:val="005944E6"/>
    <w:rsid w:val="005978DF"/>
    <w:rsid w:val="005A0922"/>
    <w:rsid w:val="005A0C07"/>
    <w:rsid w:val="005A0C9C"/>
    <w:rsid w:val="005A16D5"/>
    <w:rsid w:val="005A199E"/>
    <w:rsid w:val="005A3975"/>
    <w:rsid w:val="005A3C90"/>
    <w:rsid w:val="005A547A"/>
    <w:rsid w:val="005A5E13"/>
    <w:rsid w:val="005A6C71"/>
    <w:rsid w:val="005B086D"/>
    <w:rsid w:val="005B0E42"/>
    <w:rsid w:val="005B0EB1"/>
    <w:rsid w:val="005B0F12"/>
    <w:rsid w:val="005B178E"/>
    <w:rsid w:val="005B38A5"/>
    <w:rsid w:val="005B38AC"/>
    <w:rsid w:val="005B4279"/>
    <w:rsid w:val="005B44F4"/>
    <w:rsid w:val="005B49AB"/>
    <w:rsid w:val="005B4BA2"/>
    <w:rsid w:val="005B5433"/>
    <w:rsid w:val="005B54BF"/>
    <w:rsid w:val="005B7CC8"/>
    <w:rsid w:val="005C01C9"/>
    <w:rsid w:val="005C0929"/>
    <w:rsid w:val="005C163B"/>
    <w:rsid w:val="005C2410"/>
    <w:rsid w:val="005C4320"/>
    <w:rsid w:val="005C53E9"/>
    <w:rsid w:val="005C545C"/>
    <w:rsid w:val="005C5D02"/>
    <w:rsid w:val="005C6014"/>
    <w:rsid w:val="005C6430"/>
    <w:rsid w:val="005C6B55"/>
    <w:rsid w:val="005D00E1"/>
    <w:rsid w:val="005D0887"/>
    <w:rsid w:val="005D1B71"/>
    <w:rsid w:val="005D2621"/>
    <w:rsid w:val="005D391B"/>
    <w:rsid w:val="005D5A3E"/>
    <w:rsid w:val="005D79D7"/>
    <w:rsid w:val="005D7E67"/>
    <w:rsid w:val="005E09F9"/>
    <w:rsid w:val="005E100A"/>
    <w:rsid w:val="005E13E4"/>
    <w:rsid w:val="005E49EE"/>
    <w:rsid w:val="005E4F9C"/>
    <w:rsid w:val="005E519F"/>
    <w:rsid w:val="005E676B"/>
    <w:rsid w:val="005E7110"/>
    <w:rsid w:val="005E7A2C"/>
    <w:rsid w:val="005F2C7B"/>
    <w:rsid w:val="005F3661"/>
    <w:rsid w:val="005F45C7"/>
    <w:rsid w:val="005F4C04"/>
    <w:rsid w:val="005F7003"/>
    <w:rsid w:val="005F70D2"/>
    <w:rsid w:val="00600025"/>
    <w:rsid w:val="00600289"/>
    <w:rsid w:val="0060091E"/>
    <w:rsid w:val="00600BA1"/>
    <w:rsid w:val="00601F40"/>
    <w:rsid w:val="00602B61"/>
    <w:rsid w:val="00602CC5"/>
    <w:rsid w:val="00602FD9"/>
    <w:rsid w:val="0060449A"/>
    <w:rsid w:val="00604918"/>
    <w:rsid w:val="006062A5"/>
    <w:rsid w:val="00607A36"/>
    <w:rsid w:val="00607EDE"/>
    <w:rsid w:val="006112FA"/>
    <w:rsid w:val="006116A1"/>
    <w:rsid w:val="00611B3C"/>
    <w:rsid w:val="00611CF6"/>
    <w:rsid w:val="006124FD"/>
    <w:rsid w:val="00612CB2"/>
    <w:rsid w:val="00614ACF"/>
    <w:rsid w:val="00615582"/>
    <w:rsid w:val="0061788C"/>
    <w:rsid w:val="006212EC"/>
    <w:rsid w:val="006212F8"/>
    <w:rsid w:val="0062164F"/>
    <w:rsid w:val="00621A0E"/>
    <w:rsid w:val="00623640"/>
    <w:rsid w:val="00623EA3"/>
    <w:rsid w:val="00624697"/>
    <w:rsid w:val="00624CF0"/>
    <w:rsid w:val="0062713B"/>
    <w:rsid w:val="00630A1C"/>
    <w:rsid w:val="00630C86"/>
    <w:rsid w:val="00631AC6"/>
    <w:rsid w:val="00631C36"/>
    <w:rsid w:val="006338DC"/>
    <w:rsid w:val="00633D1F"/>
    <w:rsid w:val="00634C72"/>
    <w:rsid w:val="00640374"/>
    <w:rsid w:val="00640848"/>
    <w:rsid w:val="0064117E"/>
    <w:rsid w:val="006445D1"/>
    <w:rsid w:val="00644FBD"/>
    <w:rsid w:val="00645B53"/>
    <w:rsid w:val="00645FF8"/>
    <w:rsid w:val="00646AE0"/>
    <w:rsid w:val="00646E29"/>
    <w:rsid w:val="00650B5A"/>
    <w:rsid w:val="00651832"/>
    <w:rsid w:val="006524EF"/>
    <w:rsid w:val="00653B3E"/>
    <w:rsid w:val="00656182"/>
    <w:rsid w:val="00656FC6"/>
    <w:rsid w:val="0065746F"/>
    <w:rsid w:val="0065785D"/>
    <w:rsid w:val="00663160"/>
    <w:rsid w:val="00663589"/>
    <w:rsid w:val="0066534C"/>
    <w:rsid w:val="0066577B"/>
    <w:rsid w:val="00665F42"/>
    <w:rsid w:val="0066787E"/>
    <w:rsid w:val="006700C4"/>
    <w:rsid w:val="006704AE"/>
    <w:rsid w:val="00672DA8"/>
    <w:rsid w:val="00673588"/>
    <w:rsid w:val="006735A1"/>
    <w:rsid w:val="0067464B"/>
    <w:rsid w:val="0067488B"/>
    <w:rsid w:val="00675877"/>
    <w:rsid w:val="00675B70"/>
    <w:rsid w:val="00675E7C"/>
    <w:rsid w:val="00676DEA"/>
    <w:rsid w:val="00677852"/>
    <w:rsid w:val="00680593"/>
    <w:rsid w:val="006807A0"/>
    <w:rsid w:val="00680EE9"/>
    <w:rsid w:val="0068115C"/>
    <w:rsid w:val="00681DBC"/>
    <w:rsid w:val="006830A6"/>
    <w:rsid w:val="006831CB"/>
    <w:rsid w:val="00683648"/>
    <w:rsid w:val="006847DE"/>
    <w:rsid w:val="00684FC8"/>
    <w:rsid w:val="00685953"/>
    <w:rsid w:val="00685AF2"/>
    <w:rsid w:val="00685AF5"/>
    <w:rsid w:val="00686A36"/>
    <w:rsid w:val="0069011B"/>
    <w:rsid w:val="006919DF"/>
    <w:rsid w:val="006921F5"/>
    <w:rsid w:val="006939A8"/>
    <w:rsid w:val="006941C5"/>
    <w:rsid w:val="00694862"/>
    <w:rsid w:val="006965EF"/>
    <w:rsid w:val="006974DE"/>
    <w:rsid w:val="006A050A"/>
    <w:rsid w:val="006A0F0A"/>
    <w:rsid w:val="006A1E74"/>
    <w:rsid w:val="006A264A"/>
    <w:rsid w:val="006A27B8"/>
    <w:rsid w:val="006A3960"/>
    <w:rsid w:val="006A3B16"/>
    <w:rsid w:val="006A45AB"/>
    <w:rsid w:val="006A4686"/>
    <w:rsid w:val="006A5086"/>
    <w:rsid w:val="006A7261"/>
    <w:rsid w:val="006B02B4"/>
    <w:rsid w:val="006B02C0"/>
    <w:rsid w:val="006B03EB"/>
    <w:rsid w:val="006B2943"/>
    <w:rsid w:val="006B32F1"/>
    <w:rsid w:val="006B3FBE"/>
    <w:rsid w:val="006B43F1"/>
    <w:rsid w:val="006B4EF8"/>
    <w:rsid w:val="006B5FB9"/>
    <w:rsid w:val="006C0F04"/>
    <w:rsid w:val="006C287A"/>
    <w:rsid w:val="006C2FC9"/>
    <w:rsid w:val="006C3CB6"/>
    <w:rsid w:val="006C5A7B"/>
    <w:rsid w:val="006C5C3D"/>
    <w:rsid w:val="006D0364"/>
    <w:rsid w:val="006D1136"/>
    <w:rsid w:val="006D2C75"/>
    <w:rsid w:val="006D2E62"/>
    <w:rsid w:val="006D333A"/>
    <w:rsid w:val="006D36FE"/>
    <w:rsid w:val="006D3936"/>
    <w:rsid w:val="006D39D9"/>
    <w:rsid w:val="006D48B3"/>
    <w:rsid w:val="006D4C50"/>
    <w:rsid w:val="006E17AD"/>
    <w:rsid w:val="006E191F"/>
    <w:rsid w:val="006E32B4"/>
    <w:rsid w:val="006E3562"/>
    <w:rsid w:val="006E3E74"/>
    <w:rsid w:val="006E5E10"/>
    <w:rsid w:val="006E78CB"/>
    <w:rsid w:val="006E7BEF"/>
    <w:rsid w:val="006F22E7"/>
    <w:rsid w:val="006F339D"/>
    <w:rsid w:val="006F7F8C"/>
    <w:rsid w:val="00700409"/>
    <w:rsid w:val="0070055F"/>
    <w:rsid w:val="00700648"/>
    <w:rsid w:val="00701533"/>
    <w:rsid w:val="00702134"/>
    <w:rsid w:val="0070264E"/>
    <w:rsid w:val="0070374B"/>
    <w:rsid w:val="007040F7"/>
    <w:rsid w:val="00704564"/>
    <w:rsid w:val="007054AB"/>
    <w:rsid w:val="007055D4"/>
    <w:rsid w:val="0070791E"/>
    <w:rsid w:val="00707D1D"/>
    <w:rsid w:val="007105E9"/>
    <w:rsid w:val="0071089D"/>
    <w:rsid w:val="00711297"/>
    <w:rsid w:val="0071164B"/>
    <w:rsid w:val="00712F3B"/>
    <w:rsid w:val="00714608"/>
    <w:rsid w:val="00714A35"/>
    <w:rsid w:val="00715EB8"/>
    <w:rsid w:val="0071639A"/>
    <w:rsid w:val="007214E7"/>
    <w:rsid w:val="00722267"/>
    <w:rsid w:val="00725D16"/>
    <w:rsid w:val="007264F4"/>
    <w:rsid w:val="00726C4F"/>
    <w:rsid w:val="0072739E"/>
    <w:rsid w:val="0073189B"/>
    <w:rsid w:val="00731DAB"/>
    <w:rsid w:val="00733184"/>
    <w:rsid w:val="007339C1"/>
    <w:rsid w:val="007339CC"/>
    <w:rsid w:val="00734B49"/>
    <w:rsid w:val="007365B5"/>
    <w:rsid w:val="00736864"/>
    <w:rsid w:val="00737E6F"/>
    <w:rsid w:val="00737EB9"/>
    <w:rsid w:val="00740213"/>
    <w:rsid w:val="00740656"/>
    <w:rsid w:val="00740E09"/>
    <w:rsid w:val="0074143F"/>
    <w:rsid w:val="007416B8"/>
    <w:rsid w:val="00741CF4"/>
    <w:rsid w:val="007425F1"/>
    <w:rsid w:val="007442AF"/>
    <w:rsid w:val="00744858"/>
    <w:rsid w:val="0074583D"/>
    <w:rsid w:val="00745F75"/>
    <w:rsid w:val="0074611A"/>
    <w:rsid w:val="007466E4"/>
    <w:rsid w:val="00746D60"/>
    <w:rsid w:val="00750CB9"/>
    <w:rsid w:val="007524F0"/>
    <w:rsid w:val="00754B74"/>
    <w:rsid w:val="00755EDB"/>
    <w:rsid w:val="007562A9"/>
    <w:rsid w:val="00760322"/>
    <w:rsid w:val="00761788"/>
    <w:rsid w:val="00762F0F"/>
    <w:rsid w:val="007644A7"/>
    <w:rsid w:val="007645BE"/>
    <w:rsid w:val="00766585"/>
    <w:rsid w:val="00766D01"/>
    <w:rsid w:val="00766F4F"/>
    <w:rsid w:val="007673F9"/>
    <w:rsid w:val="00770195"/>
    <w:rsid w:val="00770811"/>
    <w:rsid w:val="00770FB8"/>
    <w:rsid w:val="00771799"/>
    <w:rsid w:val="00772851"/>
    <w:rsid w:val="00773CF6"/>
    <w:rsid w:val="007741AE"/>
    <w:rsid w:val="00780CE4"/>
    <w:rsid w:val="00780EF0"/>
    <w:rsid w:val="00781AE3"/>
    <w:rsid w:val="00782578"/>
    <w:rsid w:val="00782900"/>
    <w:rsid w:val="007835A3"/>
    <w:rsid w:val="00783B71"/>
    <w:rsid w:val="0078490D"/>
    <w:rsid w:val="0078505F"/>
    <w:rsid w:val="007854BF"/>
    <w:rsid w:val="00786745"/>
    <w:rsid w:val="007869A2"/>
    <w:rsid w:val="00786BEC"/>
    <w:rsid w:val="00787369"/>
    <w:rsid w:val="007876B4"/>
    <w:rsid w:val="007903AD"/>
    <w:rsid w:val="007912C0"/>
    <w:rsid w:val="00792C1E"/>
    <w:rsid w:val="00792E61"/>
    <w:rsid w:val="007931FF"/>
    <w:rsid w:val="00793AD2"/>
    <w:rsid w:val="0079499C"/>
    <w:rsid w:val="007964D6"/>
    <w:rsid w:val="007A1BE9"/>
    <w:rsid w:val="007A1D0E"/>
    <w:rsid w:val="007A2883"/>
    <w:rsid w:val="007A3943"/>
    <w:rsid w:val="007A5D55"/>
    <w:rsid w:val="007A72C3"/>
    <w:rsid w:val="007B01F8"/>
    <w:rsid w:val="007B07BD"/>
    <w:rsid w:val="007B109E"/>
    <w:rsid w:val="007B1C56"/>
    <w:rsid w:val="007B28D0"/>
    <w:rsid w:val="007B29F6"/>
    <w:rsid w:val="007B30B8"/>
    <w:rsid w:val="007B3E52"/>
    <w:rsid w:val="007B452C"/>
    <w:rsid w:val="007B5276"/>
    <w:rsid w:val="007B558B"/>
    <w:rsid w:val="007B6126"/>
    <w:rsid w:val="007B62C0"/>
    <w:rsid w:val="007B6FCD"/>
    <w:rsid w:val="007B7C62"/>
    <w:rsid w:val="007B7E4F"/>
    <w:rsid w:val="007C0214"/>
    <w:rsid w:val="007C1A60"/>
    <w:rsid w:val="007C2794"/>
    <w:rsid w:val="007C3CDC"/>
    <w:rsid w:val="007C5592"/>
    <w:rsid w:val="007C5B84"/>
    <w:rsid w:val="007C6B54"/>
    <w:rsid w:val="007C7B0F"/>
    <w:rsid w:val="007D2828"/>
    <w:rsid w:val="007D5412"/>
    <w:rsid w:val="007D58B1"/>
    <w:rsid w:val="007D5CB1"/>
    <w:rsid w:val="007D6146"/>
    <w:rsid w:val="007D6BB4"/>
    <w:rsid w:val="007D7223"/>
    <w:rsid w:val="007D7745"/>
    <w:rsid w:val="007D7839"/>
    <w:rsid w:val="007D7AC5"/>
    <w:rsid w:val="007E054B"/>
    <w:rsid w:val="007E08AF"/>
    <w:rsid w:val="007E0D21"/>
    <w:rsid w:val="007E19A2"/>
    <w:rsid w:val="007E2FC7"/>
    <w:rsid w:val="007E5080"/>
    <w:rsid w:val="007E6BB8"/>
    <w:rsid w:val="007E6E1F"/>
    <w:rsid w:val="007E6E45"/>
    <w:rsid w:val="007E6F04"/>
    <w:rsid w:val="007E725F"/>
    <w:rsid w:val="007E7CF3"/>
    <w:rsid w:val="007F020B"/>
    <w:rsid w:val="007F0AF9"/>
    <w:rsid w:val="007F131A"/>
    <w:rsid w:val="007F153C"/>
    <w:rsid w:val="007F228C"/>
    <w:rsid w:val="007F3E94"/>
    <w:rsid w:val="007F4FDD"/>
    <w:rsid w:val="007F556E"/>
    <w:rsid w:val="007F609D"/>
    <w:rsid w:val="007F7E6E"/>
    <w:rsid w:val="008000CD"/>
    <w:rsid w:val="00800C61"/>
    <w:rsid w:val="00801260"/>
    <w:rsid w:val="0080134F"/>
    <w:rsid w:val="00802011"/>
    <w:rsid w:val="00803184"/>
    <w:rsid w:val="0080365E"/>
    <w:rsid w:val="00803CC9"/>
    <w:rsid w:val="00807574"/>
    <w:rsid w:val="00807F56"/>
    <w:rsid w:val="00810A79"/>
    <w:rsid w:val="00811491"/>
    <w:rsid w:val="00812997"/>
    <w:rsid w:val="00812EEC"/>
    <w:rsid w:val="008137AA"/>
    <w:rsid w:val="00813998"/>
    <w:rsid w:val="008145EF"/>
    <w:rsid w:val="008148FA"/>
    <w:rsid w:val="00814A9E"/>
    <w:rsid w:val="0081576C"/>
    <w:rsid w:val="00815AE6"/>
    <w:rsid w:val="00816487"/>
    <w:rsid w:val="00817402"/>
    <w:rsid w:val="00817FC8"/>
    <w:rsid w:val="008201EF"/>
    <w:rsid w:val="00821B12"/>
    <w:rsid w:val="00826768"/>
    <w:rsid w:val="00827B70"/>
    <w:rsid w:val="00830A45"/>
    <w:rsid w:val="00831209"/>
    <w:rsid w:val="00831588"/>
    <w:rsid w:val="008329D2"/>
    <w:rsid w:val="00832F92"/>
    <w:rsid w:val="00833AD6"/>
    <w:rsid w:val="008360B2"/>
    <w:rsid w:val="00841242"/>
    <w:rsid w:val="00842108"/>
    <w:rsid w:val="00843497"/>
    <w:rsid w:val="008440CC"/>
    <w:rsid w:val="008459EB"/>
    <w:rsid w:val="00850A09"/>
    <w:rsid w:val="00855CAA"/>
    <w:rsid w:val="00856817"/>
    <w:rsid w:val="00856D83"/>
    <w:rsid w:val="00857A4C"/>
    <w:rsid w:val="00860797"/>
    <w:rsid w:val="00860B5E"/>
    <w:rsid w:val="008610A6"/>
    <w:rsid w:val="0086201D"/>
    <w:rsid w:val="00865109"/>
    <w:rsid w:val="008654E7"/>
    <w:rsid w:val="00865A9A"/>
    <w:rsid w:val="00865C02"/>
    <w:rsid w:val="00866887"/>
    <w:rsid w:val="008712A7"/>
    <w:rsid w:val="008725A3"/>
    <w:rsid w:val="0087270B"/>
    <w:rsid w:val="0087313E"/>
    <w:rsid w:val="00876A5A"/>
    <w:rsid w:val="00876BE2"/>
    <w:rsid w:val="00876E6B"/>
    <w:rsid w:val="00877D25"/>
    <w:rsid w:val="00880F1A"/>
    <w:rsid w:val="00880F9E"/>
    <w:rsid w:val="00881E92"/>
    <w:rsid w:val="00882ED2"/>
    <w:rsid w:val="00883764"/>
    <w:rsid w:val="008846A9"/>
    <w:rsid w:val="00884B2A"/>
    <w:rsid w:val="00884D48"/>
    <w:rsid w:val="008852B4"/>
    <w:rsid w:val="00885943"/>
    <w:rsid w:val="00887CD1"/>
    <w:rsid w:val="00894229"/>
    <w:rsid w:val="00894D7D"/>
    <w:rsid w:val="00894DEB"/>
    <w:rsid w:val="00895513"/>
    <w:rsid w:val="00895821"/>
    <w:rsid w:val="00895846"/>
    <w:rsid w:val="0089594D"/>
    <w:rsid w:val="00895A36"/>
    <w:rsid w:val="00897BA3"/>
    <w:rsid w:val="008A23F4"/>
    <w:rsid w:val="008A25E2"/>
    <w:rsid w:val="008A4996"/>
    <w:rsid w:val="008A75BC"/>
    <w:rsid w:val="008B0AF1"/>
    <w:rsid w:val="008B1F50"/>
    <w:rsid w:val="008B2688"/>
    <w:rsid w:val="008B447D"/>
    <w:rsid w:val="008B4D81"/>
    <w:rsid w:val="008B5639"/>
    <w:rsid w:val="008B6770"/>
    <w:rsid w:val="008B7517"/>
    <w:rsid w:val="008B7CED"/>
    <w:rsid w:val="008C03D7"/>
    <w:rsid w:val="008C29CF"/>
    <w:rsid w:val="008C33EC"/>
    <w:rsid w:val="008C3540"/>
    <w:rsid w:val="008C6A4F"/>
    <w:rsid w:val="008C6BCF"/>
    <w:rsid w:val="008C6DA5"/>
    <w:rsid w:val="008C73A2"/>
    <w:rsid w:val="008D0E32"/>
    <w:rsid w:val="008D10B8"/>
    <w:rsid w:val="008D1B2E"/>
    <w:rsid w:val="008D1B6F"/>
    <w:rsid w:val="008D28E9"/>
    <w:rsid w:val="008D46F1"/>
    <w:rsid w:val="008D4E3C"/>
    <w:rsid w:val="008D6DDA"/>
    <w:rsid w:val="008E02E3"/>
    <w:rsid w:val="008E36CA"/>
    <w:rsid w:val="008E3D93"/>
    <w:rsid w:val="008E4437"/>
    <w:rsid w:val="008E5C20"/>
    <w:rsid w:val="008E5F30"/>
    <w:rsid w:val="008E65F7"/>
    <w:rsid w:val="008E69C2"/>
    <w:rsid w:val="008E6C8C"/>
    <w:rsid w:val="008E6E0D"/>
    <w:rsid w:val="008E7ADA"/>
    <w:rsid w:val="008F0080"/>
    <w:rsid w:val="008F016F"/>
    <w:rsid w:val="008F023D"/>
    <w:rsid w:val="008F0B46"/>
    <w:rsid w:val="008F24C5"/>
    <w:rsid w:val="008F2ACF"/>
    <w:rsid w:val="008F459C"/>
    <w:rsid w:val="008F536B"/>
    <w:rsid w:val="008F6327"/>
    <w:rsid w:val="008F6C02"/>
    <w:rsid w:val="00901193"/>
    <w:rsid w:val="0090194B"/>
    <w:rsid w:val="00902F4D"/>
    <w:rsid w:val="00903F59"/>
    <w:rsid w:val="00904EAD"/>
    <w:rsid w:val="00906146"/>
    <w:rsid w:val="00906703"/>
    <w:rsid w:val="0091025F"/>
    <w:rsid w:val="00910EC1"/>
    <w:rsid w:val="009110C9"/>
    <w:rsid w:val="009119B3"/>
    <w:rsid w:val="00911C81"/>
    <w:rsid w:val="00914068"/>
    <w:rsid w:val="009155C6"/>
    <w:rsid w:val="0091596C"/>
    <w:rsid w:val="0091734A"/>
    <w:rsid w:val="00920831"/>
    <w:rsid w:val="009208FA"/>
    <w:rsid w:val="00920D2D"/>
    <w:rsid w:val="009217D3"/>
    <w:rsid w:val="009219A8"/>
    <w:rsid w:val="00922D13"/>
    <w:rsid w:val="0092332E"/>
    <w:rsid w:val="009236E9"/>
    <w:rsid w:val="00924C22"/>
    <w:rsid w:val="00924ED4"/>
    <w:rsid w:val="0092506D"/>
    <w:rsid w:val="009260C0"/>
    <w:rsid w:val="00926D3D"/>
    <w:rsid w:val="00926EEC"/>
    <w:rsid w:val="009275F3"/>
    <w:rsid w:val="00927B3B"/>
    <w:rsid w:val="00927FF1"/>
    <w:rsid w:val="009315D4"/>
    <w:rsid w:val="009332B2"/>
    <w:rsid w:val="009337B5"/>
    <w:rsid w:val="00933A50"/>
    <w:rsid w:val="00933F46"/>
    <w:rsid w:val="00934A24"/>
    <w:rsid w:val="00934C38"/>
    <w:rsid w:val="00935BF6"/>
    <w:rsid w:val="00935FE1"/>
    <w:rsid w:val="0093603A"/>
    <w:rsid w:val="00937312"/>
    <w:rsid w:val="00940762"/>
    <w:rsid w:val="00940B65"/>
    <w:rsid w:val="00941F9A"/>
    <w:rsid w:val="00942873"/>
    <w:rsid w:val="00944EB1"/>
    <w:rsid w:val="00946166"/>
    <w:rsid w:val="009470CC"/>
    <w:rsid w:val="009471E8"/>
    <w:rsid w:val="00947B28"/>
    <w:rsid w:val="00947F60"/>
    <w:rsid w:val="009514DC"/>
    <w:rsid w:val="00951D08"/>
    <w:rsid w:val="00953110"/>
    <w:rsid w:val="00953BB3"/>
    <w:rsid w:val="00954141"/>
    <w:rsid w:val="009568FA"/>
    <w:rsid w:val="00956C5E"/>
    <w:rsid w:val="0095761B"/>
    <w:rsid w:val="00960D7A"/>
    <w:rsid w:val="009613C2"/>
    <w:rsid w:val="00961EFA"/>
    <w:rsid w:val="0096223D"/>
    <w:rsid w:val="009633A0"/>
    <w:rsid w:val="00963499"/>
    <w:rsid w:val="00963D23"/>
    <w:rsid w:val="00963F8D"/>
    <w:rsid w:val="00965347"/>
    <w:rsid w:val="00967F62"/>
    <w:rsid w:val="00970761"/>
    <w:rsid w:val="00970A79"/>
    <w:rsid w:val="00971C3C"/>
    <w:rsid w:val="00971FB9"/>
    <w:rsid w:val="009723AC"/>
    <w:rsid w:val="0097278F"/>
    <w:rsid w:val="009729F2"/>
    <w:rsid w:val="00981A01"/>
    <w:rsid w:val="00981DAB"/>
    <w:rsid w:val="00982A10"/>
    <w:rsid w:val="009832E7"/>
    <w:rsid w:val="0098456F"/>
    <w:rsid w:val="00984AE1"/>
    <w:rsid w:val="00984D0F"/>
    <w:rsid w:val="00985309"/>
    <w:rsid w:val="009867C5"/>
    <w:rsid w:val="009869F9"/>
    <w:rsid w:val="00987F48"/>
    <w:rsid w:val="00991DD5"/>
    <w:rsid w:val="0099299D"/>
    <w:rsid w:val="0099326E"/>
    <w:rsid w:val="00993FC9"/>
    <w:rsid w:val="00997CDE"/>
    <w:rsid w:val="009A0115"/>
    <w:rsid w:val="009A0183"/>
    <w:rsid w:val="009A1C82"/>
    <w:rsid w:val="009A21C7"/>
    <w:rsid w:val="009A2C77"/>
    <w:rsid w:val="009A462C"/>
    <w:rsid w:val="009A473A"/>
    <w:rsid w:val="009A47C4"/>
    <w:rsid w:val="009A4A9A"/>
    <w:rsid w:val="009A6B36"/>
    <w:rsid w:val="009A7D3E"/>
    <w:rsid w:val="009A7DF5"/>
    <w:rsid w:val="009B1304"/>
    <w:rsid w:val="009B169E"/>
    <w:rsid w:val="009B1FB3"/>
    <w:rsid w:val="009B2FEB"/>
    <w:rsid w:val="009B3B08"/>
    <w:rsid w:val="009B46D0"/>
    <w:rsid w:val="009B7009"/>
    <w:rsid w:val="009B7908"/>
    <w:rsid w:val="009C087A"/>
    <w:rsid w:val="009C0CB5"/>
    <w:rsid w:val="009C19B5"/>
    <w:rsid w:val="009C2205"/>
    <w:rsid w:val="009C2443"/>
    <w:rsid w:val="009C26F3"/>
    <w:rsid w:val="009C28F8"/>
    <w:rsid w:val="009C3D09"/>
    <w:rsid w:val="009C45C8"/>
    <w:rsid w:val="009C4CD5"/>
    <w:rsid w:val="009C544B"/>
    <w:rsid w:val="009C64FE"/>
    <w:rsid w:val="009C75A2"/>
    <w:rsid w:val="009D0B3B"/>
    <w:rsid w:val="009D1E2D"/>
    <w:rsid w:val="009D26F1"/>
    <w:rsid w:val="009D2E78"/>
    <w:rsid w:val="009D2F67"/>
    <w:rsid w:val="009D4DDA"/>
    <w:rsid w:val="009D58FE"/>
    <w:rsid w:val="009D7003"/>
    <w:rsid w:val="009E179F"/>
    <w:rsid w:val="009E1CAD"/>
    <w:rsid w:val="009E1D5A"/>
    <w:rsid w:val="009E2D63"/>
    <w:rsid w:val="009E5B5C"/>
    <w:rsid w:val="009E6131"/>
    <w:rsid w:val="009E7435"/>
    <w:rsid w:val="009E7CD8"/>
    <w:rsid w:val="009E7FF2"/>
    <w:rsid w:val="009F4239"/>
    <w:rsid w:val="009F56B9"/>
    <w:rsid w:val="009F5AB8"/>
    <w:rsid w:val="009F6A9E"/>
    <w:rsid w:val="009F703F"/>
    <w:rsid w:val="009F72B3"/>
    <w:rsid w:val="009F77FC"/>
    <w:rsid w:val="00A0179C"/>
    <w:rsid w:val="00A028D0"/>
    <w:rsid w:val="00A058AC"/>
    <w:rsid w:val="00A063A5"/>
    <w:rsid w:val="00A06ECE"/>
    <w:rsid w:val="00A102F6"/>
    <w:rsid w:val="00A10ED3"/>
    <w:rsid w:val="00A1148E"/>
    <w:rsid w:val="00A1250A"/>
    <w:rsid w:val="00A12ABD"/>
    <w:rsid w:val="00A13CEE"/>
    <w:rsid w:val="00A13E30"/>
    <w:rsid w:val="00A14E00"/>
    <w:rsid w:val="00A158F8"/>
    <w:rsid w:val="00A16598"/>
    <w:rsid w:val="00A17A86"/>
    <w:rsid w:val="00A17BDF"/>
    <w:rsid w:val="00A208E0"/>
    <w:rsid w:val="00A210CC"/>
    <w:rsid w:val="00A229CF"/>
    <w:rsid w:val="00A23909"/>
    <w:rsid w:val="00A25BF5"/>
    <w:rsid w:val="00A26F57"/>
    <w:rsid w:val="00A27275"/>
    <w:rsid w:val="00A303B7"/>
    <w:rsid w:val="00A31AAE"/>
    <w:rsid w:val="00A336CC"/>
    <w:rsid w:val="00A33D49"/>
    <w:rsid w:val="00A33D9F"/>
    <w:rsid w:val="00A34288"/>
    <w:rsid w:val="00A34925"/>
    <w:rsid w:val="00A354F8"/>
    <w:rsid w:val="00A362C6"/>
    <w:rsid w:val="00A37603"/>
    <w:rsid w:val="00A37982"/>
    <w:rsid w:val="00A37FD0"/>
    <w:rsid w:val="00A40ED4"/>
    <w:rsid w:val="00A424B9"/>
    <w:rsid w:val="00A42712"/>
    <w:rsid w:val="00A4304B"/>
    <w:rsid w:val="00A434CE"/>
    <w:rsid w:val="00A44EF6"/>
    <w:rsid w:val="00A455B3"/>
    <w:rsid w:val="00A4566D"/>
    <w:rsid w:val="00A462D2"/>
    <w:rsid w:val="00A47392"/>
    <w:rsid w:val="00A47950"/>
    <w:rsid w:val="00A53825"/>
    <w:rsid w:val="00A560DA"/>
    <w:rsid w:val="00A5643B"/>
    <w:rsid w:val="00A56473"/>
    <w:rsid w:val="00A5664B"/>
    <w:rsid w:val="00A5722E"/>
    <w:rsid w:val="00A60133"/>
    <w:rsid w:val="00A60BEC"/>
    <w:rsid w:val="00A60D31"/>
    <w:rsid w:val="00A61073"/>
    <w:rsid w:val="00A6145E"/>
    <w:rsid w:val="00A61843"/>
    <w:rsid w:val="00A621AF"/>
    <w:rsid w:val="00A624A0"/>
    <w:rsid w:val="00A63BD6"/>
    <w:rsid w:val="00A64B5B"/>
    <w:rsid w:val="00A64CA6"/>
    <w:rsid w:val="00A669EC"/>
    <w:rsid w:val="00A66E61"/>
    <w:rsid w:val="00A707AD"/>
    <w:rsid w:val="00A712A1"/>
    <w:rsid w:val="00A716D1"/>
    <w:rsid w:val="00A71B86"/>
    <w:rsid w:val="00A71D76"/>
    <w:rsid w:val="00A7246A"/>
    <w:rsid w:val="00A73416"/>
    <w:rsid w:val="00A768B5"/>
    <w:rsid w:val="00A76F71"/>
    <w:rsid w:val="00A77AB4"/>
    <w:rsid w:val="00A80EFA"/>
    <w:rsid w:val="00A824F5"/>
    <w:rsid w:val="00A82CC1"/>
    <w:rsid w:val="00A82D15"/>
    <w:rsid w:val="00A83906"/>
    <w:rsid w:val="00A83DA4"/>
    <w:rsid w:val="00A84CD0"/>
    <w:rsid w:val="00A86597"/>
    <w:rsid w:val="00A86864"/>
    <w:rsid w:val="00A87760"/>
    <w:rsid w:val="00A87B2A"/>
    <w:rsid w:val="00A901C0"/>
    <w:rsid w:val="00A90213"/>
    <w:rsid w:val="00A908BB"/>
    <w:rsid w:val="00A9192E"/>
    <w:rsid w:val="00A930EC"/>
    <w:rsid w:val="00A93115"/>
    <w:rsid w:val="00A95C2A"/>
    <w:rsid w:val="00A96741"/>
    <w:rsid w:val="00A9684A"/>
    <w:rsid w:val="00A96AAF"/>
    <w:rsid w:val="00AA095B"/>
    <w:rsid w:val="00AA12F9"/>
    <w:rsid w:val="00AA2F7B"/>
    <w:rsid w:val="00AA3AF0"/>
    <w:rsid w:val="00AA4331"/>
    <w:rsid w:val="00AA4595"/>
    <w:rsid w:val="00AA4B35"/>
    <w:rsid w:val="00AA54BA"/>
    <w:rsid w:val="00AA5678"/>
    <w:rsid w:val="00AA5B95"/>
    <w:rsid w:val="00AA618C"/>
    <w:rsid w:val="00AA621C"/>
    <w:rsid w:val="00AA6AD2"/>
    <w:rsid w:val="00AA6CF6"/>
    <w:rsid w:val="00AA7AAE"/>
    <w:rsid w:val="00AB11C1"/>
    <w:rsid w:val="00AB38E4"/>
    <w:rsid w:val="00AB3940"/>
    <w:rsid w:val="00AB404E"/>
    <w:rsid w:val="00AB43D9"/>
    <w:rsid w:val="00AB5D71"/>
    <w:rsid w:val="00AB6B68"/>
    <w:rsid w:val="00AB6DDC"/>
    <w:rsid w:val="00AB7DA7"/>
    <w:rsid w:val="00AC1EAD"/>
    <w:rsid w:val="00AC2C2F"/>
    <w:rsid w:val="00AC727B"/>
    <w:rsid w:val="00AC7898"/>
    <w:rsid w:val="00AD07DD"/>
    <w:rsid w:val="00AD2297"/>
    <w:rsid w:val="00AD299D"/>
    <w:rsid w:val="00AD53D7"/>
    <w:rsid w:val="00AD572F"/>
    <w:rsid w:val="00AD5E77"/>
    <w:rsid w:val="00AD6B55"/>
    <w:rsid w:val="00AD785A"/>
    <w:rsid w:val="00AE0D8A"/>
    <w:rsid w:val="00AE1C16"/>
    <w:rsid w:val="00AE1D24"/>
    <w:rsid w:val="00AE4615"/>
    <w:rsid w:val="00AE4CCF"/>
    <w:rsid w:val="00AE4FA0"/>
    <w:rsid w:val="00AE6224"/>
    <w:rsid w:val="00AE6838"/>
    <w:rsid w:val="00AE7B09"/>
    <w:rsid w:val="00AF166F"/>
    <w:rsid w:val="00AF1D4A"/>
    <w:rsid w:val="00AF26F2"/>
    <w:rsid w:val="00AF3C54"/>
    <w:rsid w:val="00AF3D97"/>
    <w:rsid w:val="00B00EBF"/>
    <w:rsid w:val="00B00FCC"/>
    <w:rsid w:val="00B01082"/>
    <w:rsid w:val="00B01F98"/>
    <w:rsid w:val="00B034A8"/>
    <w:rsid w:val="00B03D4A"/>
    <w:rsid w:val="00B04C9E"/>
    <w:rsid w:val="00B06DAE"/>
    <w:rsid w:val="00B1012D"/>
    <w:rsid w:val="00B10818"/>
    <w:rsid w:val="00B1091D"/>
    <w:rsid w:val="00B10ADD"/>
    <w:rsid w:val="00B10E1E"/>
    <w:rsid w:val="00B1179D"/>
    <w:rsid w:val="00B16AEE"/>
    <w:rsid w:val="00B16F05"/>
    <w:rsid w:val="00B2124B"/>
    <w:rsid w:val="00B22150"/>
    <w:rsid w:val="00B23174"/>
    <w:rsid w:val="00B23BAC"/>
    <w:rsid w:val="00B24A0B"/>
    <w:rsid w:val="00B2541A"/>
    <w:rsid w:val="00B26816"/>
    <w:rsid w:val="00B268B9"/>
    <w:rsid w:val="00B26D37"/>
    <w:rsid w:val="00B26F91"/>
    <w:rsid w:val="00B30AF7"/>
    <w:rsid w:val="00B32098"/>
    <w:rsid w:val="00B32331"/>
    <w:rsid w:val="00B33092"/>
    <w:rsid w:val="00B336D3"/>
    <w:rsid w:val="00B3443E"/>
    <w:rsid w:val="00B35781"/>
    <w:rsid w:val="00B359D2"/>
    <w:rsid w:val="00B35EDA"/>
    <w:rsid w:val="00B36120"/>
    <w:rsid w:val="00B3649B"/>
    <w:rsid w:val="00B365A1"/>
    <w:rsid w:val="00B37341"/>
    <w:rsid w:val="00B37D40"/>
    <w:rsid w:val="00B40B05"/>
    <w:rsid w:val="00B40B36"/>
    <w:rsid w:val="00B414CF"/>
    <w:rsid w:val="00B42BCE"/>
    <w:rsid w:val="00B44077"/>
    <w:rsid w:val="00B44369"/>
    <w:rsid w:val="00B445C6"/>
    <w:rsid w:val="00B44FDE"/>
    <w:rsid w:val="00B4748A"/>
    <w:rsid w:val="00B47CD4"/>
    <w:rsid w:val="00B50B7A"/>
    <w:rsid w:val="00B51E71"/>
    <w:rsid w:val="00B5217E"/>
    <w:rsid w:val="00B52A5B"/>
    <w:rsid w:val="00B53496"/>
    <w:rsid w:val="00B538C9"/>
    <w:rsid w:val="00B56771"/>
    <w:rsid w:val="00B56949"/>
    <w:rsid w:val="00B56D33"/>
    <w:rsid w:val="00B56F38"/>
    <w:rsid w:val="00B604CC"/>
    <w:rsid w:val="00B61E18"/>
    <w:rsid w:val="00B62497"/>
    <w:rsid w:val="00B62D8B"/>
    <w:rsid w:val="00B62FCC"/>
    <w:rsid w:val="00B63EBF"/>
    <w:rsid w:val="00B6445F"/>
    <w:rsid w:val="00B64B40"/>
    <w:rsid w:val="00B67A7B"/>
    <w:rsid w:val="00B67E76"/>
    <w:rsid w:val="00B70BFE"/>
    <w:rsid w:val="00B71F83"/>
    <w:rsid w:val="00B730B0"/>
    <w:rsid w:val="00B738C5"/>
    <w:rsid w:val="00B74BA4"/>
    <w:rsid w:val="00B75883"/>
    <w:rsid w:val="00B75E7D"/>
    <w:rsid w:val="00B760CA"/>
    <w:rsid w:val="00B76685"/>
    <w:rsid w:val="00B768F1"/>
    <w:rsid w:val="00B7777F"/>
    <w:rsid w:val="00B77B6E"/>
    <w:rsid w:val="00B8043B"/>
    <w:rsid w:val="00B82388"/>
    <w:rsid w:val="00B82BE1"/>
    <w:rsid w:val="00B840A9"/>
    <w:rsid w:val="00B86B78"/>
    <w:rsid w:val="00B87870"/>
    <w:rsid w:val="00B90533"/>
    <w:rsid w:val="00B906AE"/>
    <w:rsid w:val="00B90C24"/>
    <w:rsid w:val="00B90D00"/>
    <w:rsid w:val="00B90DB4"/>
    <w:rsid w:val="00B93FCE"/>
    <w:rsid w:val="00B95DF3"/>
    <w:rsid w:val="00B97E5D"/>
    <w:rsid w:val="00BA105A"/>
    <w:rsid w:val="00BA2EA1"/>
    <w:rsid w:val="00BA32F5"/>
    <w:rsid w:val="00BA4533"/>
    <w:rsid w:val="00BA50B5"/>
    <w:rsid w:val="00BA6566"/>
    <w:rsid w:val="00BA694A"/>
    <w:rsid w:val="00BA773B"/>
    <w:rsid w:val="00BA7A13"/>
    <w:rsid w:val="00BB0027"/>
    <w:rsid w:val="00BB0318"/>
    <w:rsid w:val="00BB1BC2"/>
    <w:rsid w:val="00BB1BCF"/>
    <w:rsid w:val="00BB323D"/>
    <w:rsid w:val="00BB32EF"/>
    <w:rsid w:val="00BB37EF"/>
    <w:rsid w:val="00BB3EB2"/>
    <w:rsid w:val="00BB4431"/>
    <w:rsid w:val="00BB4F70"/>
    <w:rsid w:val="00BB60C0"/>
    <w:rsid w:val="00BC05AB"/>
    <w:rsid w:val="00BC20B6"/>
    <w:rsid w:val="00BC39BF"/>
    <w:rsid w:val="00BC3AD7"/>
    <w:rsid w:val="00BC4166"/>
    <w:rsid w:val="00BC54CE"/>
    <w:rsid w:val="00BC741F"/>
    <w:rsid w:val="00BD0D29"/>
    <w:rsid w:val="00BD2BDC"/>
    <w:rsid w:val="00BD3F77"/>
    <w:rsid w:val="00BD48FD"/>
    <w:rsid w:val="00BD65A2"/>
    <w:rsid w:val="00BE137C"/>
    <w:rsid w:val="00BE1A41"/>
    <w:rsid w:val="00BE2008"/>
    <w:rsid w:val="00BE233C"/>
    <w:rsid w:val="00BE3A91"/>
    <w:rsid w:val="00BE3BA1"/>
    <w:rsid w:val="00BE3F4B"/>
    <w:rsid w:val="00BE43D9"/>
    <w:rsid w:val="00BE4C24"/>
    <w:rsid w:val="00BE4D5B"/>
    <w:rsid w:val="00BE5099"/>
    <w:rsid w:val="00BE5A98"/>
    <w:rsid w:val="00BE61C9"/>
    <w:rsid w:val="00BE65ED"/>
    <w:rsid w:val="00BE7958"/>
    <w:rsid w:val="00BE7CF6"/>
    <w:rsid w:val="00BF0A6C"/>
    <w:rsid w:val="00BF2AEF"/>
    <w:rsid w:val="00BF6A7F"/>
    <w:rsid w:val="00BF71DF"/>
    <w:rsid w:val="00C00E17"/>
    <w:rsid w:val="00C021CF"/>
    <w:rsid w:val="00C05082"/>
    <w:rsid w:val="00C0551F"/>
    <w:rsid w:val="00C059D6"/>
    <w:rsid w:val="00C06FB1"/>
    <w:rsid w:val="00C11720"/>
    <w:rsid w:val="00C118AF"/>
    <w:rsid w:val="00C119C8"/>
    <w:rsid w:val="00C13AC1"/>
    <w:rsid w:val="00C14413"/>
    <w:rsid w:val="00C15747"/>
    <w:rsid w:val="00C16760"/>
    <w:rsid w:val="00C20746"/>
    <w:rsid w:val="00C20F96"/>
    <w:rsid w:val="00C2144E"/>
    <w:rsid w:val="00C237BC"/>
    <w:rsid w:val="00C242FC"/>
    <w:rsid w:val="00C24469"/>
    <w:rsid w:val="00C26741"/>
    <w:rsid w:val="00C26D94"/>
    <w:rsid w:val="00C272E5"/>
    <w:rsid w:val="00C272F2"/>
    <w:rsid w:val="00C274DE"/>
    <w:rsid w:val="00C2765F"/>
    <w:rsid w:val="00C30532"/>
    <w:rsid w:val="00C315F9"/>
    <w:rsid w:val="00C34416"/>
    <w:rsid w:val="00C3454A"/>
    <w:rsid w:val="00C348B3"/>
    <w:rsid w:val="00C35646"/>
    <w:rsid w:val="00C35AB0"/>
    <w:rsid w:val="00C36ED8"/>
    <w:rsid w:val="00C36FF6"/>
    <w:rsid w:val="00C3752D"/>
    <w:rsid w:val="00C4004C"/>
    <w:rsid w:val="00C4150A"/>
    <w:rsid w:val="00C4159D"/>
    <w:rsid w:val="00C43072"/>
    <w:rsid w:val="00C4354B"/>
    <w:rsid w:val="00C44112"/>
    <w:rsid w:val="00C46219"/>
    <w:rsid w:val="00C46FE6"/>
    <w:rsid w:val="00C4724B"/>
    <w:rsid w:val="00C53182"/>
    <w:rsid w:val="00C53714"/>
    <w:rsid w:val="00C538A0"/>
    <w:rsid w:val="00C53AD3"/>
    <w:rsid w:val="00C53AFF"/>
    <w:rsid w:val="00C53F09"/>
    <w:rsid w:val="00C54CB9"/>
    <w:rsid w:val="00C55003"/>
    <w:rsid w:val="00C5681A"/>
    <w:rsid w:val="00C56CAC"/>
    <w:rsid w:val="00C56D0C"/>
    <w:rsid w:val="00C57C7F"/>
    <w:rsid w:val="00C616C3"/>
    <w:rsid w:val="00C622EA"/>
    <w:rsid w:val="00C62E39"/>
    <w:rsid w:val="00C634BB"/>
    <w:rsid w:val="00C63E2A"/>
    <w:rsid w:val="00C67581"/>
    <w:rsid w:val="00C70F76"/>
    <w:rsid w:val="00C71922"/>
    <w:rsid w:val="00C72021"/>
    <w:rsid w:val="00C72805"/>
    <w:rsid w:val="00C72DBF"/>
    <w:rsid w:val="00C7376E"/>
    <w:rsid w:val="00C74165"/>
    <w:rsid w:val="00C74496"/>
    <w:rsid w:val="00C74D95"/>
    <w:rsid w:val="00C75B53"/>
    <w:rsid w:val="00C75BF4"/>
    <w:rsid w:val="00C7618E"/>
    <w:rsid w:val="00C769D2"/>
    <w:rsid w:val="00C77C91"/>
    <w:rsid w:val="00C8312A"/>
    <w:rsid w:val="00C83266"/>
    <w:rsid w:val="00C85AD3"/>
    <w:rsid w:val="00C86F4B"/>
    <w:rsid w:val="00C9267E"/>
    <w:rsid w:val="00C9279B"/>
    <w:rsid w:val="00C93AAA"/>
    <w:rsid w:val="00C9407A"/>
    <w:rsid w:val="00C956F6"/>
    <w:rsid w:val="00C976DB"/>
    <w:rsid w:val="00CA1573"/>
    <w:rsid w:val="00CA363A"/>
    <w:rsid w:val="00CA4C52"/>
    <w:rsid w:val="00CA5766"/>
    <w:rsid w:val="00CA5A9B"/>
    <w:rsid w:val="00CA5D16"/>
    <w:rsid w:val="00CA5DE7"/>
    <w:rsid w:val="00CA6382"/>
    <w:rsid w:val="00CA7013"/>
    <w:rsid w:val="00CA7648"/>
    <w:rsid w:val="00CB03E7"/>
    <w:rsid w:val="00CB15A8"/>
    <w:rsid w:val="00CB19EC"/>
    <w:rsid w:val="00CB1B5A"/>
    <w:rsid w:val="00CB23AD"/>
    <w:rsid w:val="00CB2889"/>
    <w:rsid w:val="00CB5868"/>
    <w:rsid w:val="00CB58E2"/>
    <w:rsid w:val="00CB6380"/>
    <w:rsid w:val="00CB7243"/>
    <w:rsid w:val="00CB7D23"/>
    <w:rsid w:val="00CC0077"/>
    <w:rsid w:val="00CC05A0"/>
    <w:rsid w:val="00CC0631"/>
    <w:rsid w:val="00CC14B4"/>
    <w:rsid w:val="00CC278A"/>
    <w:rsid w:val="00CC28CB"/>
    <w:rsid w:val="00CC2AD1"/>
    <w:rsid w:val="00CC4F04"/>
    <w:rsid w:val="00CC6EB1"/>
    <w:rsid w:val="00CC7188"/>
    <w:rsid w:val="00CC7D6F"/>
    <w:rsid w:val="00CD00CB"/>
    <w:rsid w:val="00CD209C"/>
    <w:rsid w:val="00CD259D"/>
    <w:rsid w:val="00CD2D4E"/>
    <w:rsid w:val="00CD43A6"/>
    <w:rsid w:val="00CD4FBD"/>
    <w:rsid w:val="00CD5882"/>
    <w:rsid w:val="00CE132C"/>
    <w:rsid w:val="00CE1ACC"/>
    <w:rsid w:val="00CE4057"/>
    <w:rsid w:val="00CE4879"/>
    <w:rsid w:val="00CE4E3C"/>
    <w:rsid w:val="00CE5052"/>
    <w:rsid w:val="00CE5DAE"/>
    <w:rsid w:val="00CE70D4"/>
    <w:rsid w:val="00CF0F19"/>
    <w:rsid w:val="00CF1D2C"/>
    <w:rsid w:val="00CF21E0"/>
    <w:rsid w:val="00CF2220"/>
    <w:rsid w:val="00CF464F"/>
    <w:rsid w:val="00CF55A4"/>
    <w:rsid w:val="00CF5DF0"/>
    <w:rsid w:val="00CF623B"/>
    <w:rsid w:val="00CF66AA"/>
    <w:rsid w:val="00CF6EDF"/>
    <w:rsid w:val="00CF71FE"/>
    <w:rsid w:val="00CF7C7C"/>
    <w:rsid w:val="00D00626"/>
    <w:rsid w:val="00D008A1"/>
    <w:rsid w:val="00D01507"/>
    <w:rsid w:val="00D03356"/>
    <w:rsid w:val="00D038E6"/>
    <w:rsid w:val="00D04626"/>
    <w:rsid w:val="00D05990"/>
    <w:rsid w:val="00D0764D"/>
    <w:rsid w:val="00D10A35"/>
    <w:rsid w:val="00D10CFE"/>
    <w:rsid w:val="00D10EDD"/>
    <w:rsid w:val="00D1207E"/>
    <w:rsid w:val="00D1260F"/>
    <w:rsid w:val="00D135BA"/>
    <w:rsid w:val="00D139DF"/>
    <w:rsid w:val="00D13B18"/>
    <w:rsid w:val="00D14B38"/>
    <w:rsid w:val="00D15038"/>
    <w:rsid w:val="00D1532F"/>
    <w:rsid w:val="00D15BBF"/>
    <w:rsid w:val="00D16538"/>
    <w:rsid w:val="00D16B35"/>
    <w:rsid w:val="00D174AB"/>
    <w:rsid w:val="00D216DD"/>
    <w:rsid w:val="00D2218C"/>
    <w:rsid w:val="00D22475"/>
    <w:rsid w:val="00D2299E"/>
    <w:rsid w:val="00D22D06"/>
    <w:rsid w:val="00D25DEC"/>
    <w:rsid w:val="00D272D4"/>
    <w:rsid w:val="00D27C48"/>
    <w:rsid w:val="00D305B3"/>
    <w:rsid w:val="00D30B41"/>
    <w:rsid w:val="00D30F06"/>
    <w:rsid w:val="00D30FDF"/>
    <w:rsid w:val="00D3163A"/>
    <w:rsid w:val="00D31F12"/>
    <w:rsid w:val="00D321B0"/>
    <w:rsid w:val="00D32ACA"/>
    <w:rsid w:val="00D33AF0"/>
    <w:rsid w:val="00D34DAE"/>
    <w:rsid w:val="00D34EAC"/>
    <w:rsid w:val="00D378D0"/>
    <w:rsid w:val="00D40D48"/>
    <w:rsid w:val="00D413BE"/>
    <w:rsid w:val="00D4158B"/>
    <w:rsid w:val="00D41674"/>
    <w:rsid w:val="00D42EC6"/>
    <w:rsid w:val="00D44004"/>
    <w:rsid w:val="00D45281"/>
    <w:rsid w:val="00D47EDA"/>
    <w:rsid w:val="00D501D5"/>
    <w:rsid w:val="00D513B6"/>
    <w:rsid w:val="00D52173"/>
    <w:rsid w:val="00D521CA"/>
    <w:rsid w:val="00D528E8"/>
    <w:rsid w:val="00D52AAF"/>
    <w:rsid w:val="00D52F72"/>
    <w:rsid w:val="00D5470D"/>
    <w:rsid w:val="00D5512F"/>
    <w:rsid w:val="00D573EC"/>
    <w:rsid w:val="00D60038"/>
    <w:rsid w:val="00D616BF"/>
    <w:rsid w:val="00D62A9F"/>
    <w:rsid w:val="00D62FAF"/>
    <w:rsid w:val="00D637F4"/>
    <w:rsid w:val="00D63FB6"/>
    <w:rsid w:val="00D643BA"/>
    <w:rsid w:val="00D64CAB"/>
    <w:rsid w:val="00D67113"/>
    <w:rsid w:val="00D6736D"/>
    <w:rsid w:val="00D703C6"/>
    <w:rsid w:val="00D70FBE"/>
    <w:rsid w:val="00D72A7C"/>
    <w:rsid w:val="00D738E8"/>
    <w:rsid w:val="00D73CC7"/>
    <w:rsid w:val="00D73F4A"/>
    <w:rsid w:val="00D74FD5"/>
    <w:rsid w:val="00D754D9"/>
    <w:rsid w:val="00D756B4"/>
    <w:rsid w:val="00D77BEE"/>
    <w:rsid w:val="00D77DA0"/>
    <w:rsid w:val="00D80B43"/>
    <w:rsid w:val="00D83AA6"/>
    <w:rsid w:val="00D845D2"/>
    <w:rsid w:val="00D8575D"/>
    <w:rsid w:val="00D865C3"/>
    <w:rsid w:val="00D87BF3"/>
    <w:rsid w:val="00D90BE9"/>
    <w:rsid w:val="00D90D85"/>
    <w:rsid w:val="00D91F31"/>
    <w:rsid w:val="00D92CB0"/>
    <w:rsid w:val="00D94FC1"/>
    <w:rsid w:val="00D951D4"/>
    <w:rsid w:val="00D9666D"/>
    <w:rsid w:val="00D9729A"/>
    <w:rsid w:val="00DA0E11"/>
    <w:rsid w:val="00DA14B6"/>
    <w:rsid w:val="00DA1BB0"/>
    <w:rsid w:val="00DA254F"/>
    <w:rsid w:val="00DA33E9"/>
    <w:rsid w:val="00DA3744"/>
    <w:rsid w:val="00DA56DC"/>
    <w:rsid w:val="00DA59D7"/>
    <w:rsid w:val="00DA6C4C"/>
    <w:rsid w:val="00DA6D66"/>
    <w:rsid w:val="00DB095C"/>
    <w:rsid w:val="00DB1151"/>
    <w:rsid w:val="00DB129A"/>
    <w:rsid w:val="00DB177C"/>
    <w:rsid w:val="00DB39CB"/>
    <w:rsid w:val="00DB43CA"/>
    <w:rsid w:val="00DB4CBE"/>
    <w:rsid w:val="00DB4E45"/>
    <w:rsid w:val="00DB69F3"/>
    <w:rsid w:val="00DB7475"/>
    <w:rsid w:val="00DC1A9A"/>
    <w:rsid w:val="00DC3715"/>
    <w:rsid w:val="00DC3F51"/>
    <w:rsid w:val="00DC533D"/>
    <w:rsid w:val="00DD083F"/>
    <w:rsid w:val="00DD1799"/>
    <w:rsid w:val="00DD28F9"/>
    <w:rsid w:val="00DD3F3B"/>
    <w:rsid w:val="00DD494E"/>
    <w:rsid w:val="00DD4F9A"/>
    <w:rsid w:val="00DD5A98"/>
    <w:rsid w:val="00DD625A"/>
    <w:rsid w:val="00DD627B"/>
    <w:rsid w:val="00DE0A19"/>
    <w:rsid w:val="00DE585A"/>
    <w:rsid w:val="00DE6587"/>
    <w:rsid w:val="00DE7536"/>
    <w:rsid w:val="00DE7C86"/>
    <w:rsid w:val="00DF0782"/>
    <w:rsid w:val="00DF215A"/>
    <w:rsid w:val="00DF2920"/>
    <w:rsid w:val="00DF2BCF"/>
    <w:rsid w:val="00DF4C6B"/>
    <w:rsid w:val="00DF529B"/>
    <w:rsid w:val="00DF7A21"/>
    <w:rsid w:val="00E0062E"/>
    <w:rsid w:val="00E01DBA"/>
    <w:rsid w:val="00E02AB9"/>
    <w:rsid w:val="00E03281"/>
    <w:rsid w:val="00E03B0D"/>
    <w:rsid w:val="00E05C28"/>
    <w:rsid w:val="00E068EB"/>
    <w:rsid w:val="00E06C98"/>
    <w:rsid w:val="00E120D5"/>
    <w:rsid w:val="00E12481"/>
    <w:rsid w:val="00E1272B"/>
    <w:rsid w:val="00E14020"/>
    <w:rsid w:val="00E1678C"/>
    <w:rsid w:val="00E16AA7"/>
    <w:rsid w:val="00E204E7"/>
    <w:rsid w:val="00E2290A"/>
    <w:rsid w:val="00E22C36"/>
    <w:rsid w:val="00E2760C"/>
    <w:rsid w:val="00E307EE"/>
    <w:rsid w:val="00E31F18"/>
    <w:rsid w:val="00E32354"/>
    <w:rsid w:val="00E32B2A"/>
    <w:rsid w:val="00E32E33"/>
    <w:rsid w:val="00E33618"/>
    <w:rsid w:val="00E3413E"/>
    <w:rsid w:val="00E36AD1"/>
    <w:rsid w:val="00E36FE7"/>
    <w:rsid w:val="00E437C2"/>
    <w:rsid w:val="00E43883"/>
    <w:rsid w:val="00E43EF7"/>
    <w:rsid w:val="00E443EF"/>
    <w:rsid w:val="00E45A72"/>
    <w:rsid w:val="00E4719F"/>
    <w:rsid w:val="00E502DC"/>
    <w:rsid w:val="00E504D7"/>
    <w:rsid w:val="00E50CE1"/>
    <w:rsid w:val="00E5145C"/>
    <w:rsid w:val="00E5164B"/>
    <w:rsid w:val="00E5195F"/>
    <w:rsid w:val="00E5281A"/>
    <w:rsid w:val="00E53B21"/>
    <w:rsid w:val="00E54DAA"/>
    <w:rsid w:val="00E56772"/>
    <w:rsid w:val="00E574A4"/>
    <w:rsid w:val="00E576DF"/>
    <w:rsid w:val="00E61C57"/>
    <w:rsid w:val="00E64038"/>
    <w:rsid w:val="00E64949"/>
    <w:rsid w:val="00E6530E"/>
    <w:rsid w:val="00E6659A"/>
    <w:rsid w:val="00E66DBD"/>
    <w:rsid w:val="00E67E40"/>
    <w:rsid w:val="00E708A5"/>
    <w:rsid w:val="00E7562C"/>
    <w:rsid w:val="00E75BAA"/>
    <w:rsid w:val="00E7764B"/>
    <w:rsid w:val="00E8353A"/>
    <w:rsid w:val="00E84FBD"/>
    <w:rsid w:val="00E87184"/>
    <w:rsid w:val="00E902E5"/>
    <w:rsid w:val="00E908E5"/>
    <w:rsid w:val="00E919CD"/>
    <w:rsid w:val="00E9208C"/>
    <w:rsid w:val="00E92ED2"/>
    <w:rsid w:val="00E9478E"/>
    <w:rsid w:val="00E95524"/>
    <w:rsid w:val="00E9594F"/>
    <w:rsid w:val="00E9595B"/>
    <w:rsid w:val="00E95E8F"/>
    <w:rsid w:val="00E970EE"/>
    <w:rsid w:val="00E976D8"/>
    <w:rsid w:val="00E97C0F"/>
    <w:rsid w:val="00EA0F19"/>
    <w:rsid w:val="00EA1CE2"/>
    <w:rsid w:val="00EA228B"/>
    <w:rsid w:val="00EA2E35"/>
    <w:rsid w:val="00EA424E"/>
    <w:rsid w:val="00EA5F23"/>
    <w:rsid w:val="00EA62AB"/>
    <w:rsid w:val="00EB1405"/>
    <w:rsid w:val="00EB14C5"/>
    <w:rsid w:val="00EB3DA3"/>
    <w:rsid w:val="00EB51CC"/>
    <w:rsid w:val="00EB56B7"/>
    <w:rsid w:val="00EB6789"/>
    <w:rsid w:val="00EB6ED9"/>
    <w:rsid w:val="00EB6F1A"/>
    <w:rsid w:val="00EC1E51"/>
    <w:rsid w:val="00EC348F"/>
    <w:rsid w:val="00EC683B"/>
    <w:rsid w:val="00ED013A"/>
    <w:rsid w:val="00ED0B76"/>
    <w:rsid w:val="00ED0CA3"/>
    <w:rsid w:val="00ED13AF"/>
    <w:rsid w:val="00ED1C58"/>
    <w:rsid w:val="00ED35CE"/>
    <w:rsid w:val="00ED712D"/>
    <w:rsid w:val="00ED7F2E"/>
    <w:rsid w:val="00EE20FC"/>
    <w:rsid w:val="00EE2A6D"/>
    <w:rsid w:val="00EE313F"/>
    <w:rsid w:val="00EE42F1"/>
    <w:rsid w:val="00EE489B"/>
    <w:rsid w:val="00EE63DB"/>
    <w:rsid w:val="00EE7346"/>
    <w:rsid w:val="00EF0BF8"/>
    <w:rsid w:val="00EF2336"/>
    <w:rsid w:val="00EF2988"/>
    <w:rsid w:val="00EF2C89"/>
    <w:rsid w:val="00EF4631"/>
    <w:rsid w:val="00EF6931"/>
    <w:rsid w:val="00EF695A"/>
    <w:rsid w:val="00EF7BE3"/>
    <w:rsid w:val="00F00CB7"/>
    <w:rsid w:val="00F010B9"/>
    <w:rsid w:val="00F01926"/>
    <w:rsid w:val="00F0230D"/>
    <w:rsid w:val="00F0288A"/>
    <w:rsid w:val="00F02EB5"/>
    <w:rsid w:val="00F02EFB"/>
    <w:rsid w:val="00F0409F"/>
    <w:rsid w:val="00F040A0"/>
    <w:rsid w:val="00F04A60"/>
    <w:rsid w:val="00F05AEC"/>
    <w:rsid w:val="00F05DAA"/>
    <w:rsid w:val="00F06C59"/>
    <w:rsid w:val="00F07D2E"/>
    <w:rsid w:val="00F07F2D"/>
    <w:rsid w:val="00F100F9"/>
    <w:rsid w:val="00F10207"/>
    <w:rsid w:val="00F124B6"/>
    <w:rsid w:val="00F12767"/>
    <w:rsid w:val="00F1290B"/>
    <w:rsid w:val="00F12D6B"/>
    <w:rsid w:val="00F136A1"/>
    <w:rsid w:val="00F13DEE"/>
    <w:rsid w:val="00F14D72"/>
    <w:rsid w:val="00F151F3"/>
    <w:rsid w:val="00F16579"/>
    <w:rsid w:val="00F1775C"/>
    <w:rsid w:val="00F20820"/>
    <w:rsid w:val="00F21B6C"/>
    <w:rsid w:val="00F234B3"/>
    <w:rsid w:val="00F23949"/>
    <w:rsid w:val="00F23D19"/>
    <w:rsid w:val="00F26C8C"/>
    <w:rsid w:val="00F27B60"/>
    <w:rsid w:val="00F30977"/>
    <w:rsid w:val="00F33457"/>
    <w:rsid w:val="00F33773"/>
    <w:rsid w:val="00F34D37"/>
    <w:rsid w:val="00F34EA2"/>
    <w:rsid w:val="00F3547F"/>
    <w:rsid w:val="00F35610"/>
    <w:rsid w:val="00F4033F"/>
    <w:rsid w:val="00F40404"/>
    <w:rsid w:val="00F40F16"/>
    <w:rsid w:val="00F41A6D"/>
    <w:rsid w:val="00F43B0E"/>
    <w:rsid w:val="00F43B88"/>
    <w:rsid w:val="00F446E4"/>
    <w:rsid w:val="00F4483A"/>
    <w:rsid w:val="00F51386"/>
    <w:rsid w:val="00F53095"/>
    <w:rsid w:val="00F5343A"/>
    <w:rsid w:val="00F54824"/>
    <w:rsid w:val="00F56759"/>
    <w:rsid w:val="00F5684E"/>
    <w:rsid w:val="00F605C1"/>
    <w:rsid w:val="00F626AB"/>
    <w:rsid w:val="00F67B27"/>
    <w:rsid w:val="00F67FD5"/>
    <w:rsid w:val="00F70082"/>
    <w:rsid w:val="00F70350"/>
    <w:rsid w:val="00F70EDF"/>
    <w:rsid w:val="00F7197F"/>
    <w:rsid w:val="00F72ECC"/>
    <w:rsid w:val="00F73405"/>
    <w:rsid w:val="00F7580A"/>
    <w:rsid w:val="00F768E1"/>
    <w:rsid w:val="00F76AED"/>
    <w:rsid w:val="00F8022A"/>
    <w:rsid w:val="00F803BF"/>
    <w:rsid w:val="00F811D3"/>
    <w:rsid w:val="00F813BE"/>
    <w:rsid w:val="00F84218"/>
    <w:rsid w:val="00F86B75"/>
    <w:rsid w:val="00F901AA"/>
    <w:rsid w:val="00F9241F"/>
    <w:rsid w:val="00F9252B"/>
    <w:rsid w:val="00F953F9"/>
    <w:rsid w:val="00FA091F"/>
    <w:rsid w:val="00FA0BED"/>
    <w:rsid w:val="00FA1CF3"/>
    <w:rsid w:val="00FA2356"/>
    <w:rsid w:val="00FA2834"/>
    <w:rsid w:val="00FA3034"/>
    <w:rsid w:val="00FA312C"/>
    <w:rsid w:val="00FA3960"/>
    <w:rsid w:val="00FA4660"/>
    <w:rsid w:val="00FA5A21"/>
    <w:rsid w:val="00FA5AF7"/>
    <w:rsid w:val="00FA5D5E"/>
    <w:rsid w:val="00FA6F80"/>
    <w:rsid w:val="00FB0D14"/>
    <w:rsid w:val="00FB12B9"/>
    <w:rsid w:val="00FB1B5E"/>
    <w:rsid w:val="00FB2400"/>
    <w:rsid w:val="00FB339A"/>
    <w:rsid w:val="00FB5214"/>
    <w:rsid w:val="00FB5E99"/>
    <w:rsid w:val="00FC0E1D"/>
    <w:rsid w:val="00FC223C"/>
    <w:rsid w:val="00FC3747"/>
    <w:rsid w:val="00FC4DCC"/>
    <w:rsid w:val="00FC6B27"/>
    <w:rsid w:val="00FC73CF"/>
    <w:rsid w:val="00FD1149"/>
    <w:rsid w:val="00FD1F42"/>
    <w:rsid w:val="00FD20F3"/>
    <w:rsid w:val="00FD2870"/>
    <w:rsid w:val="00FD3779"/>
    <w:rsid w:val="00FD3AF9"/>
    <w:rsid w:val="00FD741E"/>
    <w:rsid w:val="00FD7827"/>
    <w:rsid w:val="00FE1423"/>
    <w:rsid w:val="00FE1684"/>
    <w:rsid w:val="00FE3866"/>
    <w:rsid w:val="00FE4652"/>
    <w:rsid w:val="00FE478B"/>
    <w:rsid w:val="00FE5CCE"/>
    <w:rsid w:val="00FE6166"/>
    <w:rsid w:val="00FE6737"/>
    <w:rsid w:val="00FE7615"/>
    <w:rsid w:val="00FF01EE"/>
    <w:rsid w:val="00FF2149"/>
    <w:rsid w:val="00FF249A"/>
    <w:rsid w:val="00FF4055"/>
    <w:rsid w:val="00FF4A25"/>
    <w:rsid w:val="00FF6ABA"/>
    <w:rsid w:val="00FF7744"/>
    <w:rsid w:val="00FF7CF6"/>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1843"/>
    <w:pPr>
      <w:spacing w:after="0" w:line="240" w:lineRule="auto"/>
      <w:ind w:firstLine="360"/>
    </w:pPr>
    <w:rPr>
      <w:rFonts w:eastAsiaTheme="minorEastAsi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SinespaciadoCar">
    <w:name w:val="Sin espaciado Car"/>
    <w:basedOn w:val="Fuentedeprrafopredeter"/>
    <w:link w:val="Sinespaciado"/>
    <w:locked/>
    <w:rsid w:val="00A61843"/>
    <w:rPr>
      <w:rFonts w:ascii="Times New Roman" w:eastAsiaTheme="minorEastAsia" w:hAnsi="Times New Roman" w:cs="Times New Roman"/>
    </w:rPr>
  </w:style>
  <w:style w:type="paragraph" w:styleId="Sinespaciado">
    <w:name w:val="No Spacing"/>
    <w:basedOn w:val="Normal"/>
    <w:link w:val="SinespaciadoCar"/>
    <w:qFormat/>
    <w:rsid w:val="00A61843"/>
    <w:pPr>
      <w:ind w:firstLine="0"/>
    </w:pPr>
    <w:rPr>
      <w:rFonts w:ascii="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1843"/>
    <w:pPr>
      <w:spacing w:after="0" w:line="240" w:lineRule="auto"/>
      <w:ind w:firstLine="360"/>
    </w:pPr>
    <w:rPr>
      <w:rFonts w:eastAsiaTheme="minorEastAsi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SinespaciadoCar">
    <w:name w:val="Sin espaciado Car"/>
    <w:basedOn w:val="Fuentedeprrafopredeter"/>
    <w:link w:val="Sinespaciado"/>
    <w:locked/>
    <w:rsid w:val="00A61843"/>
    <w:rPr>
      <w:rFonts w:ascii="Times New Roman" w:eastAsiaTheme="minorEastAsia" w:hAnsi="Times New Roman" w:cs="Times New Roman"/>
    </w:rPr>
  </w:style>
  <w:style w:type="paragraph" w:styleId="Sinespaciado">
    <w:name w:val="No Spacing"/>
    <w:basedOn w:val="Normal"/>
    <w:link w:val="SinespaciadoCar"/>
    <w:qFormat/>
    <w:rsid w:val="00A61843"/>
    <w:pPr>
      <w:ind w:firstLine="0"/>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5042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0216</Words>
  <Characters>111192</Characters>
  <Application>Microsoft Office Word</Application>
  <DocSecurity>0</DocSecurity>
  <Lines>926</Lines>
  <Paragraphs>262</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1311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ana</dc:creator>
  <cp:lastModifiedBy>Adriana</cp:lastModifiedBy>
  <cp:revision>1</cp:revision>
  <dcterms:created xsi:type="dcterms:W3CDTF">2017-02-14T23:29:00Z</dcterms:created>
  <dcterms:modified xsi:type="dcterms:W3CDTF">2017-02-14T23:31:00Z</dcterms:modified>
</cp:coreProperties>
</file>